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BE2058" w14:textId="77777777" w:rsidR="000E1D52" w:rsidRPr="000B2B6D" w:rsidRDefault="000E1D52" w:rsidP="000E1D52">
      <w:pPr>
        <w:tabs>
          <w:tab w:val="left" w:pos="915"/>
        </w:tabs>
        <w:jc w:val="both"/>
        <w:rPr>
          <w:rFonts w:ascii="Times New Roman" w:hAnsi="Times New Roman" w:cs="Times New Roman"/>
          <w:sz w:val="18"/>
          <w:szCs w:val="18"/>
        </w:rPr>
      </w:pPr>
    </w:p>
    <w:p w14:paraId="5AEB99FF" w14:textId="77777777" w:rsidR="000E1D52" w:rsidRPr="000B2B6D" w:rsidRDefault="000E1D52" w:rsidP="000E1D52">
      <w:pPr>
        <w:tabs>
          <w:tab w:val="left" w:pos="915"/>
        </w:tabs>
        <w:jc w:val="both"/>
        <w:rPr>
          <w:rFonts w:ascii="Times New Roman" w:hAnsi="Times New Roman" w:cs="Times New Roman"/>
          <w:b/>
          <w:bCs/>
          <w:sz w:val="18"/>
          <w:szCs w:val="18"/>
        </w:rPr>
      </w:pPr>
      <w:r w:rsidRPr="000B2B6D">
        <w:rPr>
          <w:rFonts w:ascii="Times New Roman" w:hAnsi="Times New Roman" w:cs="Times New Roman"/>
          <w:b/>
          <w:bCs/>
          <w:sz w:val="18"/>
          <w:szCs w:val="18"/>
        </w:rPr>
        <w:t>Supplementary Files</w:t>
      </w:r>
    </w:p>
    <w:p w14:paraId="1B7FB729" w14:textId="77777777" w:rsidR="000E1D52" w:rsidRPr="000B2B6D" w:rsidRDefault="000E1D52" w:rsidP="000E1D52">
      <w:pPr>
        <w:tabs>
          <w:tab w:val="left" w:pos="915"/>
        </w:tabs>
        <w:jc w:val="both"/>
        <w:rPr>
          <w:rFonts w:ascii="Times New Roman" w:eastAsia="Times New Roman" w:hAnsi="Times New Roman" w:cs="Times New Roman"/>
          <w:sz w:val="18"/>
          <w:szCs w:val="18"/>
        </w:rPr>
      </w:pPr>
    </w:p>
    <w:p w14:paraId="0DA26C7A" w14:textId="77777777" w:rsidR="000E1D52" w:rsidRPr="000B2B6D" w:rsidRDefault="000E1D52" w:rsidP="000E1D52">
      <w:pPr>
        <w:tabs>
          <w:tab w:val="left" w:pos="915"/>
        </w:tabs>
        <w:jc w:val="both"/>
        <w:rPr>
          <w:rFonts w:ascii="Times New Roman" w:eastAsia="Times New Roman" w:hAnsi="Times New Roman" w:cs="Times New Roman"/>
          <w:sz w:val="18"/>
          <w:szCs w:val="18"/>
        </w:rPr>
      </w:pPr>
      <w:r w:rsidRPr="000B2B6D">
        <w:rPr>
          <w:rFonts w:ascii="Times New Roman" w:eastAsia="Times New Roman" w:hAnsi="Times New Roman" w:cs="Times New Roman"/>
          <w:sz w:val="18"/>
          <w:szCs w:val="18"/>
        </w:rPr>
        <w:t>Tuning Parameters Table</w:t>
      </w:r>
    </w:p>
    <w:tbl>
      <w:tblPr>
        <w:tblStyle w:val="DzTablo2"/>
        <w:tblW w:w="9932" w:type="dxa"/>
        <w:jc w:val="center"/>
        <w:tblLook w:val="04A0" w:firstRow="1" w:lastRow="0" w:firstColumn="1" w:lastColumn="0" w:noHBand="0" w:noVBand="1"/>
      </w:tblPr>
      <w:tblGrid>
        <w:gridCol w:w="1500"/>
        <w:gridCol w:w="1161"/>
        <w:gridCol w:w="1489"/>
        <w:gridCol w:w="2791"/>
        <w:gridCol w:w="2991"/>
      </w:tblGrid>
      <w:tr w:rsidR="000E1D52" w:rsidRPr="005F06E5" w14:paraId="3EDAB6D6" w14:textId="77777777" w:rsidTr="00E071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2" w:type="dxa"/>
            <w:gridSpan w:val="5"/>
            <w:noWrap/>
            <w:vAlign w:val="center"/>
            <w:hideMark/>
          </w:tcPr>
          <w:p w14:paraId="2B2829DC" w14:textId="77777777" w:rsidR="000E1D52" w:rsidRPr="000B2B6D" w:rsidRDefault="000E1D52" w:rsidP="00E07191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eastAsia="en-GB"/>
              </w:rPr>
            </w:pPr>
            <w:r w:rsidRPr="000B2B6D">
              <w:rPr>
                <w:rFonts w:ascii="Cambria" w:hAnsi="Cambria"/>
                <w:color w:val="000000"/>
                <w:sz w:val="18"/>
                <w:szCs w:val="18"/>
              </w:rPr>
              <w:t>Tuning Parameters Table</w:t>
            </w:r>
          </w:p>
        </w:tc>
      </w:tr>
      <w:tr w:rsidR="000E1D52" w:rsidRPr="005F06E5" w14:paraId="56111184" w14:textId="77777777" w:rsidTr="00E0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noWrap/>
            <w:vAlign w:val="center"/>
            <w:hideMark/>
          </w:tcPr>
          <w:p w14:paraId="67A50861" w14:textId="77777777" w:rsidR="000E1D52" w:rsidRPr="000B2B6D" w:rsidRDefault="000E1D52" w:rsidP="00E07191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eastAsia="en-GB"/>
              </w:rPr>
            </w:pPr>
            <w:r w:rsidRPr="000B2B6D">
              <w:rPr>
                <w:rFonts w:ascii="Cambria" w:hAnsi="Cambria"/>
                <w:color w:val="000000"/>
                <w:sz w:val="18"/>
                <w:szCs w:val="18"/>
                <w:lang w:eastAsia="en-GB"/>
              </w:rPr>
              <w:t>Methods</w:t>
            </w:r>
          </w:p>
        </w:tc>
        <w:tc>
          <w:tcPr>
            <w:tcW w:w="1161" w:type="dxa"/>
            <w:noWrap/>
            <w:vAlign w:val="center"/>
            <w:hideMark/>
          </w:tcPr>
          <w:p w14:paraId="413F6CDF" w14:textId="77777777" w:rsidR="000E1D52" w:rsidRPr="000B2B6D" w:rsidRDefault="000E1D52" w:rsidP="00E0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/>
                <w:sz w:val="18"/>
                <w:szCs w:val="18"/>
                <w:lang w:eastAsia="en-GB"/>
              </w:rPr>
            </w:pPr>
            <w:r w:rsidRPr="000B2B6D">
              <w:rPr>
                <w:rFonts w:ascii="Cambria" w:hAnsi="Cambria"/>
                <w:color w:val="000000"/>
                <w:sz w:val="18"/>
                <w:szCs w:val="18"/>
                <w:lang w:eastAsia="en-GB"/>
              </w:rPr>
              <w:t>Criteria</w:t>
            </w:r>
          </w:p>
        </w:tc>
        <w:tc>
          <w:tcPr>
            <w:tcW w:w="1489" w:type="dxa"/>
            <w:noWrap/>
            <w:vAlign w:val="center"/>
            <w:hideMark/>
          </w:tcPr>
          <w:p w14:paraId="3940759D" w14:textId="77777777" w:rsidR="000E1D52" w:rsidRPr="000B2B6D" w:rsidRDefault="000E1D52" w:rsidP="00E0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/>
                <w:sz w:val="18"/>
                <w:szCs w:val="18"/>
                <w:lang w:eastAsia="en-GB"/>
              </w:rPr>
            </w:pPr>
            <w:r w:rsidRPr="000B2B6D">
              <w:rPr>
                <w:rFonts w:ascii="Cambria" w:hAnsi="Cambria"/>
                <w:color w:val="000000"/>
                <w:sz w:val="18"/>
                <w:szCs w:val="18"/>
                <w:lang w:eastAsia="en-GB"/>
              </w:rPr>
              <w:t>Parameters</w:t>
            </w:r>
          </w:p>
        </w:tc>
        <w:tc>
          <w:tcPr>
            <w:tcW w:w="2791" w:type="dxa"/>
            <w:noWrap/>
            <w:vAlign w:val="center"/>
            <w:hideMark/>
          </w:tcPr>
          <w:p w14:paraId="78ECD043" w14:textId="77777777" w:rsidR="000E1D52" w:rsidRPr="000B2B6D" w:rsidRDefault="000E1D52" w:rsidP="00E0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/>
                <w:sz w:val="18"/>
                <w:szCs w:val="18"/>
                <w:lang w:eastAsia="en-GB"/>
              </w:rPr>
            </w:pPr>
            <w:r w:rsidRPr="000B2B6D">
              <w:rPr>
                <w:rFonts w:ascii="Cambria" w:hAnsi="Cambria"/>
                <w:color w:val="000000"/>
                <w:sz w:val="18"/>
                <w:szCs w:val="18"/>
                <w:lang w:eastAsia="en-GB"/>
              </w:rPr>
              <w:t>Optimization Range</w:t>
            </w:r>
          </w:p>
        </w:tc>
        <w:tc>
          <w:tcPr>
            <w:tcW w:w="2990" w:type="dxa"/>
            <w:noWrap/>
            <w:vAlign w:val="center"/>
            <w:hideMark/>
          </w:tcPr>
          <w:p w14:paraId="2FFE9E71" w14:textId="77777777" w:rsidR="000E1D52" w:rsidRPr="000B2B6D" w:rsidRDefault="000E1D52" w:rsidP="00E0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/>
                <w:sz w:val="18"/>
                <w:szCs w:val="18"/>
                <w:lang w:eastAsia="en-GB"/>
              </w:rPr>
            </w:pPr>
            <w:r w:rsidRPr="000B2B6D">
              <w:rPr>
                <w:rFonts w:ascii="Cambria" w:hAnsi="Cambria"/>
                <w:color w:val="000000"/>
                <w:sz w:val="18"/>
                <w:szCs w:val="18"/>
                <w:lang w:eastAsia="en-GB"/>
              </w:rPr>
              <w:t>Best Results</w:t>
            </w:r>
          </w:p>
        </w:tc>
      </w:tr>
      <w:tr w:rsidR="000E1D52" w:rsidRPr="005F06E5" w14:paraId="296DC111" w14:textId="77777777" w:rsidTr="00E07191">
        <w:trPr>
          <w:trHeight w:val="1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noWrap/>
            <w:vAlign w:val="center"/>
            <w:hideMark/>
          </w:tcPr>
          <w:p w14:paraId="67D9E532" w14:textId="77777777" w:rsidR="000E1D52" w:rsidRPr="000B2B6D" w:rsidRDefault="000E1D52" w:rsidP="00E07191">
            <w:pPr>
              <w:jc w:val="center"/>
              <w:rPr>
                <w:rFonts w:ascii="Cambria" w:hAnsi="Cambria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0B2B6D">
              <w:rPr>
                <w:rFonts w:ascii="Cambria" w:hAnsi="Cambria"/>
                <w:color w:val="000000"/>
                <w:sz w:val="18"/>
                <w:szCs w:val="18"/>
                <w:lang w:eastAsia="en-GB"/>
              </w:rPr>
              <w:t>Support</w:t>
            </w:r>
          </w:p>
          <w:p w14:paraId="2D3A8CC0" w14:textId="77777777" w:rsidR="000E1D52" w:rsidRPr="000B2B6D" w:rsidRDefault="000E1D52" w:rsidP="00E07191">
            <w:pPr>
              <w:jc w:val="center"/>
              <w:rPr>
                <w:rFonts w:ascii="Cambria" w:hAnsi="Cambria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0B2B6D">
              <w:rPr>
                <w:rFonts w:ascii="Cambria" w:hAnsi="Cambria"/>
                <w:color w:val="000000"/>
                <w:sz w:val="18"/>
                <w:szCs w:val="18"/>
                <w:lang w:eastAsia="en-GB"/>
              </w:rPr>
              <w:t>Vector</w:t>
            </w:r>
          </w:p>
          <w:p w14:paraId="3A367692" w14:textId="77777777" w:rsidR="000E1D52" w:rsidRPr="000B2B6D" w:rsidRDefault="000E1D52" w:rsidP="00E07191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eastAsia="en-GB"/>
              </w:rPr>
            </w:pPr>
            <w:r w:rsidRPr="000B2B6D">
              <w:rPr>
                <w:rFonts w:ascii="Cambria" w:hAnsi="Cambria"/>
                <w:color w:val="000000"/>
                <w:sz w:val="18"/>
                <w:szCs w:val="18"/>
                <w:lang w:eastAsia="en-GB"/>
              </w:rPr>
              <w:t>Machine</w:t>
            </w:r>
          </w:p>
        </w:tc>
        <w:tc>
          <w:tcPr>
            <w:tcW w:w="1161" w:type="dxa"/>
            <w:noWrap/>
            <w:vAlign w:val="center"/>
            <w:hideMark/>
          </w:tcPr>
          <w:p w14:paraId="566F8A31" w14:textId="77777777" w:rsidR="000E1D52" w:rsidRPr="000B2B6D" w:rsidRDefault="000E1D52" w:rsidP="00E0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/>
                <w:sz w:val="18"/>
                <w:szCs w:val="18"/>
                <w:lang w:eastAsia="en-GB"/>
              </w:rPr>
            </w:pPr>
            <w:r w:rsidRPr="000B2B6D">
              <w:rPr>
                <w:rFonts w:ascii="Cambria" w:hAnsi="Cambria"/>
                <w:color w:val="000000"/>
                <w:sz w:val="18"/>
                <w:szCs w:val="18"/>
                <w:lang w:eastAsia="en-GB"/>
              </w:rPr>
              <w:t>Radial Kernel</w:t>
            </w:r>
          </w:p>
        </w:tc>
        <w:tc>
          <w:tcPr>
            <w:tcW w:w="1489" w:type="dxa"/>
            <w:noWrap/>
            <w:vAlign w:val="center"/>
            <w:hideMark/>
          </w:tcPr>
          <w:p w14:paraId="10155AC3" w14:textId="77777777" w:rsidR="000E1D52" w:rsidRPr="000B2B6D" w:rsidRDefault="000E1D52" w:rsidP="00E0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/>
                <w:sz w:val="18"/>
                <w:szCs w:val="18"/>
                <w:lang w:eastAsia="en-GB"/>
              </w:rPr>
            </w:pPr>
            <w:r w:rsidRPr="000B2B6D">
              <w:rPr>
                <w:rFonts w:ascii="Cambria" w:hAnsi="Cambria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2791" w:type="dxa"/>
            <w:noWrap/>
            <w:vAlign w:val="center"/>
            <w:hideMark/>
          </w:tcPr>
          <w:p w14:paraId="1E479FF7" w14:textId="77777777" w:rsidR="000E1D52" w:rsidRPr="000B2B6D" w:rsidRDefault="000E1D52" w:rsidP="00E0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/>
                <w:sz w:val="18"/>
                <w:szCs w:val="18"/>
                <w:lang w:eastAsia="en-GB"/>
              </w:rPr>
            </w:pPr>
            <w:r w:rsidRPr="000B2B6D">
              <w:rPr>
                <w:rFonts w:ascii="Cambria" w:hAnsi="Cambria"/>
                <w:color w:val="000000"/>
                <w:sz w:val="18"/>
                <w:szCs w:val="18"/>
                <w:lang w:eastAsia="en-GB"/>
              </w:rPr>
              <w:t>[0:100] *</w:t>
            </w:r>
          </w:p>
        </w:tc>
        <w:tc>
          <w:tcPr>
            <w:tcW w:w="2990" w:type="dxa"/>
            <w:noWrap/>
            <w:vAlign w:val="center"/>
            <w:hideMark/>
          </w:tcPr>
          <w:p w14:paraId="3CD09841" w14:textId="77777777" w:rsidR="000E1D52" w:rsidRPr="000B2B6D" w:rsidRDefault="000E1D52" w:rsidP="00E0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/>
                <w:sz w:val="18"/>
                <w:szCs w:val="18"/>
                <w:lang w:eastAsia="en-GB"/>
              </w:rPr>
            </w:pPr>
            <w:r w:rsidRPr="000B2B6D">
              <w:rPr>
                <w:rFonts w:ascii="Cambria" w:hAnsi="Cambria"/>
                <w:color w:val="000000"/>
                <w:sz w:val="18"/>
                <w:szCs w:val="18"/>
                <w:lang w:eastAsia="en-GB"/>
              </w:rPr>
              <w:t>C=1</w:t>
            </w:r>
          </w:p>
        </w:tc>
      </w:tr>
      <w:tr w:rsidR="000E1D52" w:rsidRPr="005F06E5" w14:paraId="63ADB8F9" w14:textId="77777777" w:rsidTr="00E0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noWrap/>
            <w:vAlign w:val="center"/>
            <w:hideMark/>
          </w:tcPr>
          <w:p w14:paraId="72947FA4" w14:textId="77777777" w:rsidR="000E1D52" w:rsidRPr="000B2B6D" w:rsidRDefault="000E1D52" w:rsidP="00E07191">
            <w:pPr>
              <w:jc w:val="center"/>
              <w:rPr>
                <w:rFonts w:ascii="Cambria" w:hAnsi="Cambria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0B2B6D">
              <w:rPr>
                <w:rFonts w:ascii="Cambria" w:hAnsi="Cambria"/>
                <w:color w:val="000000"/>
                <w:sz w:val="18"/>
                <w:szCs w:val="18"/>
                <w:lang w:eastAsia="en-GB"/>
              </w:rPr>
              <w:t>Random</w:t>
            </w:r>
          </w:p>
          <w:p w14:paraId="45F1A7F2" w14:textId="77777777" w:rsidR="000E1D52" w:rsidRPr="000B2B6D" w:rsidRDefault="000E1D52" w:rsidP="00E07191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eastAsia="en-GB"/>
              </w:rPr>
            </w:pPr>
            <w:r w:rsidRPr="000B2B6D">
              <w:rPr>
                <w:rFonts w:ascii="Cambria" w:hAnsi="Cambria"/>
                <w:color w:val="000000"/>
                <w:sz w:val="18"/>
                <w:szCs w:val="18"/>
                <w:lang w:eastAsia="en-GB"/>
              </w:rPr>
              <w:t>Forest</w:t>
            </w:r>
          </w:p>
        </w:tc>
        <w:tc>
          <w:tcPr>
            <w:tcW w:w="1161" w:type="dxa"/>
            <w:noWrap/>
            <w:vAlign w:val="center"/>
            <w:hideMark/>
          </w:tcPr>
          <w:p w14:paraId="62C4C202" w14:textId="77777777" w:rsidR="000E1D52" w:rsidRPr="000B2B6D" w:rsidRDefault="000E1D52" w:rsidP="00E0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/>
                <w:sz w:val="18"/>
                <w:szCs w:val="18"/>
                <w:lang w:eastAsia="en-GB"/>
              </w:rPr>
            </w:pPr>
            <w:r w:rsidRPr="000B2B6D">
              <w:rPr>
                <w:rFonts w:ascii="Cambria" w:hAnsi="Cambria"/>
                <w:color w:val="000000"/>
                <w:sz w:val="18"/>
                <w:szCs w:val="18"/>
                <w:lang w:eastAsia="en-GB"/>
              </w:rPr>
              <w:t>Gini,</w:t>
            </w:r>
          </w:p>
          <w:p w14:paraId="3153B16D" w14:textId="77777777" w:rsidR="000E1D52" w:rsidRPr="000B2B6D" w:rsidRDefault="000E1D52" w:rsidP="00E0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/>
                <w:sz w:val="18"/>
                <w:szCs w:val="18"/>
                <w:lang w:eastAsia="en-GB"/>
              </w:rPr>
            </w:pPr>
            <w:r w:rsidRPr="000B2B6D">
              <w:rPr>
                <w:rFonts w:ascii="Cambria" w:hAnsi="Cambria"/>
                <w:color w:val="000000"/>
                <w:sz w:val="18"/>
                <w:szCs w:val="18"/>
                <w:lang w:eastAsia="en-GB"/>
              </w:rPr>
              <w:t>Bootstrap</w:t>
            </w:r>
          </w:p>
        </w:tc>
        <w:tc>
          <w:tcPr>
            <w:tcW w:w="1489" w:type="dxa"/>
            <w:noWrap/>
            <w:vAlign w:val="center"/>
            <w:hideMark/>
          </w:tcPr>
          <w:p w14:paraId="72CA6F3F" w14:textId="77777777" w:rsidR="000E1D52" w:rsidRPr="000B2B6D" w:rsidRDefault="000E1D52" w:rsidP="00E0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/>
                <w:sz w:val="18"/>
                <w:szCs w:val="18"/>
                <w:lang w:eastAsia="en-GB"/>
              </w:rPr>
            </w:pPr>
            <w:r w:rsidRPr="000B2B6D">
              <w:rPr>
                <w:rFonts w:ascii="Cambria" w:hAnsi="Cambria"/>
                <w:color w:val="000000"/>
                <w:sz w:val="18"/>
                <w:szCs w:val="18"/>
                <w:lang w:eastAsia="en-GB"/>
              </w:rPr>
              <w:t>Max_depth, n_estimators</w:t>
            </w:r>
          </w:p>
        </w:tc>
        <w:tc>
          <w:tcPr>
            <w:tcW w:w="2791" w:type="dxa"/>
            <w:noWrap/>
            <w:vAlign w:val="center"/>
            <w:hideMark/>
          </w:tcPr>
          <w:p w14:paraId="5B1ABD1F" w14:textId="77777777" w:rsidR="000E1D52" w:rsidRPr="000B2B6D" w:rsidRDefault="000E1D52" w:rsidP="00E0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/>
                <w:sz w:val="18"/>
                <w:szCs w:val="18"/>
                <w:lang w:eastAsia="en-GB"/>
              </w:rPr>
            </w:pPr>
            <w:r w:rsidRPr="000B2B6D">
              <w:rPr>
                <w:rFonts w:ascii="Cambria" w:hAnsi="Cambria"/>
                <w:color w:val="000000"/>
                <w:sz w:val="18"/>
                <w:szCs w:val="18"/>
                <w:lang w:eastAsia="en-GB"/>
              </w:rPr>
              <w:t>max_depth= [10:100]*</w:t>
            </w:r>
          </w:p>
          <w:p w14:paraId="2BD62435" w14:textId="77777777" w:rsidR="000E1D52" w:rsidRPr="000B2B6D" w:rsidRDefault="000E1D52" w:rsidP="00E0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/>
                <w:sz w:val="18"/>
                <w:szCs w:val="18"/>
                <w:lang w:eastAsia="en-GB"/>
              </w:rPr>
            </w:pPr>
            <w:r w:rsidRPr="000B2B6D">
              <w:rPr>
                <w:rFonts w:ascii="Cambria" w:hAnsi="Cambria"/>
                <w:color w:val="000000"/>
                <w:sz w:val="18"/>
                <w:szCs w:val="18"/>
                <w:lang w:eastAsia="en-GB"/>
              </w:rPr>
              <w:t>n_estimators= [0:2000] **</w:t>
            </w:r>
          </w:p>
        </w:tc>
        <w:tc>
          <w:tcPr>
            <w:tcW w:w="2990" w:type="dxa"/>
            <w:noWrap/>
            <w:vAlign w:val="center"/>
            <w:hideMark/>
          </w:tcPr>
          <w:p w14:paraId="5137C5D7" w14:textId="77777777" w:rsidR="000E1D52" w:rsidRPr="000B2B6D" w:rsidRDefault="000E1D52" w:rsidP="00E0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/>
                <w:sz w:val="18"/>
                <w:szCs w:val="18"/>
                <w:lang w:eastAsia="en-GB"/>
              </w:rPr>
            </w:pPr>
            <w:r w:rsidRPr="000B2B6D">
              <w:rPr>
                <w:rFonts w:ascii="Cambria" w:hAnsi="Cambria"/>
                <w:color w:val="000000"/>
                <w:sz w:val="18"/>
                <w:szCs w:val="18"/>
                <w:lang w:eastAsia="en-GB"/>
              </w:rPr>
              <w:t>max_depth=30, n_estimators=1000</w:t>
            </w:r>
          </w:p>
        </w:tc>
      </w:tr>
      <w:tr w:rsidR="000E1D52" w:rsidRPr="005F06E5" w14:paraId="54C0DE77" w14:textId="77777777" w:rsidTr="00E07191">
        <w:trPr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noWrap/>
            <w:vAlign w:val="center"/>
            <w:hideMark/>
          </w:tcPr>
          <w:p w14:paraId="1A9E0991" w14:textId="77777777" w:rsidR="000E1D52" w:rsidRPr="000B2B6D" w:rsidRDefault="000E1D52" w:rsidP="00E07191">
            <w:pPr>
              <w:jc w:val="center"/>
              <w:rPr>
                <w:rFonts w:ascii="Cambria" w:hAnsi="Cambria"/>
                <w:color w:val="000000"/>
                <w:sz w:val="18"/>
                <w:szCs w:val="18"/>
                <w:lang w:eastAsia="en-GB"/>
              </w:rPr>
            </w:pPr>
            <w:r w:rsidRPr="000B2B6D">
              <w:rPr>
                <w:rFonts w:ascii="Cambria" w:hAnsi="Cambria"/>
                <w:color w:val="000000"/>
                <w:sz w:val="18"/>
                <w:szCs w:val="18"/>
                <w:lang w:eastAsia="en-GB"/>
              </w:rPr>
              <w:t>Multilayer Perceptron</w:t>
            </w:r>
          </w:p>
        </w:tc>
        <w:tc>
          <w:tcPr>
            <w:tcW w:w="1161" w:type="dxa"/>
            <w:noWrap/>
            <w:vAlign w:val="center"/>
            <w:hideMark/>
          </w:tcPr>
          <w:p w14:paraId="3BE1C2BD" w14:textId="77777777" w:rsidR="000E1D52" w:rsidRPr="000B2B6D" w:rsidRDefault="000E1D52" w:rsidP="00E0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/>
                <w:sz w:val="18"/>
                <w:szCs w:val="18"/>
                <w:lang w:eastAsia="en-GB"/>
              </w:rPr>
            </w:pPr>
            <w:r w:rsidRPr="000B2B6D">
              <w:rPr>
                <w:rFonts w:ascii="Cambria" w:hAnsi="Cambria"/>
                <w:color w:val="000000"/>
                <w:sz w:val="18"/>
                <w:szCs w:val="18"/>
                <w:lang w:eastAsia="en-GB"/>
              </w:rPr>
              <w:t>Activation</w:t>
            </w:r>
          </w:p>
          <w:p w14:paraId="5EF895F0" w14:textId="77777777" w:rsidR="000E1D52" w:rsidRPr="000B2B6D" w:rsidRDefault="000E1D52" w:rsidP="00E0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/>
                <w:sz w:val="18"/>
                <w:szCs w:val="18"/>
                <w:lang w:eastAsia="en-GB"/>
              </w:rPr>
            </w:pPr>
            <w:r w:rsidRPr="000B2B6D">
              <w:rPr>
                <w:rFonts w:ascii="Cambria" w:hAnsi="Cambria"/>
                <w:color w:val="000000"/>
                <w:sz w:val="18"/>
                <w:szCs w:val="18"/>
                <w:lang w:eastAsia="en-GB"/>
              </w:rPr>
              <w:t>Relu</w:t>
            </w:r>
          </w:p>
        </w:tc>
        <w:tc>
          <w:tcPr>
            <w:tcW w:w="1489" w:type="dxa"/>
            <w:noWrap/>
            <w:vAlign w:val="center"/>
            <w:hideMark/>
          </w:tcPr>
          <w:p w14:paraId="019D0AC2" w14:textId="77777777" w:rsidR="000E1D52" w:rsidRPr="000B2B6D" w:rsidRDefault="000E1D52" w:rsidP="00E0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/>
                <w:sz w:val="18"/>
                <w:szCs w:val="18"/>
                <w:lang w:eastAsia="en-GB"/>
              </w:rPr>
            </w:pPr>
            <w:r w:rsidRPr="000B2B6D">
              <w:rPr>
                <w:rFonts w:ascii="Cambria" w:hAnsi="Cambria"/>
                <w:color w:val="000000"/>
                <w:sz w:val="18"/>
                <w:szCs w:val="18"/>
                <w:lang w:eastAsia="en-GB"/>
              </w:rPr>
              <w:t xml:space="preserve">α, </w:t>
            </w:r>
            <w:r w:rsidRPr="000B2B6D">
              <w:rPr>
                <w:rFonts w:ascii="Times New Roman" w:hAnsi="Times New Roman"/>
                <w:color w:val="000000"/>
                <w:sz w:val="18"/>
                <w:szCs w:val="18"/>
                <w:lang w:eastAsia="en-GB"/>
              </w:rPr>
              <w:t>ꞵ</w:t>
            </w:r>
            <w:r w:rsidRPr="000B2B6D">
              <w:rPr>
                <w:rFonts w:ascii="Cambria" w:hAnsi="Cambria"/>
                <w:color w:val="000000"/>
                <w:sz w:val="18"/>
                <w:szCs w:val="18"/>
                <w:lang w:eastAsia="en-GB"/>
              </w:rPr>
              <w:t>, epsilon, batch, epochs</w:t>
            </w:r>
          </w:p>
        </w:tc>
        <w:tc>
          <w:tcPr>
            <w:tcW w:w="2791" w:type="dxa"/>
            <w:noWrap/>
            <w:vAlign w:val="center"/>
            <w:hideMark/>
          </w:tcPr>
          <w:p w14:paraId="00B25D8B" w14:textId="77777777" w:rsidR="000E1D52" w:rsidRPr="000B2B6D" w:rsidRDefault="000E1D52" w:rsidP="00E0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/>
                <w:sz w:val="18"/>
                <w:szCs w:val="18"/>
                <w:lang w:eastAsia="en-GB"/>
              </w:rPr>
            </w:pPr>
            <w:r w:rsidRPr="000B2B6D">
              <w:rPr>
                <w:rFonts w:ascii="Cambria" w:hAnsi="Cambria"/>
                <w:color w:val="000000"/>
                <w:sz w:val="18"/>
                <w:szCs w:val="18"/>
                <w:lang w:eastAsia="en-GB"/>
              </w:rPr>
              <w:t>batchs= [10:120] *</w:t>
            </w:r>
          </w:p>
          <w:p w14:paraId="55BB3F4A" w14:textId="77777777" w:rsidR="000E1D52" w:rsidRPr="000B2B6D" w:rsidRDefault="000E1D52" w:rsidP="00E0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/>
                <w:sz w:val="18"/>
                <w:szCs w:val="18"/>
                <w:lang w:eastAsia="en-GB"/>
              </w:rPr>
            </w:pPr>
            <w:r w:rsidRPr="000B2B6D">
              <w:rPr>
                <w:rFonts w:ascii="Cambria" w:hAnsi="Cambria"/>
                <w:color w:val="000000"/>
                <w:sz w:val="18"/>
                <w:szCs w:val="18"/>
                <w:lang w:eastAsia="en-GB"/>
              </w:rPr>
              <w:t>iter= [0:100] *</w:t>
            </w:r>
          </w:p>
        </w:tc>
        <w:tc>
          <w:tcPr>
            <w:tcW w:w="2990" w:type="dxa"/>
            <w:noWrap/>
            <w:vAlign w:val="center"/>
            <w:hideMark/>
          </w:tcPr>
          <w:p w14:paraId="0B77DC27" w14:textId="77777777" w:rsidR="000E1D52" w:rsidRPr="000B2B6D" w:rsidRDefault="000E1D52" w:rsidP="00E0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/>
                <w:sz w:val="18"/>
                <w:szCs w:val="18"/>
                <w:lang w:val="pt-PT" w:eastAsia="en-GB"/>
              </w:rPr>
            </w:pPr>
            <w:r w:rsidRPr="000B2B6D">
              <w:rPr>
                <w:rFonts w:ascii="Cambria" w:hAnsi="Cambria"/>
                <w:color w:val="000000"/>
                <w:sz w:val="18"/>
                <w:szCs w:val="18"/>
                <w:lang w:eastAsia="en-GB"/>
              </w:rPr>
              <w:t>α</w:t>
            </w:r>
            <w:r w:rsidRPr="000B2B6D">
              <w:rPr>
                <w:rFonts w:ascii="Cambria" w:hAnsi="Cambria"/>
                <w:color w:val="000000"/>
                <w:sz w:val="18"/>
                <w:szCs w:val="18"/>
                <w:lang w:val="pt-PT" w:eastAsia="en-GB"/>
              </w:rPr>
              <w:t>=</w:t>
            </w:r>
            <w:r w:rsidRPr="000B2B6D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>1e-05</w:t>
            </w:r>
            <w:r w:rsidRPr="000B2B6D">
              <w:rPr>
                <w:rFonts w:ascii="Cambria" w:hAnsi="Cambria"/>
                <w:color w:val="000000"/>
                <w:sz w:val="18"/>
                <w:szCs w:val="18"/>
                <w:lang w:val="pt-PT" w:eastAsia="en-GB"/>
              </w:rPr>
              <w:t>, beta1=</w:t>
            </w:r>
            <w:r w:rsidRPr="000B2B6D">
              <w:rPr>
                <w:rFonts w:ascii="Times New Roman" w:eastAsia="Times New Roman" w:hAnsi="Times New Roman" w:cs="Times New Roman"/>
                <w:sz w:val="18"/>
                <w:szCs w:val="18"/>
                <w:lang w:val="pt-PT"/>
              </w:rPr>
              <w:t>0.9</w:t>
            </w:r>
            <w:r w:rsidRPr="000B2B6D">
              <w:rPr>
                <w:rFonts w:ascii="Cambria" w:hAnsi="Cambria"/>
                <w:color w:val="000000"/>
                <w:sz w:val="18"/>
                <w:szCs w:val="18"/>
                <w:lang w:val="pt-PT" w:eastAsia="en-GB"/>
              </w:rPr>
              <w:t>, beta2=0.999, epsilon=1e-08</w:t>
            </w:r>
          </w:p>
          <w:p w14:paraId="10457C5E" w14:textId="77777777" w:rsidR="000E1D52" w:rsidRPr="000B2B6D" w:rsidRDefault="000E1D52" w:rsidP="00E0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/>
                <w:sz w:val="18"/>
                <w:szCs w:val="18"/>
                <w:lang w:eastAsia="en-GB"/>
              </w:rPr>
            </w:pPr>
            <w:r w:rsidRPr="000B2B6D">
              <w:rPr>
                <w:rFonts w:ascii="Times New Roman" w:eastAsia="Times New Roman" w:hAnsi="Times New Roman" w:cs="Times New Roman"/>
                <w:sz w:val="18"/>
                <w:szCs w:val="18"/>
              </w:rPr>
              <w:t>hidden_layer_sizes=(20, 4)</w:t>
            </w:r>
          </w:p>
        </w:tc>
      </w:tr>
    </w:tbl>
    <w:p w14:paraId="06235D8A" w14:textId="77777777" w:rsidR="000E1D52" w:rsidRPr="000B2B6D" w:rsidRDefault="000E1D52" w:rsidP="000E1D52">
      <w:pPr>
        <w:jc w:val="both"/>
        <w:rPr>
          <w:rFonts w:ascii="Times New Roman" w:eastAsia="Times New Roman" w:hAnsi="Times New Roman" w:cs="Times New Roman"/>
          <w:sz w:val="18"/>
          <w:szCs w:val="18"/>
        </w:rPr>
      </w:pPr>
      <w:r w:rsidRPr="000B2B6D">
        <w:rPr>
          <w:rFonts w:ascii="Times New Roman" w:eastAsia="Times New Roman" w:hAnsi="Times New Roman" w:cs="Times New Roman"/>
          <w:sz w:val="18"/>
          <w:szCs w:val="18"/>
        </w:rPr>
        <w:t>* Tried every 10-step interval, ** Tried every 100-step interval.</w:t>
      </w:r>
    </w:p>
    <w:p w14:paraId="15C8369A" w14:textId="77777777" w:rsidR="000E1D52" w:rsidRPr="000B2B6D" w:rsidRDefault="000E1D52" w:rsidP="000E1D52">
      <w:pPr>
        <w:rPr>
          <w:rFonts w:ascii="Times New Roman" w:hAnsi="Times New Roman" w:cs="Times New Roman"/>
          <w:sz w:val="18"/>
          <w:szCs w:val="18"/>
        </w:rPr>
      </w:pPr>
      <w:r w:rsidRPr="000B2B6D">
        <w:rPr>
          <w:rFonts w:ascii="Times New Roman" w:hAnsi="Times New Roman" w:cs="Times New Roman"/>
          <w:sz w:val="18"/>
          <w:szCs w:val="18"/>
        </w:rPr>
        <w:t>BMI tables</w:t>
      </w:r>
    </w:p>
    <w:p w14:paraId="3CE35FA7" w14:textId="77777777" w:rsidR="000E1D52" w:rsidRPr="000B2B6D" w:rsidRDefault="000E1D52" w:rsidP="000E1D52">
      <w:pPr>
        <w:spacing w:line="360" w:lineRule="auto"/>
        <w:jc w:val="center"/>
        <w:rPr>
          <w:rFonts w:ascii="Times New Roman" w:eastAsia="Times New Roman" w:hAnsi="Times New Roman" w:cs="Times New Roman"/>
          <w:b/>
          <w:i/>
          <w:sz w:val="18"/>
          <w:szCs w:val="18"/>
        </w:rPr>
      </w:pPr>
      <w:r w:rsidRPr="000B2B6D">
        <w:rPr>
          <w:rFonts w:ascii="Times New Roman" w:eastAsia="Times New Roman" w:hAnsi="Times New Roman" w:cs="Times New Roman"/>
          <w:b/>
          <w:i/>
          <w:sz w:val="18"/>
          <w:szCs w:val="18"/>
        </w:rPr>
        <w:t>Table 1. The Performances of Machine Learning Methods with SMOTE</w:t>
      </w:r>
    </w:p>
    <w:tbl>
      <w:tblPr>
        <w:tblStyle w:val="ListeTablo6Renkli"/>
        <w:tblW w:w="10634" w:type="dxa"/>
        <w:jc w:val="center"/>
        <w:tblLook w:val="04A0" w:firstRow="1" w:lastRow="0" w:firstColumn="1" w:lastColumn="0" w:noHBand="0" w:noVBand="1"/>
      </w:tblPr>
      <w:tblGrid>
        <w:gridCol w:w="1063"/>
        <w:gridCol w:w="1063"/>
        <w:gridCol w:w="1064"/>
        <w:gridCol w:w="1064"/>
        <w:gridCol w:w="1064"/>
        <w:gridCol w:w="1063"/>
        <w:gridCol w:w="1064"/>
        <w:gridCol w:w="1064"/>
        <w:gridCol w:w="1063"/>
        <w:gridCol w:w="1062"/>
      </w:tblGrid>
      <w:tr w:rsidR="000E1D52" w:rsidRPr="005F06E5" w14:paraId="50E16267" w14:textId="77777777" w:rsidTr="00E071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  <w:shd w:val="clear" w:color="auto" w:fill="auto"/>
            <w:vAlign w:val="center"/>
          </w:tcPr>
          <w:p w14:paraId="79D95BDC" w14:textId="77777777" w:rsidR="000E1D52" w:rsidRPr="005F06E5" w:rsidRDefault="000E1D52" w:rsidP="00E07191">
            <w:pPr>
              <w:jc w:val="center"/>
              <w:rPr>
                <w:rFonts w:ascii="Times New Roman" w:eastAsia="Times New Roman" w:hAnsi="Times New Roman" w:cs="Times New Roman"/>
                <w:bCs w:val="0"/>
                <w:iCs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Classification Methods</w:t>
            </w:r>
          </w:p>
          <w:p w14:paraId="22A61117" w14:textId="77777777" w:rsidR="000E1D52" w:rsidRPr="005F06E5" w:rsidRDefault="000E1D52" w:rsidP="00E07191">
            <w:pPr>
              <w:jc w:val="center"/>
              <w:rPr>
                <w:rFonts w:ascii="Times New Roman" w:eastAsia="Times New Roman" w:hAnsi="Times New Roman" w:cs="Times New Roman"/>
                <w:bCs w:val="0"/>
                <w:iCs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Number of SNP 399,935</w:t>
            </w:r>
          </w:p>
        </w:tc>
        <w:tc>
          <w:tcPr>
            <w:tcW w:w="2128" w:type="dxa"/>
            <w:gridSpan w:val="2"/>
            <w:shd w:val="clear" w:color="auto" w:fill="auto"/>
            <w:vAlign w:val="center"/>
          </w:tcPr>
          <w:p w14:paraId="57EA7718" w14:textId="77777777" w:rsidR="000E1D52" w:rsidRPr="005F06E5" w:rsidRDefault="000E1D52" w:rsidP="00E071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iCs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bCs w:val="0"/>
                <w:iCs/>
                <w:sz w:val="18"/>
                <w:szCs w:val="18"/>
              </w:rPr>
              <w:t>Prediction Class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58E7C875" w14:textId="77777777" w:rsidR="000E1D52" w:rsidRPr="005F06E5" w:rsidRDefault="000E1D52" w:rsidP="00E071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iCs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PPV*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4F020A31" w14:textId="77777777" w:rsidR="000E1D52" w:rsidRPr="005F06E5" w:rsidRDefault="000E1D52" w:rsidP="00E071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iCs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NPV**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1C4DE3E7" w14:textId="77777777" w:rsidR="000E1D52" w:rsidRPr="005F06E5" w:rsidRDefault="000E1D52" w:rsidP="00E071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iCs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Sensitivity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732CD02F" w14:textId="77777777" w:rsidR="000E1D52" w:rsidRPr="005F06E5" w:rsidRDefault="000E1D52" w:rsidP="00E071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iCs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Specificity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193B8EEB" w14:textId="77777777" w:rsidR="000E1D52" w:rsidRPr="005F06E5" w:rsidRDefault="000E1D52" w:rsidP="00E071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iCs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bCs w:val="0"/>
                <w:iCs/>
                <w:sz w:val="18"/>
                <w:szCs w:val="18"/>
              </w:rPr>
              <w:t>F1 Score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1CE679F5" w14:textId="77777777" w:rsidR="000E1D52" w:rsidRPr="005F06E5" w:rsidRDefault="000E1D52" w:rsidP="00E071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iCs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Accuracy</w:t>
            </w:r>
          </w:p>
        </w:tc>
      </w:tr>
      <w:tr w:rsidR="000E1D52" w:rsidRPr="005F06E5" w14:paraId="0E7F5107" w14:textId="77777777" w:rsidTr="00E0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</w:tcPr>
          <w:p w14:paraId="7188DE4F" w14:textId="77777777" w:rsidR="000E1D52" w:rsidRPr="005F06E5" w:rsidRDefault="000E1D52" w:rsidP="00E07191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upport Vector Machine</w:t>
            </w:r>
          </w:p>
        </w:tc>
        <w:tc>
          <w:tcPr>
            <w:tcW w:w="1065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2AC5752F" w14:textId="77777777" w:rsidR="000E1D52" w:rsidRPr="005F06E5" w:rsidRDefault="000E1D52" w:rsidP="00E0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ontrols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42D68E8" w14:textId="77777777" w:rsidR="000E1D52" w:rsidRPr="005F06E5" w:rsidRDefault="000E1D52" w:rsidP="00E0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ases</w:t>
            </w:r>
          </w:p>
        </w:tc>
        <w:tc>
          <w:tcPr>
            <w:tcW w:w="5315" w:type="dxa"/>
            <w:gridSpan w:val="5"/>
            <w:tcBorders>
              <w:top w:val="nil"/>
            </w:tcBorders>
            <w:shd w:val="clear" w:color="auto" w:fill="FFFFFF" w:themeFill="background1"/>
            <w:vAlign w:val="center"/>
          </w:tcPr>
          <w:p w14:paraId="0D1E8E83" w14:textId="77777777" w:rsidR="000E1D52" w:rsidRPr="005F06E5" w:rsidRDefault="000E1D52" w:rsidP="00E0719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62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684DDF60" w14:textId="77777777" w:rsidR="000E1D52" w:rsidRPr="005F06E5" w:rsidRDefault="000E1D52" w:rsidP="00E0719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0E1D52" w:rsidRPr="005F06E5" w14:paraId="1C169E5E" w14:textId="77777777" w:rsidTr="00E07191">
        <w:trPr>
          <w:trHeight w:val="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  <w:vMerge w:val="restart"/>
            <w:tcBorders>
              <w:bottom w:val="nil"/>
            </w:tcBorders>
            <w:shd w:val="clear" w:color="auto" w:fill="auto"/>
            <w:vAlign w:val="center"/>
          </w:tcPr>
          <w:p w14:paraId="45542347" w14:textId="77777777" w:rsidR="000E1D52" w:rsidRPr="005F06E5" w:rsidRDefault="000E1D52" w:rsidP="00E07191">
            <w:pPr>
              <w:jc w:val="center"/>
              <w:rPr>
                <w:rFonts w:ascii="Times New Roman" w:eastAsia="Times New Roman" w:hAnsi="Times New Roman" w:cs="Times New Roman"/>
                <w:bCs w:val="0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bCs w:val="0"/>
                <w:sz w:val="18"/>
                <w:szCs w:val="18"/>
              </w:rPr>
              <w:t>Actual Class</w:t>
            </w:r>
          </w:p>
        </w:tc>
        <w:tc>
          <w:tcPr>
            <w:tcW w:w="1064" w:type="dxa"/>
            <w:tcBorders>
              <w:bottom w:val="nil"/>
            </w:tcBorders>
            <w:shd w:val="clear" w:color="auto" w:fill="auto"/>
            <w:vAlign w:val="center"/>
          </w:tcPr>
          <w:p w14:paraId="47DA3B4D" w14:textId="77777777" w:rsidR="000E1D52" w:rsidRPr="005F06E5" w:rsidRDefault="000E1D52" w:rsidP="00E0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ontrols</w:t>
            </w:r>
          </w:p>
        </w:tc>
        <w:tc>
          <w:tcPr>
            <w:tcW w:w="1065" w:type="dxa"/>
            <w:tcBorders>
              <w:bottom w:val="nil"/>
            </w:tcBorders>
            <w:shd w:val="clear" w:color="auto" w:fill="auto"/>
            <w:vAlign w:val="center"/>
          </w:tcPr>
          <w:p w14:paraId="1A21D104" w14:textId="77777777" w:rsidR="000E1D52" w:rsidRPr="005F06E5" w:rsidRDefault="000E1D52" w:rsidP="00E0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75 </w:t>
            </w:r>
          </w:p>
        </w:tc>
        <w:tc>
          <w:tcPr>
            <w:tcW w:w="1064" w:type="dxa"/>
            <w:tcBorders>
              <w:bottom w:val="nil"/>
            </w:tcBorders>
            <w:shd w:val="clear" w:color="auto" w:fill="auto"/>
            <w:vAlign w:val="center"/>
          </w:tcPr>
          <w:p w14:paraId="1E5C4A57" w14:textId="77777777" w:rsidR="000E1D52" w:rsidRPr="005F06E5" w:rsidRDefault="000E1D52" w:rsidP="00E0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1064" w:type="dxa"/>
            <w:vMerge w:val="restart"/>
            <w:tcBorders>
              <w:bottom w:val="nil"/>
            </w:tcBorders>
            <w:shd w:val="clear" w:color="auto" w:fill="auto"/>
            <w:vAlign w:val="center"/>
          </w:tcPr>
          <w:p w14:paraId="559CB4CF" w14:textId="77777777" w:rsidR="000E1D52" w:rsidRPr="005F06E5" w:rsidRDefault="000E1D52" w:rsidP="00E0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63" w:type="dxa"/>
            <w:vMerge w:val="restart"/>
            <w:tcBorders>
              <w:bottom w:val="nil"/>
            </w:tcBorders>
            <w:shd w:val="clear" w:color="auto" w:fill="auto"/>
            <w:vAlign w:val="center"/>
          </w:tcPr>
          <w:p w14:paraId="77D154CB" w14:textId="77777777" w:rsidR="000E1D52" w:rsidRPr="005F06E5" w:rsidRDefault="000E1D52" w:rsidP="00E0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1064" w:type="dxa"/>
            <w:vMerge w:val="restart"/>
            <w:tcBorders>
              <w:bottom w:val="nil"/>
            </w:tcBorders>
            <w:shd w:val="clear" w:color="auto" w:fill="auto"/>
            <w:vAlign w:val="center"/>
          </w:tcPr>
          <w:p w14:paraId="34AEE9A8" w14:textId="77777777" w:rsidR="000E1D52" w:rsidRPr="005F06E5" w:rsidRDefault="000E1D52" w:rsidP="00E0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1063" w:type="dxa"/>
            <w:vMerge w:val="restart"/>
            <w:tcBorders>
              <w:bottom w:val="nil"/>
            </w:tcBorders>
            <w:shd w:val="clear" w:color="auto" w:fill="auto"/>
            <w:vAlign w:val="center"/>
          </w:tcPr>
          <w:p w14:paraId="354699E3" w14:textId="77777777" w:rsidR="000E1D52" w:rsidRPr="005F06E5" w:rsidRDefault="000E1D52" w:rsidP="00E0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63" w:type="dxa"/>
            <w:vMerge w:val="restart"/>
            <w:tcBorders>
              <w:bottom w:val="nil"/>
            </w:tcBorders>
            <w:shd w:val="clear" w:color="auto" w:fill="auto"/>
            <w:vAlign w:val="center"/>
          </w:tcPr>
          <w:p w14:paraId="708A7AB8" w14:textId="77777777" w:rsidR="000E1D52" w:rsidRPr="005F06E5" w:rsidRDefault="000E1D52" w:rsidP="00E0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1059" w:type="dxa"/>
            <w:vMerge w:val="restart"/>
            <w:tcBorders>
              <w:bottom w:val="nil"/>
            </w:tcBorders>
            <w:shd w:val="clear" w:color="auto" w:fill="auto"/>
            <w:vAlign w:val="center"/>
          </w:tcPr>
          <w:p w14:paraId="0B92DC35" w14:textId="77777777" w:rsidR="000E1D52" w:rsidRPr="005F06E5" w:rsidRDefault="000E1D52" w:rsidP="00E0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0.91</w:t>
            </w:r>
          </w:p>
        </w:tc>
      </w:tr>
      <w:tr w:rsidR="000E1D52" w:rsidRPr="005F06E5" w14:paraId="0293DF88" w14:textId="77777777" w:rsidTr="00E0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  <w:vMerge/>
            <w:tcBorders>
              <w:top w:val="nil"/>
            </w:tcBorders>
            <w:vAlign w:val="center"/>
          </w:tcPr>
          <w:p w14:paraId="2AC65012" w14:textId="77777777" w:rsidR="000E1D52" w:rsidRPr="005F06E5" w:rsidRDefault="000E1D52" w:rsidP="00E07191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14FA86CD" w14:textId="77777777" w:rsidR="000E1D52" w:rsidRPr="005F06E5" w:rsidRDefault="000E1D52" w:rsidP="00E0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ases</w:t>
            </w:r>
          </w:p>
        </w:tc>
        <w:tc>
          <w:tcPr>
            <w:tcW w:w="1065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6A122C27" w14:textId="77777777" w:rsidR="000E1D52" w:rsidRPr="005F06E5" w:rsidRDefault="000E1D52" w:rsidP="00E0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51 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634D186" w14:textId="77777777" w:rsidR="000E1D52" w:rsidRPr="005F06E5" w:rsidRDefault="000E1D52" w:rsidP="00E0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45 </w:t>
            </w:r>
          </w:p>
        </w:tc>
        <w:tc>
          <w:tcPr>
            <w:tcW w:w="1064" w:type="dxa"/>
            <w:vMerge/>
            <w:tcBorders>
              <w:top w:val="nil"/>
            </w:tcBorders>
            <w:vAlign w:val="center"/>
          </w:tcPr>
          <w:p w14:paraId="4356D719" w14:textId="77777777" w:rsidR="000E1D52" w:rsidRPr="005F06E5" w:rsidRDefault="000E1D52" w:rsidP="00E07191">
            <w:pPr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63" w:type="dxa"/>
            <w:vMerge/>
            <w:tcBorders>
              <w:top w:val="nil"/>
            </w:tcBorders>
            <w:vAlign w:val="center"/>
          </w:tcPr>
          <w:p w14:paraId="7586B69E" w14:textId="77777777" w:rsidR="000E1D52" w:rsidRPr="005F06E5" w:rsidRDefault="000E1D52" w:rsidP="00E07191">
            <w:pPr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</w:tcBorders>
            <w:vAlign w:val="center"/>
          </w:tcPr>
          <w:p w14:paraId="4C18B1C0" w14:textId="77777777" w:rsidR="000E1D52" w:rsidRPr="005F06E5" w:rsidRDefault="000E1D52" w:rsidP="00E07191">
            <w:pPr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63" w:type="dxa"/>
            <w:vMerge/>
            <w:tcBorders>
              <w:top w:val="nil"/>
            </w:tcBorders>
            <w:vAlign w:val="center"/>
          </w:tcPr>
          <w:p w14:paraId="6A67F162" w14:textId="77777777" w:rsidR="000E1D52" w:rsidRPr="005F06E5" w:rsidRDefault="000E1D52" w:rsidP="00E07191">
            <w:pPr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63" w:type="dxa"/>
            <w:vMerge/>
            <w:tcBorders>
              <w:top w:val="nil"/>
            </w:tcBorders>
            <w:vAlign w:val="center"/>
          </w:tcPr>
          <w:p w14:paraId="30A42640" w14:textId="77777777" w:rsidR="000E1D52" w:rsidRPr="005F06E5" w:rsidRDefault="000E1D52" w:rsidP="00E07191">
            <w:pPr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59" w:type="dxa"/>
            <w:vMerge/>
            <w:tcBorders>
              <w:top w:val="nil"/>
            </w:tcBorders>
            <w:vAlign w:val="center"/>
          </w:tcPr>
          <w:p w14:paraId="245C4370" w14:textId="77777777" w:rsidR="000E1D52" w:rsidRPr="005F06E5" w:rsidRDefault="000E1D52" w:rsidP="00E07191">
            <w:pPr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0E1D52" w:rsidRPr="005F06E5" w14:paraId="6F1D892C" w14:textId="77777777" w:rsidTr="00E07191">
        <w:trPr>
          <w:trHeight w:val="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  <w:shd w:val="clear" w:color="auto" w:fill="auto"/>
            <w:vAlign w:val="center"/>
          </w:tcPr>
          <w:p w14:paraId="7DF30E96" w14:textId="77777777" w:rsidR="000E1D52" w:rsidRPr="005F06E5" w:rsidRDefault="000E1D52" w:rsidP="00E07191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Random Forest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70839ACF" w14:textId="77777777" w:rsidR="000E1D52" w:rsidRPr="005F06E5" w:rsidRDefault="000E1D52" w:rsidP="00E0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ontrols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03D6F3F5" w14:textId="77777777" w:rsidR="000E1D52" w:rsidRPr="005F06E5" w:rsidRDefault="000E1D52" w:rsidP="00E0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ases</w:t>
            </w:r>
          </w:p>
        </w:tc>
        <w:tc>
          <w:tcPr>
            <w:tcW w:w="5315" w:type="dxa"/>
            <w:gridSpan w:val="5"/>
            <w:shd w:val="clear" w:color="auto" w:fill="auto"/>
            <w:vAlign w:val="center"/>
          </w:tcPr>
          <w:p w14:paraId="6859C21D" w14:textId="77777777" w:rsidR="000E1D52" w:rsidRPr="005F06E5" w:rsidRDefault="000E1D52" w:rsidP="00E0719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62" w:type="dxa"/>
            <w:shd w:val="clear" w:color="auto" w:fill="auto"/>
            <w:vAlign w:val="center"/>
          </w:tcPr>
          <w:p w14:paraId="5678B0A5" w14:textId="77777777" w:rsidR="000E1D52" w:rsidRPr="005F06E5" w:rsidRDefault="000E1D52" w:rsidP="00E0719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0E1D52" w:rsidRPr="005F06E5" w14:paraId="57E86BA3" w14:textId="77777777" w:rsidTr="00E0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  <w:vMerge w:val="restart"/>
            <w:tcBorders>
              <w:bottom w:val="nil"/>
            </w:tcBorders>
            <w:shd w:val="clear" w:color="auto" w:fill="auto"/>
            <w:vAlign w:val="center"/>
          </w:tcPr>
          <w:p w14:paraId="5B245804" w14:textId="77777777" w:rsidR="000E1D52" w:rsidRPr="005F06E5" w:rsidRDefault="000E1D52" w:rsidP="00E07191">
            <w:pPr>
              <w:jc w:val="center"/>
              <w:rPr>
                <w:rFonts w:ascii="Times New Roman" w:eastAsia="Times New Roman" w:hAnsi="Times New Roman" w:cs="Times New Roman"/>
                <w:bCs w:val="0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bCs w:val="0"/>
                <w:sz w:val="18"/>
                <w:szCs w:val="18"/>
              </w:rPr>
              <w:t>Actual Class</w:t>
            </w:r>
          </w:p>
        </w:tc>
        <w:tc>
          <w:tcPr>
            <w:tcW w:w="1064" w:type="dxa"/>
            <w:tcBorders>
              <w:bottom w:val="nil"/>
            </w:tcBorders>
            <w:shd w:val="clear" w:color="auto" w:fill="auto"/>
            <w:vAlign w:val="center"/>
          </w:tcPr>
          <w:p w14:paraId="1C51752F" w14:textId="77777777" w:rsidR="000E1D52" w:rsidRPr="005F06E5" w:rsidRDefault="000E1D52" w:rsidP="00E0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ontrols</w:t>
            </w:r>
          </w:p>
        </w:tc>
        <w:tc>
          <w:tcPr>
            <w:tcW w:w="1065" w:type="dxa"/>
            <w:tcBorders>
              <w:bottom w:val="nil"/>
            </w:tcBorders>
            <w:shd w:val="clear" w:color="auto" w:fill="auto"/>
            <w:vAlign w:val="center"/>
          </w:tcPr>
          <w:p w14:paraId="7C095CD8" w14:textId="77777777" w:rsidR="000E1D52" w:rsidRPr="005F06E5" w:rsidRDefault="000E1D52" w:rsidP="00E0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275</w:t>
            </w:r>
          </w:p>
        </w:tc>
        <w:tc>
          <w:tcPr>
            <w:tcW w:w="1064" w:type="dxa"/>
            <w:tcBorders>
              <w:bottom w:val="nil"/>
            </w:tcBorders>
            <w:shd w:val="clear" w:color="auto" w:fill="auto"/>
            <w:vAlign w:val="center"/>
          </w:tcPr>
          <w:p w14:paraId="0E3BC355" w14:textId="77777777" w:rsidR="000E1D52" w:rsidRPr="005F06E5" w:rsidRDefault="000E1D52" w:rsidP="00E0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64" w:type="dxa"/>
            <w:vMerge w:val="restart"/>
            <w:tcBorders>
              <w:bottom w:val="nil"/>
            </w:tcBorders>
            <w:shd w:val="clear" w:color="auto" w:fill="auto"/>
            <w:vAlign w:val="center"/>
          </w:tcPr>
          <w:p w14:paraId="25C146E8" w14:textId="77777777" w:rsidR="000E1D52" w:rsidRPr="005F06E5" w:rsidRDefault="000E1D52" w:rsidP="00E0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63" w:type="dxa"/>
            <w:vMerge w:val="restart"/>
            <w:tcBorders>
              <w:bottom w:val="nil"/>
            </w:tcBorders>
            <w:shd w:val="clear" w:color="auto" w:fill="auto"/>
            <w:vAlign w:val="center"/>
          </w:tcPr>
          <w:p w14:paraId="02CA0083" w14:textId="77777777" w:rsidR="000E1D52" w:rsidRPr="005F06E5" w:rsidRDefault="000E1D52" w:rsidP="00E0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1064" w:type="dxa"/>
            <w:vMerge w:val="restart"/>
            <w:tcBorders>
              <w:bottom w:val="nil"/>
            </w:tcBorders>
            <w:shd w:val="clear" w:color="auto" w:fill="auto"/>
            <w:vAlign w:val="center"/>
          </w:tcPr>
          <w:p w14:paraId="1A8246FB" w14:textId="77777777" w:rsidR="000E1D52" w:rsidRPr="005F06E5" w:rsidRDefault="000E1D52" w:rsidP="00E0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1063" w:type="dxa"/>
            <w:vMerge w:val="restart"/>
            <w:tcBorders>
              <w:bottom w:val="nil"/>
            </w:tcBorders>
            <w:shd w:val="clear" w:color="auto" w:fill="auto"/>
            <w:vAlign w:val="center"/>
          </w:tcPr>
          <w:p w14:paraId="12E9D72B" w14:textId="77777777" w:rsidR="000E1D52" w:rsidRPr="005F06E5" w:rsidRDefault="000E1D52" w:rsidP="00E0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63" w:type="dxa"/>
            <w:vMerge w:val="restart"/>
            <w:tcBorders>
              <w:bottom w:val="nil"/>
            </w:tcBorders>
            <w:shd w:val="clear" w:color="auto" w:fill="auto"/>
            <w:vAlign w:val="center"/>
          </w:tcPr>
          <w:p w14:paraId="2FF037C8" w14:textId="77777777" w:rsidR="000E1D52" w:rsidRPr="005F06E5" w:rsidRDefault="000E1D52" w:rsidP="00E0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1059" w:type="dxa"/>
            <w:vMerge w:val="restart"/>
            <w:tcBorders>
              <w:bottom w:val="nil"/>
            </w:tcBorders>
            <w:shd w:val="clear" w:color="auto" w:fill="auto"/>
            <w:vAlign w:val="center"/>
          </w:tcPr>
          <w:p w14:paraId="2D98BF1C" w14:textId="77777777" w:rsidR="000E1D52" w:rsidRPr="005F06E5" w:rsidRDefault="000E1D52" w:rsidP="00E0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0.91</w:t>
            </w:r>
          </w:p>
        </w:tc>
      </w:tr>
      <w:tr w:rsidR="000E1D52" w:rsidRPr="005F06E5" w14:paraId="51803100" w14:textId="77777777" w:rsidTr="00E07191">
        <w:trPr>
          <w:trHeight w:val="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  <w:vMerge/>
            <w:tcBorders>
              <w:top w:val="nil"/>
            </w:tcBorders>
            <w:shd w:val="clear" w:color="auto" w:fill="auto"/>
            <w:vAlign w:val="center"/>
          </w:tcPr>
          <w:p w14:paraId="0A763D96" w14:textId="77777777" w:rsidR="000E1D52" w:rsidRPr="005F06E5" w:rsidRDefault="000E1D52" w:rsidP="00E07191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vAlign w:val="center"/>
          </w:tcPr>
          <w:p w14:paraId="75255026" w14:textId="77777777" w:rsidR="000E1D52" w:rsidRPr="005F06E5" w:rsidRDefault="000E1D52" w:rsidP="00E0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ases</w:t>
            </w:r>
          </w:p>
        </w:tc>
        <w:tc>
          <w:tcPr>
            <w:tcW w:w="1065" w:type="dxa"/>
            <w:tcBorders>
              <w:top w:val="nil"/>
            </w:tcBorders>
            <w:shd w:val="clear" w:color="auto" w:fill="auto"/>
            <w:vAlign w:val="center"/>
          </w:tcPr>
          <w:p w14:paraId="3380A589" w14:textId="77777777" w:rsidR="000E1D52" w:rsidRPr="005F06E5" w:rsidRDefault="000E1D52" w:rsidP="00E0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vAlign w:val="center"/>
          </w:tcPr>
          <w:p w14:paraId="695B499D" w14:textId="77777777" w:rsidR="000E1D52" w:rsidRPr="005F06E5" w:rsidRDefault="000E1D52" w:rsidP="00E0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245</w:t>
            </w:r>
          </w:p>
        </w:tc>
        <w:tc>
          <w:tcPr>
            <w:tcW w:w="1064" w:type="dxa"/>
            <w:vMerge/>
            <w:tcBorders>
              <w:top w:val="nil"/>
            </w:tcBorders>
            <w:shd w:val="clear" w:color="auto" w:fill="auto"/>
            <w:vAlign w:val="center"/>
          </w:tcPr>
          <w:p w14:paraId="6E240BDC" w14:textId="77777777" w:rsidR="000E1D52" w:rsidRPr="005F06E5" w:rsidRDefault="000E1D52" w:rsidP="00E07191">
            <w:pPr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63" w:type="dxa"/>
            <w:vMerge/>
            <w:tcBorders>
              <w:top w:val="nil"/>
            </w:tcBorders>
            <w:shd w:val="clear" w:color="auto" w:fill="auto"/>
            <w:vAlign w:val="center"/>
          </w:tcPr>
          <w:p w14:paraId="77E7F27A" w14:textId="77777777" w:rsidR="000E1D52" w:rsidRPr="005F06E5" w:rsidRDefault="000E1D52" w:rsidP="00E07191">
            <w:pPr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</w:tcBorders>
            <w:shd w:val="clear" w:color="auto" w:fill="auto"/>
            <w:vAlign w:val="center"/>
          </w:tcPr>
          <w:p w14:paraId="184E2065" w14:textId="77777777" w:rsidR="000E1D52" w:rsidRPr="005F06E5" w:rsidRDefault="000E1D52" w:rsidP="00E07191">
            <w:pPr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63" w:type="dxa"/>
            <w:vMerge/>
            <w:tcBorders>
              <w:top w:val="nil"/>
            </w:tcBorders>
            <w:shd w:val="clear" w:color="auto" w:fill="auto"/>
            <w:vAlign w:val="center"/>
          </w:tcPr>
          <w:p w14:paraId="083D6FBA" w14:textId="77777777" w:rsidR="000E1D52" w:rsidRPr="005F06E5" w:rsidRDefault="000E1D52" w:rsidP="00E07191">
            <w:pPr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63" w:type="dxa"/>
            <w:vMerge/>
            <w:tcBorders>
              <w:top w:val="nil"/>
            </w:tcBorders>
            <w:shd w:val="clear" w:color="auto" w:fill="auto"/>
            <w:vAlign w:val="center"/>
          </w:tcPr>
          <w:p w14:paraId="37F3EC6A" w14:textId="77777777" w:rsidR="000E1D52" w:rsidRPr="005F06E5" w:rsidRDefault="000E1D52" w:rsidP="00E07191">
            <w:pPr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59" w:type="dxa"/>
            <w:vMerge/>
            <w:tcBorders>
              <w:top w:val="nil"/>
            </w:tcBorders>
            <w:shd w:val="clear" w:color="auto" w:fill="auto"/>
            <w:vAlign w:val="center"/>
          </w:tcPr>
          <w:p w14:paraId="23C1810A" w14:textId="77777777" w:rsidR="000E1D52" w:rsidRPr="005F06E5" w:rsidRDefault="000E1D52" w:rsidP="00E07191">
            <w:pPr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0E1D52" w:rsidRPr="005F06E5" w14:paraId="6D8CDEC9" w14:textId="77777777" w:rsidTr="00E0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  <w:shd w:val="clear" w:color="auto" w:fill="auto"/>
            <w:vAlign w:val="center"/>
          </w:tcPr>
          <w:p w14:paraId="3DE4BB12" w14:textId="77777777" w:rsidR="000E1D52" w:rsidRPr="005F06E5" w:rsidRDefault="000E1D52" w:rsidP="00E07191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ulti-Layer Perceptron</w:t>
            </w:r>
          </w:p>
        </w:tc>
        <w:tc>
          <w:tcPr>
            <w:tcW w:w="1065" w:type="dxa"/>
            <w:shd w:val="clear" w:color="auto" w:fill="auto"/>
            <w:vAlign w:val="center"/>
          </w:tcPr>
          <w:p w14:paraId="0AE974DD" w14:textId="77777777" w:rsidR="000E1D52" w:rsidRPr="005F06E5" w:rsidRDefault="000E1D52" w:rsidP="00E0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ontrols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3934F52A" w14:textId="77777777" w:rsidR="000E1D52" w:rsidRPr="005F06E5" w:rsidRDefault="000E1D52" w:rsidP="00E0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ases</w:t>
            </w:r>
          </w:p>
        </w:tc>
        <w:tc>
          <w:tcPr>
            <w:tcW w:w="5315" w:type="dxa"/>
            <w:gridSpan w:val="5"/>
            <w:shd w:val="clear" w:color="auto" w:fill="auto"/>
            <w:vAlign w:val="center"/>
          </w:tcPr>
          <w:p w14:paraId="3FAE0C8C" w14:textId="77777777" w:rsidR="000E1D52" w:rsidRPr="005F06E5" w:rsidRDefault="000E1D52" w:rsidP="00E0719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62" w:type="dxa"/>
            <w:shd w:val="clear" w:color="auto" w:fill="auto"/>
            <w:vAlign w:val="center"/>
          </w:tcPr>
          <w:p w14:paraId="13242ADB" w14:textId="77777777" w:rsidR="000E1D52" w:rsidRPr="005F06E5" w:rsidRDefault="000E1D52" w:rsidP="00E0719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0E1D52" w:rsidRPr="005F06E5" w14:paraId="0E807C27" w14:textId="77777777" w:rsidTr="00E07191">
        <w:trPr>
          <w:trHeight w:val="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  <w:vMerge w:val="restart"/>
            <w:tcBorders>
              <w:bottom w:val="nil"/>
            </w:tcBorders>
            <w:shd w:val="clear" w:color="auto" w:fill="auto"/>
            <w:vAlign w:val="center"/>
          </w:tcPr>
          <w:p w14:paraId="504BACF2" w14:textId="77777777" w:rsidR="000E1D52" w:rsidRPr="005F06E5" w:rsidRDefault="000E1D52" w:rsidP="00E07191">
            <w:pPr>
              <w:jc w:val="center"/>
              <w:rPr>
                <w:rFonts w:ascii="Times New Roman" w:eastAsia="Times New Roman" w:hAnsi="Times New Roman" w:cs="Times New Roman"/>
                <w:bCs w:val="0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bCs w:val="0"/>
                <w:sz w:val="18"/>
                <w:szCs w:val="18"/>
              </w:rPr>
              <w:t>Actual Class</w:t>
            </w:r>
          </w:p>
        </w:tc>
        <w:tc>
          <w:tcPr>
            <w:tcW w:w="1064" w:type="dxa"/>
            <w:tcBorders>
              <w:bottom w:val="nil"/>
            </w:tcBorders>
            <w:shd w:val="clear" w:color="auto" w:fill="auto"/>
            <w:vAlign w:val="center"/>
          </w:tcPr>
          <w:p w14:paraId="0236975C" w14:textId="77777777" w:rsidR="000E1D52" w:rsidRPr="005F06E5" w:rsidRDefault="000E1D52" w:rsidP="00E0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ontrols</w:t>
            </w:r>
          </w:p>
        </w:tc>
        <w:tc>
          <w:tcPr>
            <w:tcW w:w="1065" w:type="dxa"/>
            <w:tcBorders>
              <w:bottom w:val="nil"/>
            </w:tcBorders>
            <w:shd w:val="clear" w:color="auto" w:fill="auto"/>
            <w:vAlign w:val="center"/>
          </w:tcPr>
          <w:p w14:paraId="035956ED" w14:textId="77777777" w:rsidR="000E1D52" w:rsidRPr="005F06E5" w:rsidRDefault="000E1D52" w:rsidP="00E0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274</w:t>
            </w:r>
          </w:p>
        </w:tc>
        <w:tc>
          <w:tcPr>
            <w:tcW w:w="1064" w:type="dxa"/>
            <w:tcBorders>
              <w:bottom w:val="nil"/>
            </w:tcBorders>
            <w:shd w:val="clear" w:color="auto" w:fill="auto"/>
            <w:vAlign w:val="center"/>
          </w:tcPr>
          <w:p w14:paraId="156885EA" w14:textId="77777777" w:rsidR="000E1D52" w:rsidRPr="005F06E5" w:rsidRDefault="000E1D52" w:rsidP="00E0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64" w:type="dxa"/>
            <w:vMerge w:val="restart"/>
            <w:tcBorders>
              <w:bottom w:val="nil"/>
            </w:tcBorders>
            <w:shd w:val="clear" w:color="auto" w:fill="auto"/>
            <w:vAlign w:val="center"/>
          </w:tcPr>
          <w:p w14:paraId="65E614DF" w14:textId="77777777" w:rsidR="000E1D52" w:rsidRPr="005F06E5" w:rsidRDefault="000E1D52" w:rsidP="00E0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063" w:type="dxa"/>
            <w:vMerge w:val="restart"/>
            <w:tcBorders>
              <w:bottom w:val="nil"/>
            </w:tcBorders>
            <w:shd w:val="clear" w:color="auto" w:fill="auto"/>
            <w:vAlign w:val="center"/>
          </w:tcPr>
          <w:p w14:paraId="46BBACC7" w14:textId="77777777" w:rsidR="000E1D52" w:rsidRPr="005F06E5" w:rsidRDefault="000E1D52" w:rsidP="00E0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1064" w:type="dxa"/>
            <w:vMerge w:val="restart"/>
            <w:tcBorders>
              <w:bottom w:val="nil"/>
            </w:tcBorders>
            <w:shd w:val="clear" w:color="auto" w:fill="auto"/>
            <w:vAlign w:val="center"/>
          </w:tcPr>
          <w:p w14:paraId="28E036E5" w14:textId="77777777" w:rsidR="000E1D52" w:rsidRPr="005F06E5" w:rsidRDefault="000E1D52" w:rsidP="00E0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1063" w:type="dxa"/>
            <w:vMerge w:val="restart"/>
            <w:tcBorders>
              <w:bottom w:val="nil"/>
            </w:tcBorders>
            <w:shd w:val="clear" w:color="auto" w:fill="auto"/>
            <w:vAlign w:val="center"/>
          </w:tcPr>
          <w:p w14:paraId="3CA6B88C" w14:textId="77777777" w:rsidR="000E1D52" w:rsidRPr="005F06E5" w:rsidRDefault="000E1D52" w:rsidP="00E0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063" w:type="dxa"/>
            <w:vMerge w:val="restart"/>
            <w:tcBorders>
              <w:bottom w:val="nil"/>
            </w:tcBorders>
            <w:shd w:val="clear" w:color="auto" w:fill="auto"/>
            <w:vAlign w:val="center"/>
          </w:tcPr>
          <w:p w14:paraId="6302A607" w14:textId="77777777" w:rsidR="000E1D52" w:rsidRPr="005F06E5" w:rsidRDefault="000E1D52" w:rsidP="00E0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1059" w:type="dxa"/>
            <w:vMerge w:val="restart"/>
            <w:tcBorders>
              <w:bottom w:val="nil"/>
            </w:tcBorders>
            <w:shd w:val="clear" w:color="auto" w:fill="auto"/>
            <w:vAlign w:val="center"/>
          </w:tcPr>
          <w:p w14:paraId="77A84C35" w14:textId="77777777" w:rsidR="000E1D52" w:rsidRPr="005F06E5" w:rsidRDefault="000E1D52" w:rsidP="00E0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0.94</w:t>
            </w:r>
          </w:p>
        </w:tc>
      </w:tr>
      <w:tr w:rsidR="000E1D52" w:rsidRPr="005F06E5" w14:paraId="466254A8" w14:textId="77777777" w:rsidTr="00E0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  <w:vMerge/>
            <w:tcBorders>
              <w:top w:val="nil"/>
            </w:tcBorders>
            <w:vAlign w:val="center"/>
          </w:tcPr>
          <w:p w14:paraId="7227910C" w14:textId="77777777" w:rsidR="000E1D52" w:rsidRPr="005F06E5" w:rsidRDefault="000E1D52" w:rsidP="00E07191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2F471FE" w14:textId="77777777" w:rsidR="000E1D52" w:rsidRPr="005F06E5" w:rsidRDefault="000E1D52" w:rsidP="00E0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ases</w:t>
            </w:r>
          </w:p>
        </w:tc>
        <w:tc>
          <w:tcPr>
            <w:tcW w:w="1065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26C60833" w14:textId="77777777" w:rsidR="000E1D52" w:rsidRPr="005F06E5" w:rsidRDefault="000E1D52" w:rsidP="00E0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163547CC" w14:textId="77777777" w:rsidR="000E1D52" w:rsidRPr="005F06E5" w:rsidRDefault="000E1D52" w:rsidP="00E0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268</w:t>
            </w:r>
          </w:p>
        </w:tc>
        <w:tc>
          <w:tcPr>
            <w:tcW w:w="1064" w:type="dxa"/>
            <w:vMerge/>
            <w:tcBorders>
              <w:top w:val="nil"/>
            </w:tcBorders>
            <w:vAlign w:val="center"/>
          </w:tcPr>
          <w:p w14:paraId="15102A97" w14:textId="77777777" w:rsidR="000E1D52" w:rsidRPr="005F06E5" w:rsidRDefault="000E1D52" w:rsidP="00E07191">
            <w:pPr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63" w:type="dxa"/>
            <w:vMerge/>
            <w:tcBorders>
              <w:top w:val="nil"/>
            </w:tcBorders>
            <w:vAlign w:val="center"/>
          </w:tcPr>
          <w:p w14:paraId="283E8F4A" w14:textId="77777777" w:rsidR="000E1D52" w:rsidRPr="005F06E5" w:rsidRDefault="000E1D52" w:rsidP="00E07191">
            <w:pPr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</w:tcBorders>
            <w:vAlign w:val="center"/>
          </w:tcPr>
          <w:p w14:paraId="030BD8B6" w14:textId="77777777" w:rsidR="000E1D52" w:rsidRPr="005F06E5" w:rsidRDefault="000E1D52" w:rsidP="00E07191">
            <w:pPr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63" w:type="dxa"/>
            <w:vMerge/>
            <w:tcBorders>
              <w:top w:val="nil"/>
            </w:tcBorders>
            <w:vAlign w:val="center"/>
          </w:tcPr>
          <w:p w14:paraId="788574E3" w14:textId="77777777" w:rsidR="000E1D52" w:rsidRPr="005F06E5" w:rsidRDefault="000E1D52" w:rsidP="00E07191">
            <w:pPr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63" w:type="dxa"/>
            <w:vMerge/>
            <w:tcBorders>
              <w:top w:val="nil"/>
            </w:tcBorders>
            <w:vAlign w:val="center"/>
          </w:tcPr>
          <w:p w14:paraId="32E22034" w14:textId="77777777" w:rsidR="000E1D52" w:rsidRPr="005F06E5" w:rsidRDefault="000E1D52" w:rsidP="00E07191">
            <w:pPr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59" w:type="dxa"/>
            <w:vMerge/>
            <w:tcBorders>
              <w:top w:val="nil"/>
            </w:tcBorders>
            <w:vAlign w:val="center"/>
          </w:tcPr>
          <w:p w14:paraId="27FA3F7D" w14:textId="77777777" w:rsidR="000E1D52" w:rsidRPr="000B2B6D" w:rsidRDefault="000E1D52" w:rsidP="00E07191">
            <w:pPr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14:paraId="45569E5A" w14:textId="77777777" w:rsidR="000E1D52" w:rsidRPr="005F06E5" w:rsidRDefault="000E1D52" w:rsidP="000E1D52">
      <w:pPr>
        <w:spacing w:line="36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 w:rsidRPr="005F06E5">
        <w:rPr>
          <w:rFonts w:ascii="Times New Roman" w:eastAsia="Times New Roman" w:hAnsi="Times New Roman" w:cs="Times New Roman"/>
          <w:sz w:val="18"/>
          <w:szCs w:val="18"/>
        </w:rPr>
        <w:t>* PPV: Positive Predictive Value, ** NPV: Negative Predictive Value</w:t>
      </w:r>
    </w:p>
    <w:p w14:paraId="2705BD10" w14:textId="77777777" w:rsidR="000E1D52" w:rsidRPr="000B2B6D" w:rsidRDefault="000E1D52" w:rsidP="000E1D52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18"/>
          <w:szCs w:val="18"/>
        </w:rPr>
      </w:pPr>
      <w:r w:rsidRPr="000B2B6D">
        <w:rPr>
          <w:rFonts w:ascii="Times New Roman" w:eastAsia="Times New Roman" w:hAnsi="Times New Roman" w:cs="Times New Roman"/>
          <w:b/>
          <w:i/>
          <w:sz w:val="18"/>
          <w:szCs w:val="18"/>
        </w:rPr>
        <w:t>Table 2. The Performances of Machine Learning Methods without using SMOTE</w:t>
      </w:r>
    </w:p>
    <w:tbl>
      <w:tblPr>
        <w:tblStyle w:val="ListeTablo6Renkli"/>
        <w:tblW w:w="10525" w:type="dxa"/>
        <w:jc w:val="center"/>
        <w:tblLook w:val="04A0" w:firstRow="1" w:lastRow="0" w:firstColumn="1" w:lastColumn="0" w:noHBand="0" w:noVBand="1"/>
      </w:tblPr>
      <w:tblGrid>
        <w:gridCol w:w="1327"/>
        <w:gridCol w:w="1229"/>
        <w:gridCol w:w="905"/>
        <w:gridCol w:w="843"/>
        <w:gridCol w:w="889"/>
        <w:gridCol w:w="797"/>
        <w:gridCol w:w="1117"/>
        <w:gridCol w:w="1194"/>
        <w:gridCol w:w="1087"/>
        <w:gridCol w:w="1137"/>
      </w:tblGrid>
      <w:tr w:rsidR="000E1D52" w:rsidRPr="005F06E5" w14:paraId="537F9EE2" w14:textId="77777777" w:rsidTr="00E071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gridSpan w:val="2"/>
            <w:shd w:val="clear" w:color="auto" w:fill="FFFFFF" w:themeFill="background1"/>
          </w:tcPr>
          <w:p w14:paraId="2232C48A" w14:textId="77777777" w:rsidR="000E1D52" w:rsidRPr="005F06E5" w:rsidRDefault="000E1D52" w:rsidP="00E07191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lassification Methods</w:t>
            </w:r>
          </w:p>
          <w:p w14:paraId="10AA9EAE" w14:textId="77777777" w:rsidR="000E1D52" w:rsidRPr="005F06E5" w:rsidRDefault="000E1D52" w:rsidP="00E07191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Number of SNP 399,935</w:t>
            </w:r>
          </w:p>
        </w:tc>
        <w:tc>
          <w:tcPr>
            <w:tcW w:w="1748" w:type="dxa"/>
            <w:gridSpan w:val="2"/>
            <w:shd w:val="clear" w:color="auto" w:fill="FFFFFF" w:themeFill="background1"/>
            <w:vAlign w:val="center"/>
          </w:tcPr>
          <w:p w14:paraId="7C9623B1" w14:textId="77777777" w:rsidR="000E1D52" w:rsidRPr="005F06E5" w:rsidRDefault="000E1D52" w:rsidP="00E071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rediction Class</w:t>
            </w:r>
          </w:p>
        </w:tc>
        <w:tc>
          <w:tcPr>
            <w:tcW w:w="889" w:type="dxa"/>
            <w:shd w:val="clear" w:color="auto" w:fill="FFFFFF" w:themeFill="background1"/>
          </w:tcPr>
          <w:p w14:paraId="26E43D21" w14:textId="77777777" w:rsidR="000E1D52" w:rsidRPr="005F06E5" w:rsidRDefault="000E1D52" w:rsidP="00E071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PV*</w:t>
            </w:r>
          </w:p>
        </w:tc>
        <w:tc>
          <w:tcPr>
            <w:tcW w:w="797" w:type="dxa"/>
            <w:shd w:val="clear" w:color="auto" w:fill="FFFFFF" w:themeFill="background1"/>
          </w:tcPr>
          <w:p w14:paraId="1D09F056" w14:textId="77777777" w:rsidR="000E1D52" w:rsidRPr="005F06E5" w:rsidRDefault="000E1D52" w:rsidP="00E071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NPV**</w:t>
            </w:r>
          </w:p>
        </w:tc>
        <w:tc>
          <w:tcPr>
            <w:tcW w:w="1117" w:type="dxa"/>
            <w:shd w:val="clear" w:color="auto" w:fill="FFFFFF" w:themeFill="background1"/>
          </w:tcPr>
          <w:p w14:paraId="2155C273" w14:textId="77777777" w:rsidR="000E1D52" w:rsidRPr="005F06E5" w:rsidRDefault="000E1D52" w:rsidP="00E071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ensitivity</w:t>
            </w:r>
          </w:p>
        </w:tc>
        <w:tc>
          <w:tcPr>
            <w:tcW w:w="1194" w:type="dxa"/>
            <w:shd w:val="clear" w:color="auto" w:fill="FFFFFF" w:themeFill="background1"/>
          </w:tcPr>
          <w:p w14:paraId="721179E2" w14:textId="77777777" w:rsidR="000E1D52" w:rsidRPr="005F06E5" w:rsidRDefault="000E1D52" w:rsidP="00E0719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pecificity</w:t>
            </w:r>
          </w:p>
        </w:tc>
        <w:tc>
          <w:tcPr>
            <w:tcW w:w="1086" w:type="dxa"/>
            <w:shd w:val="clear" w:color="auto" w:fill="FFFFFF" w:themeFill="background1"/>
          </w:tcPr>
          <w:p w14:paraId="237DD794" w14:textId="77777777" w:rsidR="000E1D52" w:rsidRPr="005F06E5" w:rsidRDefault="000E1D52" w:rsidP="00E071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F1 Score</w:t>
            </w:r>
          </w:p>
        </w:tc>
        <w:tc>
          <w:tcPr>
            <w:tcW w:w="1137" w:type="dxa"/>
            <w:shd w:val="clear" w:color="auto" w:fill="FFFFFF" w:themeFill="background1"/>
          </w:tcPr>
          <w:p w14:paraId="2DC401A3" w14:textId="77777777" w:rsidR="000E1D52" w:rsidRPr="005F06E5" w:rsidRDefault="000E1D52" w:rsidP="00E071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ccuracy</w:t>
            </w:r>
          </w:p>
        </w:tc>
      </w:tr>
      <w:tr w:rsidR="000E1D52" w:rsidRPr="005F06E5" w14:paraId="3F43A2F5" w14:textId="77777777" w:rsidTr="00E0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gridSpan w:val="2"/>
            <w:tcBorders>
              <w:top w:val="nil"/>
            </w:tcBorders>
            <w:shd w:val="clear" w:color="auto" w:fill="FFFFFF" w:themeFill="background1"/>
          </w:tcPr>
          <w:p w14:paraId="61FF27AE" w14:textId="77777777" w:rsidR="000E1D52" w:rsidRPr="005F06E5" w:rsidRDefault="000E1D52" w:rsidP="00E07191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upport Vector Machine</w:t>
            </w:r>
          </w:p>
        </w:tc>
        <w:tc>
          <w:tcPr>
            <w:tcW w:w="905" w:type="dxa"/>
            <w:tcBorders>
              <w:top w:val="nil"/>
            </w:tcBorders>
            <w:shd w:val="clear" w:color="auto" w:fill="FFFFFF" w:themeFill="background1"/>
          </w:tcPr>
          <w:p w14:paraId="14A2276A" w14:textId="77777777" w:rsidR="000E1D52" w:rsidRPr="005F06E5" w:rsidRDefault="000E1D52" w:rsidP="00E0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ontrols</w:t>
            </w:r>
          </w:p>
        </w:tc>
        <w:tc>
          <w:tcPr>
            <w:tcW w:w="843" w:type="dxa"/>
            <w:tcBorders>
              <w:top w:val="nil"/>
            </w:tcBorders>
            <w:shd w:val="clear" w:color="auto" w:fill="FFFFFF" w:themeFill="background1"/>
          </w:tcPr>
          <w:p w14:paraId="2BCEC1E2" w14:textId="77777777" w:rsidR="000E1D52" w:rsidRPr="005F06E5" w:rsidRDefault="000E1D52" w:rsidP="00E0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ases</w:t>
            </w:r>
          </w:p>
        </w:tc>
        <w:tc>
          <w:tcPr>
            <w:tcW w:w="5084" w:type="dxa"/>
            <w:gridSpan w:val="5"/>
            <w:tcBorders>
              <w:top w:val="nil"/>
            </w:tcBorders>
            <w:shd w:val="clear" w:color="auto" w:fill="FFFFFF" w:themeFill="background1"/>
          </w:tcPr>
          <w:p w14:paraId="35F0D3AB" w14:textId="77777777" w:rsidR="000E1D52" w:rsidRPr="005F06E5" w:rsidRDefault="000E1D52" w:rsidP="00E0719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nil"/>
            </w:tcBorders>
            <w:shd w:val="clear" w:color="auto" w:fill="FFFFFF" w:themeFill="background1"/>
          </w:tcPr>
          <w:p w14:paraId="72F5156B" w14:textId="77777777" w:rsidR="000E1D52" w:rsidRPr="005F06E5" w:rsidRDefault="000E1D52" w:rsidP="00E0719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0E1D52" w:rsidRPr="005F06E5" w14:paraId="762D906C" w14:textId="77777777" w:rsidTr="00E07191">
        <w:trPr>
          <w:trHeight w:val="1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vMerge w:val="restart"/>
            <w:tcBorders>
              <w:bottom w:val="nil"/>
            </w:tcBorders>
            <w:shd w:val="clear" w:color="auto" w:fill="FFFFFF" w:themeFill="background1"/>
            <w:vAlign w:val="center"/>
          </w:tcPr>
          <w:p w14:paraId="20CF58DD" w14:textId="77777777" w:rsidR="000E1D52" w:rsidRPr="005F06E5" w:rsidRDefault="000E1D52" w:rsidP="00E0719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ctual </w:t>
            </w:r>
          </w:p>
          <w:p w14:paraId="4D90D12E" w14:textId="77777777" w:rsidR="000E1D52" w:rsidRPr="005F06E5" w:rsidRDefault="000E1D52" w:rsidP="00E071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Class</w:t>
            </w:r>
          </w:p>
        </w:tc>
        <w:tc>
          <w:tcPr>
            <w:tcW w:w="1229" w:type="dxa"/>
            <w:tcBorders>
              <w:bottom w:val="nil"/>
            </w:tcBorders>
            <w:shd w:val="clear" w:color="auto" w:fill="FFFFFF" w:themeFill="background1"/>
          </w:tcPr>
          <w:p w14:paraId="47B5A2B5" w14:textId="77777777" w:rsidR="000E1D52" w:rsidRPr="005F06E5" w:rsidRDefault="000E1D52" w:rsidP="00E0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ontrols</w:t>
            </w:r>
          </w:p>
        </w:tc>
        <w:tc>
          <w:tcPr>
            <w:tcW w:w="905" w:type="dxa"/>
            <w:tcBorders>
              <w:bottom w:val="nil"/>
            </w:tcBorders>
            <w:shd w:val="clear" w:color="auto" w:fill="FFFFFF" w:themeFill="background1"/>
          </w:tcPr>
          <w:p w14:paraId="1E2FE128" w14:textId="77777777" w:rsidR="000E1D52" w:rsidRPr="005F06E5" w:rsidRDefault="000E1D52" w:rsidP="00E0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78</w:t>
            </w:r>
          </w:p>
        </w:tc>
        <w:tc>
          <w:tcPr>
            <w:tcW w:w="843" w:type="dxa"/>
            <w:tcBorders>
              <w:bottom w:val="nil"/>
            </w:tcBorders>
            <w:shd w:val="clear" w:color="auto" w:fill="FFFFFF" w:themeFill="background1"/>
          </w:tcPr>
          <w:p w14:paraId="2DDD887C" w14:textId="77777777" w:rsidR="000E1D52" w:rsidRPr="005F06E5" w:rsidRDefault="000E1D52" w:rsidP="00E0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89" w:type="dxa"/>
            <w:vMerge w:val="restart"/>
            <w:tcBorders>
              <w:bottom w:val="nil"/>
            </w:tcBorders>
            <w:shd w:val="clear" w:color="auto" w:fill="FFFFFF" w:themeFill="background1"/>
            <w:vAlign w:val="center"/>
          </w:tcPr>
          <w:p w14:paraId="26C9C56E" w14:textId="77777777" w:rsidR="000E1D52" w:rsidRPr="005F06E5" w:rsidRDefault="000E1D52" w:rsidP="00E0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97" w:type="dxa"/>
            <w:vMerge w:val="restart"/>
            <w:tcBorders>
              <w:bottom w:val="nil"/>
            </w:tcBorders>
            <w:shd w:val="clear" w:color="auto" w:fill="FFFFFF" w:themeFill="background1"/>
            <w:vAlign w:val="center"/>
          </w:tcPr>
          <w:p w14:paraId="25A7D246" w14:textId="77777777" w:rsidR="000E1D52" w:rsidRPr="005F06E5" w:rsidRDefault="000E1D52" w:rsidP="00E0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1117" w:type="dxa"/>
            <w:vMerge w:val="restart"/>
            <w:tcBorders>
              <w:bottom w:val="nil"/>
            </w:tcBorders>
            <w:shd w:val="clear" w:color="auto" w:fill="FFFFFF" w:themeFill="background1"/>
            <w:vAlign w:val="center"/>
          </w:tcPr>
          <w:p w14:paraId="323A7B95" w14:textId="77777777" w:rsidR="000E1D52" w:rsidRPr="005F06E5" w:rsidRDefault="000E1D52" w:rsidP="00E0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94" w:type="dxa"/>
            <w:vMerge w:val="restart"/>
            <w:tcBorders>
              <w:bottom w:val="nil"/>
            </w:tcBorders>
            <w:shd w:val="clear" w:color="auto" w:fill="FFFFFF" w:themeFill="background1"/>
            <w:vAlign w:val="center"/>
          </w:tcPr>
          <w:p w14:paraId="08A3C6CB" w14:textId="77777777" w:rsidR="000E1D52" w:rsidRPr="005F06E5" w:rsidRDefault="000E1D52" w:rsidP="00E0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86" w:type="dxa"/>
            <w:vMerge w:val="restart"/>
            <w:tcBorders>
              <w:bottom w:val="nil"/>
            </w:tcBorders>
            <w:shd w:val="clear" w:color="auto" w:fill="FFFFFF" w:themeFill="background1"/>
            <w:vAlign w:val="center"/>
          </w:tcPr>
          <w:p w14:paraId="0E0E0E0D" w14:textId="77777777" w:rsidR="000E1D52" w:rsidRPr="005F06E5" w:rsidRDefault="000E1D52" w:rsidP="00E0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7" w:type="dxa"/>
            <w:vMerge w:val="restart"/>
            <w:tcBorders>
              <w:bottom w:val="nil"/>
            </w:tcBorders>
            <w:shd w:val="clear" w:color="auto" w:fill="FFFFFF" w:themeFill="background1"/>
            <w:vAlign w:val="center"/>
          </w:tcPr>
          <w:p w14:paraId="4C3DB3F5" w14:textId="77777777" w:rsidR="000E1D52" w:rsidRPr="005F06E5" w:rsidRDefault="000E1D52" w:rsidP="00E0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0.82</w:t>
            </w:r>
          </w:p>
        </w:tc>
      </w:tr>
      <w:tr w:rsidR="000E1D52" w:rsidRPr="005F06E5" w14:paraId="7B35E7A2" w14:textId="77777777" w:rsidTr="00E0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vMerge/>
            <w:tcBorders>
              <w:top w:val="nil"/>
            </w:tcBorders>
            <w:shd w:val="clear" w:color="auto" w:fill="FFFFFF" w:themeFill="background1"/>
          </w:tcPr>
          <w:p w14:paraId="4D0A77F2" w14:textId="77777777" w:rsidR="000E1D52" w:rsidRPr="005F06E5" w:rsidRDefault="000E1D52" w:rsidP="00E07191">
            <w:pPr>
              <w:widowControl w:val="0"/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</w:tcBorders>
            <w:shd w:val="clear" w:color="auto" w:fill="FFFFFF" w:themeFill="background1"/>
          </w:tcPr>
          <w:p w14:paraId="25A84A5E" w14:textId="77777777" w:rsidR="000E1D52" w:rsidRPr="005F06E5" w:rsidRDefault="000E1D52" w:rsidP="00E0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ases</w:t>
            </w:r>
          </w:p>
        </w:tc>
        <w:tc>
          <w:tcPr>
            <w:tcW w:w="905" w:type="dxa"/>
            <w:tcBorders>
              <w:top w:val="nil"/>
            </w:tcBorders>
            <w:shd w:val="clear" w:color="auto" w:fill="FFFFFF" w:themeFill="background1"/>
          </w:tcPr>
          <w:p w14:paraId="4439CE9E" w14:textId="77777777" w:rsidR="000E1D52" w:rsidRPr="005F06E5" w:rsidRDefault="000E1D52" w:rsidP="00E0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843" w:type="dxa"/>
            <w:tcBorders>
              <w:top w:val="nil"/>
            </w:tcBorders>
            <w:shd w:val="clear" w:color="auto" w:fill="FFFFFF" w:themeFill="background1"/>
          </w:tcPr>
          <w:p w14:paraId="78B84E66" w14:textId="77777777" w:rsidR="000E1D52" w:rsidRPr="005F06E5" w:rsidRDefault="000E1D52" w:rsidP="00E0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89" w:type="dxa"/>
            <w:vMerge/>
            <w:tcBorders>
              <w:top w:val="nil"/>
            </w:tcBorders>
            <w:shd w:val="clear" w:color="auto" w:fill="FFFFFF" w:themeFill="background1"/>
            <w:vAlign w:val="center"/>
          </w:tcPr>
          <w:p w14:paraId="51A49870" w14:textId="77777777" w:rsidR="000E1D52" w:rsidRPr="005F06E5" w:rsidRDefault="000E1D52" w:rsidP="00E07191">
            <w:pPr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97" w:type="dxa"/>
            <w:vMerge/>
            <w:tcBorders>
              <w:top w:val="nil"/>
            </w:tcBorders>
            <w:shd w:val="clear" w:color="auto" w:fill="FFFFFF" w:themeFill="background1"/>
            <w:vAlign w:val="center"/>
          </w:tcPr>
          <w:p w14:paraId="3278E46B" w14:textId="77777777" w:rsidR="000E1D52" w:rsidRPr="005F06E5" w:rsidRDefault="000E1D52" w:rsidP="00E07191">
            <w:pPr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17" w:type="dxa"/>
            <w:vMerge/>
            <w:tcBorders>
              <w:top w:val="nil"/>
            </w:tcBorders>
            <w:shd w:val="clear" w:color="auto" w:fill="FFFFFF" w:themeFill="background1"/>
            <w:vAlign w:val="center"/>
          </w:tcPr>
          <w:p w14:paraId="62DFADA4" w14:textId="77777777" w:rsidR="000E1D52" w:rsidRPr="005F06E5" w:rsidRDefault="000E1D52" w:rsidP="00E07191">
            <w:pPr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94" w:type="dxa"/>
            <w:vMerge/>
            <w:tcBorders>
              <w:top w:val="nil"/>
            </w:tcBorders>
            <w:shd w:val="clear" w:color="auto" w:fill="FFFFFF" w:themeFill="background1"/>
            <w:vAlign w:val="center"/>
          </w:tcPr>
          <w:p w14:paraId="3A156570" w14:textId="77777777" w:rsidR="000E1D52" w:rsidRPr="005F06E5" w:rsidRDefault="000E1D52" w:rsidP="00E07191">
            <w:pPr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6" w:type="dxa"/>
            <w:vMerge/>
            <w:tcBorders>
              <w:top w:val="nil"/>
            </w:tcBorders>
            <w:shd w:val="clear" w:color="auto" w:fill="FFFFFF" w:themeFill="background1"/>
            <w:vAlign w:val="center"/>
          </w:tcPr>
          <w:p w14:paraId="61E15300" w14:textId="77777777" w:rsidR="000E1D52" w:rsidRPr="005F06E5" w:rsidRDefault="000E1D52" w:rsidP="00E07191">
            <w:pPr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37" w:type="dxa"/>
            <w:vMerge/>
            <w:tcBorders>
              <w:top w:val="nil"/>
            </w:tcBorders>
            <w:shd w:val="clear" w:color="auto" w:fill="FFFFFF" w:themeFill="background1"/>
            <w:vAlign w:val="center"/>
          </w:tcPr>
          <w:p w14:paraId="1C3A149F" w14:textId="77777777" w:rsidR="000E1D52" w:rsidRPr="005F06E5" w:rsidRDefault="000E1D52" w:rsidP="00E07191">
            <w:pPr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0E1D52" w:rsidRPr="005F06E5" w14:paraId="5A3FC31C" w14:textId="77777777" w:rsidTr="00E07191">
        <w:trPr>
          <w:trHeight w:val="1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gridSpan w:val="2"/>
            <w:shd w:val="clear" w:color="auto" w:fill="FFFFFF" w:themeFill="background1"/>
          </w:tcPr>
          <w:p w14:paraId="5E0423D1" w14:textId="77777777" w:rsidR="000E1D52" w:rsidRPr="005F06E5" w:rsidRDefault="000E1D52" w:rsidP="00E07191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Random Forest</w:t>
            </w:r>
          </w:p>
        </w:tc>
        <w:tc>
          <w:tcPr>
            <w:tcW w:w="905" w:type="dxa"/>
            <w:shd w:val="clear" w:color="auto" w:fill="FFFFFF" w:themeFill="background1"/>
          </w:tcPr>
          <w:p w14:paraId="5FDEED67" w14:textId="77777777" w:rsidR="000E1D52" w:rsidRPr="005F06E5" w:rsidRDefault="000E1D52" w:rsidP="00E0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ontrols</w:t>
            </w:r>
          </w:p>
        </w:tc>
        <w:tc>
          <w:tcPr>
            <w:tcW w:w="843" w:type="dxa"/>
            <w:shd w:val="clear" w:color="auto" w:fill="FFFFFF" w:themeFill="background1"/>
          </w:tcPr>
          <w:p w14:paraId="06467884" w14:textId="77777777" w:rsidR="000E1D52" w:rsidRPr="005F06E5" w:rsidRDefault="000E1D52" w:rsidP="00E0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ase</w:t>
            </w:r>
          </w:p>
        </w:tc>
        <w:tc>
          <w:tcPr>
            <w:tcW w:w="5084" w:type="dxa"/>
            <w:gridSpan w:val="5"/>
            <w:shd w:val="clear" w:color="auto" w:fill="FFFFFF" w:themeFill="background1"/>
            <w:vAlign w:val="center"/>
          </w:tcPr>
          <w:p w14:paraId="588A093D" w14:textId="77777777" w:rsidR="000E1D52" w:rsidRPr="005F06E5" w:rsidRDefault="000E1D52" w:rsidP="00E0719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“</w:t>
            </w:r>
          </w:p>
        </w:tc>
        <w:tc>
          <w:tcPr>
            <w:tcW w:w="1136" w:type="dxa"/>
            <w:shd w:val="clear" w:color="auto" w:fill="FFFFFF" w:themeFill="background1"/>
            <w:vAlign w:val="center"/>
          </w:tcPr>
          <w:p w14:paraId="42914639" w14:textId="77777777" w:rsidR="000E1D52" w:rsidRPr="005F06E5" w:rsidRDefault="000E1D52" w:rsidP="00E0719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0E1D52" w:rsidRPr="005F06E5" w14:paraId="4D4AF4C0" w14:textId="77777777" w:rsidTr="00E0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vMerge w:val="restart"/>
            <w:tcBorders>
              <w:bottom w:val="nil"/>
            </w:tcBorders>
            <w:shd w:val="clear" w:color="auto" w:fill="FFFFFF" w:themeFill="background1"/>
            <w:vAlign w:val="center"/>
          </w:tcPr>
          <w:p w14:paraId="5B2CF12C" w14:textId="77777777" w:rsidR="000E1D52" w:rsidRPr="005F06E5" w:rsidRDefault="000E1D52" w:rsidP="00E0719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ctual </w:t>
            </w:r>
          </w:p>
          <w:p w14:paraId="662D0351" w14:textId="77777777" w:rsidR="000E1D52" w:rsidRPr="005F06E5" w:rsidRDefault="000E1D52" w:rsidP="00E071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Class</w:t>
            </w:r>
          </w:p>
        </w:tc>
        <w:tc>
          <w:tcPr>
            <w:tcW w:w="1229" w:type="dxa"/>
            <w:tcBorders>
              <w:bottom w:val="nil"/>
            </w:tcBorders>
            <w:shd w:val="clear" w:color="auto" w:fill="FFFFFF" w:themeFill="background1"/>
          </w:tcPr>
          <w:p w14:paraId="67E52E90" w14:textId="77777777" w:rsidR="000E1D52" w:rsidRPr="005F06E5" w:rsidRDefault="000E1D52" w:rsidP="00E0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ontrols</w:t>
            </w:r>
          </w:p>
        </w:tc>
        <w:tc>
          <w:tcPr>
            <w:tcW w:w="905" w:type="dxa"/>
            <w:tcBorders>
              <w:bottom w:val="nil"/>
            </w:tcBorders>
            <w:shd w:val="clear" w:color="auto" w:fill="FFFFFF" w:themeFill="background1"/>
          </w:tcPr>
          <w:p w14:paraId="5E3838FB" w14:textId="77777777" w:rsidR="000E1D52" w:rsidRPr="005F06E5" w:rsidRDefault="000E1D52" w:rsidP="00E0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278</w:t>
            </w:r>
          </w:p>
        </w:tc>
        <w:tc>
          <w:tcPr>
            <w:tcW w:w="843" w:type="dxa"/>
            <w:tcBorders>
              <w:bottom w:val="nil"/>
            </w:tcBorders>
            <w:shd w:val="clear" w:color="auto" w:fill="FFFFFF" w:themeFill="background1"/>
          </w:tcPr>
          <w:p w14:paraId="2DEED9E3" w14:textId="77777777" w:rsidR="000E1D52" w:rsidRPr="005F06E5" w:rsidRDefault="000E1D52" w:rsidP="00E0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89" w:type="dxa"/>
            <w:vMerge w:val="restart"/>
            <w:tcBorders>
              <w:bottom w:val="nil"/>
            </w:tcBorders>
            <w:shd w:val="clear" w:color="auto" w:fill="FFFFFF" w:themeFill="background1"/>
            <w:vAlign w:val="center"/>
          </w:tcPr>
          <w:p w14:paraId="3F29B81A" w14:textId="77777777" w:rsidR="000E1D52" w:rsidRPr="005F06E5" w:rsidRDefault="000E1D52" w:rsidP="00E0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97" w:type="dxa"/>
            <w:vMerge w:val="restart"/>
            <w:tcBorders>
              <w:bottom w:val="nil"/>
            </w:tcBorders>
            <w:shd w:val="clear" w:color="auto" w:fill="FFFFFF" w:themeFill="background1"/>
            <w:vAlign w:val="center"/>
          </w:tcPr>
          <w:p w14:paraId="3E8880BB" w14:textId="77777777" w:rsidR="000E1D52" w:rsidRPr="005F06E5" w:rsidRDefault="000E1D52" w:rsidP="00E0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1117" w:type="dxa"/>
            <w:vMerge w:val="restart"/>
            <w:tcBorders>
              <w:bottom w:val="nil"/>
            </w:tcBorders>
            <w:shd w:val="clear" w:color="auto" w:fill="FFFFFF" w:themeFill="background1"/>
            <w:vAlign w:val="center"/>
          </w:tcPr>
          <w:p w14:paraId="15BF641F" w14:textId="77777777" w:rsidR="000E1D52" w:rsidRPr="005F06E5" w:rsidRDefault="000E1D52" w:rsidP="00E0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94" w:type="dxa"/>
            <w:vMerge w:val="restart"/>
            <w:tcBorders>
              <w:bottom w:val="nil"/>
            </w:tcBorders>
            <w:shd w:val="clear" w:color="auto" w:fill="FFFFFF" w:themeFill="background1"/>
            <w:vAlign w:val="center"/>
          </w:tcPr>
          <w:p w14:paraId="6A70B919" w14:textId="77777777" w:rsidR="000E1D52" w:rsidRPr="005F06E5" w:rsidRDefault="000E1D52" w:rsidP="00E0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86" w:type="dxa"/>
            <w:vMerge w:val="restart"/>
            <w:tcBorders>
              <w:bottom w:val="nil"/>
            </w:tcBorders>
            <w:shd w:val="clear" w:color="auto" w:fill="FFFFFF" w:themeFill="background1"/>
            <w:vAlign w:val="center"/>
          </w:tcPr>
          <w:p w14:paraId="0179EAFF" w14:textId="77777777" w:rsidR="000E1D52" w:rsidRPr="005F06E5" w:rsidRDefault="000E1D52" w:rsidP="00E0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7" w:type="dxa"/>
            <w:vMerge w:val="restart"/>
            <w:tcBorders>
              <w:bottom w:val="nil"/>
            </w:tcBorders>
            <w:shd w:val="clear" w:color="auto" w:fill="FFFFFF" w:themeFill="background1"/>
            <w:vAlign w:val="center"/>
          </w:tcPr>
          <w:p w14:paraId="3D38F63A" w14:textId="77777777" w:rsidR="000E1D52" w:rsidRPr="005F06E5" w:rsidRDefault="000E1D52" w:rsidP="00E0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0.82</w:t>
            </w:r>
          </w:p>
        </w:tc>
      </w:tr>
      <w:tr w:rsidR="000E1D52" w:rsidRPr="005F06E5" w14:paraId="040DD431" w14:textId="77777777" w:rsidTr="00E07191">
        <w:trPr>
          <w:trHeight w:val="1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vMerge/>
            <w:tcBorders>
              <w:top w:val="nil"/>
            </w:tcBorders>
            <w:shd w:val="clear" w:color="auto" w:fill="FFFFFF" w:themeFill="background1"/>
          </w:tcPr>
          <w:p w14:paraId="4F9C3B59" w14:textId="77777777" w:rsidR="000E1D52" w:rsidRPr="005F06E5" w:rsidRDefault="000E1D52" w:rsidP="00E07191">
            <w:pPr>
              <w:widowControl w:val="0"/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</w:tcBorders>
            <w:shd w:val="clear" w:color="auto" w:fill="FFFFFF" w:themeFill="background1"/>
          </w:tcPr>
          <w:p w14:paraId="379D97C1" w14:textId="77777777" w:rsidR="000E1D52" w:rsidRPr="005F06E5" w:rsidRDefault="000E1D52" w:rsidP="00E0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ases</w:t>
            </w:r>
          </w:p>
        </w:tc>
        <w:tc>
          <w:tcPr>
            <w:tcW w:w="905" w:type="dxa"/>
            <w:tcBorders>
              <w:top w:val="nil"/>
            </w:tcBorders>
            <w:shd w:val="clear" w:color="auto" w:fill="FFFFFF" w:themeFill="background1"/>
          </w:tcPr>
          <w:p w14:paraId="33D39976" w14:textId="77777777" w:rsidR="000E1D52" w:rsidRPr="005F06E5" w:rsidRDefault="000E1D52" w:rsidP="00E0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843" w:type="dxa"/>
            <w:tcBorders>
              <w:top w:val="nil"/>
            </w:tcBorders>
            <w:shd w:val="clear" w:color="auto" w:fill="FFFFFF" w:themeFill="background1"/>
          </w:tcPr>
          <w:p w14:paraId="57B30F3E" w14:textId="77777777" w:rsidR="000E1D52" w:rsidRPr="005F06E5" w:rsidRDefault="000E1D52" w:rsidP="00E0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89" w:type="dxa"/>
            <w:vMerge/>
            <w:tcBorders>
              <w:top w:val="nil"/>
            </w:tcBorders>
            <w:shd w:val="clear" w:color="auto" w:fill="FFFFFF" w:themeFill="background1"/>
            <w:vAlign w:val="center"/>
          </w:tcPr>
          <w:p w14:paraId="0B5CB364" w14:textId="77777777" w:rsidR="000E1D52" w:rsidRPr="005F06E5" w:rsidRDefault="000E1D52" w:rsidP="00E07191">
            <w:pPr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97" w:type="dxa"/>
            <w:vMerge/>
            <w:tcBorders>
              <w:top w:val="nil"/>
            </w:tcBorders>
            <w:shd w:val="clear" w:color="auto" w:fill="FFFFFF" w:themeFill="background1"/>
            <w:vAlign w:val="center"/>
          </w:tcPr>
          <w:p w14:paraId="7E5AAC16" w14:textId="77777777" w:rsidR="000E1D52" w:rsidRPr="005F06E5" w:rsidRDefault="000E1D52" w:rsidP="00E07191">
            <w:pPr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17" w:type="dxa"/>
            <w:vMerge/>
            <w:tcBorders>
              <w:top w:val="nil"/>
            </w:tcBorders>
            <w:shd w:val="clear" w:color="auto" w:fill="FFFFFF" w:themeFill="background1"/>
            <w:vAlign w:val="center"/>
          </w:tcPr>
          <w:p w14:paraId="7788C100" w14:textId="77777777" w:rsidR="000E1D52" w:rsidRPr="005F06E5" w:rsidRDefault="000E1D52" w:rsidP="00E07191">
            <w:pPr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94" w:type="dxa"/>
            <w:vMerge/>
            <w:tcBorders>
              <w:top w:val="nil"/>
            </w:tcBorders>
            <w:shd w:val="clear" w:color="auto" w:fill="FFFFFF" w:themeFill="background1"/>
            <w:vAlign w:val="center"/>
          </w:tcPr>
          <w:p w14:paraId="54610453" w14:textId="77777777" w:rsidR="000E1D52" w:rsidRPr="005F06E5" w:rsidRDefault="000E1D52" w:rsidP="00E07191">
            <w:pPr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6" w:type="dxa"/>
            <w:vMerge/>
            <w:tcBorders>
              <w:top w:val="nil"/>
            </w:tcBorders>
            <w:shd w:val="clear" w:color="auto" w:fill="FFFFFF" w:themeFill="background1"/>
            <w:vAlign w:val="center"/>
          </w:tcPr>
          <w:p w14:paraId="28EFD093" w14:textId="77777777" w:rsidR="000E1D52" w:rsidRPr="005F06E5" w:rsidRDefault="000E1D52" w:rsidP="00E07191">
            <w:pPr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37" w:type="dxa"/>
            <w:vMerge/>
            <w:tcBorders>
              <w:top w:val="nil"/>
            </w:tcBorders>
            <w:shd w:val="clear" w:color="auto" w:fill="FFFFFF" w:themeFill="background1"/>
            <w:vAlign w:val="center"/>
          </w:tcPr>
          <w:p w14:paraId="13216AE0" w14:textId="77777777" w:rsidR="000E1D52" w:rsidRPr="005F06E5" w:rsidRDefault="000E1D52" w:rsidP="00E07191">
            <w:pPr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0E1D52" w:rsidRPr="005F06E5" w14:paraId="3AF902CF" w14:textId="77777777" w:rsidTr="00E0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gridSpan w:val="2"/>
            <w:shd w:val="clear" w:color="auto" w:fill="FFFFFF" w:themeFill="background1"/>
          </w:tcPr>
          <w:p w14:paraId="219213D9" w14:textId="77777777" w:rsidR="000E1D52" w:rsidRPr="005F06E5" w:rsidRDefault="000E1D52" w:rsidP="00E07191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ulti-Layer Perceptron</w:t>
            </w:r>
          </w:p>
        </w:tc>
        <w:tc>
          <w:tcPr>
            <w:tcW w:w="905" w:type="dxa"/>
            <w:shd w:val="clear" w:color="auto" w:fill="FFFFFF" w:themeFill="background1"/>
          </w:tcPr>
          <w:p w14:paraId="7C104093" w14:textId="77777777" w:rsidR="000E1D52" w:rsidRPr="005F06E5" w:rsidRDefault="000E1D52" w:rsidP="00E0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ontrols</w:t>
            </w:r>
          </w:p>
        </w:tc>
        <w:tc>
          <w:tcPr>
            <w:tcW w:w="843" w:type="dxa"/>
            <w:shd w:val="clear" w:color="auto" w:fill="FFFFFF" w:themeFill="background1"/>
          </w:tcPr>
          <w:p w14:paraId="168A31F4" w14:textId="77777777" w:rsidR="000E1D52" w:rsidRPr="005F06E5" w:rsidRDefault="000E1D52" w:rsidP="00E0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ases</w:t>
            </w:r>
          </w:p>
        </w:tc>
        <w:tc>
          <w:tcPr>
            <w:tcW w:w="5084" w:type="dxa"/>
            <w:gridSpan w:val="5"/>
            <w:shd w:val="clear" w:color="auto" w:fill="FFFFFF" w:themeFill="background1"/>
            <w:vAlign w:val="center"/>
          </w:tcPr>
          <w:p w14:paraId="4EAB1C81" w14:textId="77777777" w:rsidR="000E1D52" w:rsidRPr="005F06E5" w:rsidRDefault="000E1D52" w:rsidP="00E0719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36" w:type="dxa"/>
            <w:shd w:val="clear" w:color="auto" w:fill="FFFFFF" w:themeFill="background1"/>
            <w:vAlign w:val="center"/>
          </w:tcPr>
          <w:p w14:paraId="157169EA" w14:textId="77777777" w:rsidR="000E1D52" w:rsidRPr="005F06E5" w:rsidRDefault="000E1D52" w:rsidP="00E0719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0E1D52" w:rsidRPr="005F06E5" w14:paraId="40EAA6C7" w14:textId="77777777" w:rsidTr="00E07191">
        <w:trPr>
          <w:trHeight w:val="1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vMerge w:val="restart"/>
            <w:tcBorders>
              <w:bottom w:val="nil"/>
            </w:tcBorders>
            <w:shd w:val="clear" w:color="auto" w:fill="FFFFFF" w:themeFill="background1"/>
            <w:vAlign w:val="center"/>
          </w:tcPr>
          <w:p w14:paraId="7DEDA001" w14:textId="77777777" w:rsidR="000E1D52" w:rsidRPr="005F06E5" w:rsidRDefault="000E1D52" w:rsidP="00E0719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ctual </w:t>
            </w:r>
          </w:p>
          <w:p w14:paraId="20203A48" w14:textId="77777777" w:rsidR="000E1D52" w:rsidRPr="005F06E5" w:rsidRDefault="000E1D52" w:rsidP="00E071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Class</w:t>
            </w:r>
          </w:p>
        </w:tc>
        <w:tc>
          <w:tcPr>
            <w:tcW w:w="1229" w:type="dxa"/>
            <w:tcBorders>
              <w:bottom w:val="nil"/>
            </w:tcBorders>
            <w:shd w:val="clear" w:color="auto" w:fill="FFFFFF" w:themeFill="background1"/>
          </w:tcPr>
          <w:p w14:paraId="0F688FA3" w14:textId="77777777" w:rsidR="000E1D52" w:rsidRPr="005F06E5" w:rsidRDefault="000E1D52" w:rsidP="00E0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ontrols</w:t>
            </w:r>
          </w:p>
        </w:tc>
        <w:tc>
          <w:tcPr>
            <w:tcW w:w="905" w:type="dxa"/>
            <w:tcBorders>
              <w:bottom w:val="nil"/>
            </w:tcBorders>
            <w:shd w:val="clear" w:color="auto" w:fill="FFFFFF" w:themeFill="background1"/>
          </w:tcPr>
          <w:p w14:paraId="395B0B86" w14:textId="77777777" w:rsidR="000E1D52" w:rsidRPr="005F06E5" w:rsidRDefault="000E1D52" w:rsidP="00E0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278</w:t>
            </w:r>
          </w:p>
        </w:tc>
        <w:tc>
          <w:tcPr>
            <w:tcW w:w="843" w:type="dxa"/>
            <w:tcBorders>
              <w:bottom w:val="nil"/>
            </w:tcBorders>
            <w:shd w:val="clear" w:color="auto" w:fill="FFFFFF" w:themeFill="background1"/>
          </w:tcPr>
          <w:p w14:paraId="74D5ED11" w14:textId="77777777" w:rsidR="000E1D52" w:rsidRPr="005F06E5" w:rsidRDefault="000E1D52" w:rsidP="00E0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89" w:type="dxa"/>
            <w:vMerge w:val="restart"/>
            <w:tcBorders>
              <w:bottom w:val="nil"/>
            </w:tcBorders>
            <w:shd w:val="clear" w:color="auto" w:fill="FFFFFF" w:themeFill="background1"/>
            <w:vAlign w:val="center"/>
          </w:tcPr>
          <w:p w14:paraId="4DF499C4" w14:textId="77777777" w:rsidR="000E1D52" w:rsidRPr="005F06E5" w:rsidRDefault="000E1D52" w:rsidP="00E0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797" w:type="dxa"/>
            <w:vMerge w:val="restart"/>
            <w:tcBorders>
              <w:bottom w:val="nil"/>
            </w:tcBorders>
            <w:shd w:val="clear" w:color="auto" w:fill="FFFFFF" w:themeFill="background1"/>
            <w:vAlign w:val="center"/>
          </w:tcPr>
          <w:p w14:paraId="3BBBBFF5" w14:textId="77777777" w:rsidR="000E1D52" w:rsidRPr="005F06E5" w:rsidRDefault="000E1D52" w:rsidP="00E0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1117" w:type="dxa"/>
            <w:vMerge w:val="restart"/>
            <w:tcBorders>
              <w:bottom w:val="nil"/>
            </w:tcBorders>
            <w:shd w:val="clear" w:color="auto" w:fill="FFFFFF" w:themeFill="background1"/>
            <w:vAlign w:val="center"/>
          </w:tcPr>
          <w:p w14:paraId="2CBFE5FC" w14:textId="77777777" w:rsidR="000E1D52" w:rsidRPr="005F06E5" w:rsidRDefault="000E1D52" w:rsidP="00E0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94" w:type="dxa"/>
            <w:vMerge w:val="restart"/>
            <w:tcBorders>
              <w:bottom w:val="nil"/>
            </w:tcBorders>
            <w:shd w:val="clear" w:color="auto" w:fill="FFFFFF" w:themeFill="background1"/>
            <w:vAlign w:val="center"/>
          </w:tcPr>
          <w:p w14:paraId="58E6AF11" w14:textId="77777777" w:rsidR="000E1D52" w:rsidRPr="005F06E5" w:rsidRDefault="000E1D52" w:rsidP="00E0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86" w:type="dxa"/>
            <w:vMerge w:val="restart"/>
            <w:tcBorders>
              <w:bottom w:val="nil"/>
            </w:tcBorders>
            <w:shd w:val="clear" w:color="auto" w:fill="FFFFFF" w:themeFill="background1"/>
            <w:vAlign w:val="center"/>
          </w:tcPr>
          <w:p w14:paraId="24D6F3B2" w14:textId="77777777" w:rsidR="000E1D52" w:rsidRPr="005F06E5" w:rsidRDefault="000E1D52" w:rsidP="00E0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137" w:type="dxa"/>
            <w:vMerge w:val="restart"/>
            <w:tcBorders>
              <w:bottom w:val="nil"/>
            </w:tcBorders>
            <w:shd w:val="clear" w:color="auto" w:fill="FFFFFF" w:themeFill="background1"/>
            <w:vAlign w:val="center"/>
          </w:tcPr>
          <w:p w14:paraId="654FC94E" w14:textId="77777777" w:rsidR="000E1D52" w:rsidRPr="005F06E5" w:rsidRDefault="000E1D52" w:rsidP="00E0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0.83</w:t>
            </w:r>
          </w:p>
        </w:tc>
      </w:tr>
      <w:tr w:rsidR="000E1D52" w:rsidRPr="005F06E5" w14:paraId="60FADACB" w14:textId="77777777" w:rsidTr="00E0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vMerge/>
            <w:tcBorders>
              <w:top w:val="nil"/>
            </w:tcBorders>
            <w:shd w:val="clear" w:color="auto" w:fill="FFFFFF" w:themeFill="background1"/>
          </w:tcPr>
          <w:p w14:paraId="050CFA49" w14:textId="77777777" w:rsidR="000E1D52" w:rsidRPr="005F06E5" w:rsidRDefault="000E1D52" w:rsidP="00E07191">
            <w:pPr>
              <w:widowControl w:val="0"/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</w:tcBorders>
            <w:shd w:val="clear" w:color="auto" w:fill="FFFFFF" w:themeFill="background1"/>
          </w:tcPr>
          <w:p w14:paraId="5DEA7BC3" w14:textId="77777777" w:rsidR="000E1D52" w:rsidRPr="005F06E5" w:rsidRDefault="000E1D52" w:rsidP="00E0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ases</w:t>
            </w:r>
          </w:p>
        </w:tc>
        <w:tc>
          <w:tcPr>
            <w:tcW w:w="905" w:type="dxa"/>
            <w:tcBorders>
              <w:top w:val="nil"/>
            </w:tcBorders>
            <w:shd w:val="clear" w:color="auto" w:fill="FFFFFF" w:themeFill="background1"/>
          </w:tcPr>
          <w:p w14:paraId="079ADF5B" w14:textId="77777777" w:rsidR="000E1D52" w:rsidRPr="005F06E5" w:rsidRDefault="000E1D52" w:rsidP="00E0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843" w:type="dxa"/>
            <w:tcBorders>
              <w:top w:val="nil"/>
            </w:tcBorders>
            <w:shd w:val="clear" w:color="auto" w:fill="FFFFFF" w:themeFill="background1"/>
          </w:tcPr>
          <w:p w14:paraId="5B774EAB" w14:textId="77777777" w:rsidR="000E1D52" w:rsidRPr="005F06E5" w:rsidRDefault="000E1D52" w:rsidP="00E0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89" w:type="dxa"/>
            <w:vMerge/>
            <w:tcBorders>
              <w:top w:val="nil"/>
            </w:tcBorders>
            <w:shd w:val="clear" w:color="auto" w:fill="FFFFFF" w:themeFill="background1"/>
          </w:tcPr>
          <w:p w14:paraId="0B11E132" w14:textId="77777777" w:rsidR="000E1D52" w:rsidRPr="005F06E5" w:rsidRDefault="000E1D52" w:rsidP="00E07191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97" w:type="dxa"/>
            <w:vMerge/>
            <w:tcBorders>
              <w:top w:val="nil"/>
            </w:tcBorders>
            <w:shd w:val="clear" w:color="auto" w:fill="FFFFFF" w:themeFill="background1"/>
          </w:tcPr>
          <w:p w14:paraId="47F9044B" w14:textId="77777777" w:rsidR="000E1D52" w:rsidRPr="005F06E5" w:rsidRDefault="000E1D52" w:rsidP="00E07191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17" w:type="dxa"/>
            <w:vMerge/>
            <w:tcBorders>
              <w:top w:val="nil"/>
            </w:tcBorders>
            <w:shd w:val="clear" w:color="auto" w:fill="FFFFFF" w:themeFill="background1"/>
          </w:tcPr>
          <w:p w14:paraId="372695E0" w14:textId="77777777" w:rsidR="000E1D52" w:rsidRPr="005F06E5" w:rsidRDefault="000E1D52" w:rsidP="00E07191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94" w:type="dxa"/>
            <w:vMerge/>
            <w:tcBorders>
              <w:top w:val="nil"/>
            </w:tcBorders>
            <w:shd w:val="clear" w:color="auto" w:fill="FFFFFF" w:themeFill="background1"/>
          </w:tcPr>
          <w:p w14:paraId="5E508A0A" w14:textId="77777777" w:rsidR="000E1D52" w:rsidRPr="005F06E5" w:rsidRDefault="000E1D52" w:rsidP="00E07191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6" w:type="dxa"/>
            <w:vMerge/>
            <w:tcBorders>
              <w:top w:val="nil"/>
            </w:tcBorders>
            <w:shd w:val="clear" w:color="auto" w:fill="FFFFFF" w:themeFill="background1"/>
          </w:tcPr>
          <w:p w14:paraId="52CC8F67" w14:textId="77777777" w:rsidR="000E1D52" w:rsidRPr="005F06E5" w:rsidRDefault="000E1D52" w:rsidP="00E07191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37" w:type="dxa"/>
            <w:vMerge/>
            <w:tcBorders>
              <w:top w:val="nil"/>
            </w:tcBorders>
            <w:shd w:val="clear" w:color="auto" w:fill="FFFFFF" w:themeFill="background1"/>
          </w:tcPr>
          <w:p w14:paraId="0CA6403B" w14:textId="77777777" w:rsidR="000E1D52" w:rsidRPr="005F06E5" w:rsidRDefault="000E1D52" w:rsidP="00E07191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14:paraId="12A882E7" w14:textId="77777777" w:rsidR="000E1D52" w:rsidRDefault="000E1D52" w:rsidP="000E1D52">
      <w:pPr>
        <w:spacing w:line="36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 w:rsidRPr="000B2B6D">
        <w:rPr>
          <w:rFonts w:ascii="Times New Roman" w:eastAsia="Times New Roman" w:hAnsi="Times New Roman" w:cs="Times New Roman"/>
          <w:sz w:val="18"/>
          <w:szCs w:val="18"/>
        </w:rPr>
        <w:t>* PPV: Positive Predictive Value, ** NPV: Negative Predictive Value</w:t>
      </w:r>
    </w:p>
    <w:p w14:paraId="65B293A2" w14:textId="77777777" w:rsidR="000E1D52" w:rsidRPr="000B2B6D" w:rsidRDefault="000E1D52" w:rsidP="000E1D52">
      <w:pPr>
        <w:spacing w:line="36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</w:p>
    <w:p w14:paraId="0ED6A524" w14:textId="77777777" w:rsidR="000E1D52" w:rsidRPr="000B2B6D" w:rsidRDefault="000E1D52" w:rsidP="000E1D52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18"/>
          <w:szCs w:val="18"/>
        </w:rPr>
      </w:pPr>
      <w:r w:rsidRPr="000B2B6D">
        <w:rPr>
          <w:rFonts w:ascii="Times New Roman" w:eastAsia="Times New Roman" w:hAnsi="Times New Roman" w:cs="Times New Roman"/>
          <w:b/>
          <w:bCs/>
          <w:sz w:val="18"/>
          <w:szCs w:val="18"/>
        </w:rPr>
        <w:t>Clumped</w:t>
      </w:r>
    </w:p>
    <w:p w14:paraId="5B8A1025" w14:textId="77777777" w:rsidR="000E1D52" w:rsidRPr="000B2B6D" w:rsidRDefault="000E1D52" w:rsidP="000E1D52">
      <w:pPr>
        <w:spacing w:line="360" w:lineRule="auto"/>
        <w:jc w:val="center"/>
        <w:rPr>
          <w:rFonts w:ascii="Times New Roman" w:eastAsia="Times New Roman" w:hAnsi="Times New Roman" w:cs="Times New Roman"/>
          <w:b/>
          <w:i/>
          <w:sz w:val="18"/>
          <w:szCs w:val="18"/>
        </w:rPr>
      </w:pPr>
      <w:r w:rsidRPr="000B2B6D">
        <w:rPr>
          <w:rFonts w:ascii="Times New Roman" w:eastAsia="Times New Roman" w:hAnsi="Times New Roman" w:cs="Times New Roman"/>
          <w:b/>
          <w:i/>
          <w:sz w:val="18"/>
          <w:szCs w:val="18"/>
        </w:rPr>
        <w:t>Table 3. The Performances of Machine Learning Methods without using SMOTE</w:t>
      </w:r>
    </w:p>
    <w:tbl>
      <w:tblPr>
        <w:tblStyle w:val="ListeTablo6Renkli"/>
        <w:tblW w:w="10363" w:type="dxa"/>
        <w:jc w:val="center"/>
        <w:tblLook w:val="04A0" w:firstRow="1" w:lastRow="0" w:firstColumn="1" w:lastColumn="0" w:noHBand="0" w:noVBand="1"/>
      </w:tblPr>
      <w:tblGrid>
        <w:gridCol w:w="1305"/>
        <w:gridCol w:w="1211"/>
        <w:gridCol w:w="915"/>
        <w:gridCol w:w="806"/>
        <w:gridCol w:w="776"/>
        <w:gridCol w:w="869"/>
        <w:gridCol w:w="1115"/>
        <w:gridCol w:w="1176"/>
        <w:gridCol w:w="1069"/>
        <w:gridCol w:w="1121"/>
      </w:tblGrid>
      <w:tr w:rsidR="000E1D52" w:rsidRPr="005F06E5" w14:paraId="27D79790" w14:textId="77777777" w:rsidTr="00E071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  <w:gridSpan w:val="2"/>
            <w:shd w:val="clear" w:color="auto" w:fill="FFFFFF" w:themeFill="background1"/>
            <w:vAlign w:val="center"/>
          </w:tcPr>
          <w:p w14:paraId="5A9A52E0" w14:textId="77777777" w:rsidR="000E1D52" w:rsidRPr="005F06E5" w:rsidRDefault="000E1D52" w:rsidP="00E0719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lassification Methods</w:t>
            </w:r>
          </w:p>
          <w:p w14:paraId="6D6A49BE" w14:textId="77777777" w:rsidR="000E1D52" w:rsidRPr="005F06E5" w:rsidRDefault="000E1D52" w:rsidP="00E07191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Number of SNP 29</w:t>
            </w:r>
          </w:p>
        </w:tc>
        <w:tc>
          <w:tcPr>
            <w:tcW w:w="1721" w:type="dxa"/>
            <w:gridSpan w:val="2"/>
            <w:shd w:val="clear" w:color="auto" w:fill="FFFFFF" w:themeFill="background1"/>
            <w:vAlign w:val="center"/>
          </w:tcPr>
          <w:p w14:paraId="219BED38" w14:textId="77777777" w:rsidR="000E1D52" w:rsidRPr="005F06E5" w:rsidRDefault="000E1D52" w:rsidP="00E071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Prediction Class</w:t>
            </w:r>
          </w:p>
        </w:tc>
        <w:tc>
          <w:tcPr>
            <w:tcW w:w="776" w:type="dxa"/>
            <w:shd w:val="clear" w:color="auto" w:fill="FFFFFF" w:themeFill="background1"/>
            <w:vAlign w:val="center"/>
          </w:tcPr>
          <w:p w14:paraId="75E84619" w14:textId="77777777" w:rsidR="000E1D52" w:rsidRPr="005F06E5" w:rsidRDefault="000E1D52" w:rsidP="00E071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PV*</w:t>
            </w:r>
          </w:p>
        </w:tc>
        <w:tc>
          <w:tcPr>
            <w:tcW w:w="869" w:type="dxa"/>
            <w:shd w:val="clear" w:color="auto" w:fill="FFFFFF" w:themeFill="background1"/>
            <w:vAlign w:val="center"/>
          </w:tcPr>
          <w:p w14:paraId="6AD6153B" w14:textId="77777777" w:rsidR="000E1D52" w:rsidRPr="005F06E5" w:rsidRDefault="000E1D52" w:rsidP="00E071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NPV**</w:t>
            </w:r>
          </w:p>
        </w:tc>
        <w:tc>
          <w:tcPr>
            <w:tcW w:w="1115" w:type="dxa"/>
            <w:shd w:val="clear" w:color="auto" w:fill="FFFFFF" w:themeFill="background1"/>
            <w:vAlign w:val="center"/>
          </w:tcPr>
          <w:p w14:paraId="31F964DB" w14:textId="77777777" w:rsidR="000E1D52" w:rsidRPr="005F06E5" w:rsidRDefault="000E1D52" w:rsidP="00E071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ensitivity</w:t>
            </w:r>
          </w:p>
        </w:tc>
        <w:tc>
          <w:tcPr>
            <w:tcW w:w="1176" w:type="dxa"/>
            <w:shd w:val="clear" w:color="auto" w:fill="FFFFFF" w:themeFill="background1"/>
            <w:vAlign w:val="center"/>
          </w:tcPr>
          <w:p w14:paraId="479EF91A" w14:textId="77777777" w:rsidR="000E1D52" w:rsidRPr="005F06E5" w:rsidRDefault="000E1D52" w:rsidP="00E071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pecificity</w:t>
            </w:r>
          </w:p>
        </w:tc>
        <w:tc>
          <w:tcPr>
            <w:tcW w:w="1069" w:type="dxa"/>
            <w:shd w:val="clear" w:color="auto" w:fill="FFFFFF" w:themeFill="background1"/>
            <w:vAlign w:val="center"/>
          </w:tcPr>
          <w:p w14:paraId="38C74897" w14:textId="77777777" w:rsidR="000E1D52" w:rsidRPr="005F06E5" w:rsidRDefault="000E1D52" w:rsidP="00E071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F1 Score</w:t>
            </w:r>
          </w:p>
        </w:tc>
        <w:tc>
          <w:tcPr>
            <w:tcW w:w="1120" w:type="dxa"/>
            <w:shd w:val="clear" w:color="auto" w:fill="FFFFFF" w:themeFill="background1"/>
            <w:vAlign w:val="center"/>
          </w:tcPr>
          <w:p w14:paraId="5038A325" w14:textId="77777777" w:rsidR="000E1D52" w:rsidRPr="005F06E5" w:rsidRDefault="000E1D52" w:rsidP="00E071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ccuracy</w:t>
            </w:r>
          </w:p>
        </w:tc>
      </w:tr>
      <w:tr w:rsidR="000E1D52" w:rsidRPr="005F06E5" w14:paraId="0628818D" w14:textId="77777777" w:rsidTr="00E0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</w:tcPr>
          <w:p w14:paraId="14DE2FFB" w14:textId="77777777" w:rsidR="000E1D52" w:rsidRPr="005F06E5" w:rsidRDefault="000E1D52" w:rsidP="00E07191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upport Vector Machine</w:t>
            </w:r>
          </w:p>
        </w:tc>
        <w:tc>
          <w:tcPr>
            <w:tcW w:w="915" w:type="dxa"/>
            <w:tcBorders>
              <w:top w:val="nil"/>
            </w:tcBorders>
            <w:shd w:val="clear" w:color="auto" w:fill="FFFFFF" w:themeFill="background1"/>
          </w:tcPr>
          <w:p w14:paraId="2AE35A4B" w14:textId="77777777" w:rsidR="000E1D52" w:rsidRPr="005F06E5" w:rsidRDefault="000E1D52" w:rsidP="00E0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ontrols</w:t>
            </w:r>
          </w:p>
        </w:tc>
        <w:tc>
          <w:tcPr>
            <w:tcW w:w="806" w:type="dxa"/>
            <w:tcBorders>
              <w:top w:val="nil"/>
            </w:tcBorders>
            <w:shd w:val="clear" w:color="auto" w:fill="FFFFFF" w:themeFill="background1"/>
          </w:tcPr>
          <w:p w14:paraId="6F0BCC3B" w14:textId="77777777" w:rsidR="000E1D52" w:rsidRPr="005F06E5" w:rsidRDefault="000E1D52" w:rsidP="00E0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ases</w:t>
            </w:r>
          </w:p>
        </w:tc>
        <w:tc>
          <w:tcPr>
            <w:tcW w:w="5005" w:type="dxa"/>
            <w:gridSpan w:val="5"/>
            <w:tcBorders>
              <w:top w:val="nil"/>
            </w:tcBorders>
            <w:shd w:val="clear" w:color="auto" w:fill="FFFFFF" w:themeFill="background1"/>
            <w:vAlign w:val="center"/>
          </w:tcPr>
          <w:p w14:paraId="32A6DD3C" w14:textId="77777777" w:rsidR="000E1D52" w:rsidRPr="005F06E5" w:rsidRDefault="000E1D52" w:rsidP="00E0719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6820C8E" w14:textId="77777777" w:rsidR="000E1D52" w:rsidRPr="005F06E5" w:rsidRDefault="000E1D52" w:rsidP="00E0719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0E1D52" w:rsidRPr="005F06E5" w14:paraId="36B42B08" w14:textId="77777777" w:rsidTr="00E07191">
        <w:trPr>
          <w:trHeight w:val="1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Merge w:val="restart"/>
            <w:tcBorders>
              <w:bottom w:val="nil"/>
            </w:tcBorders>
            <w:shd w:val="clear" w:color="auto" w:fill="FFFFFF" w:themeFill="background1"/>
            <w:vAlign w:val="center"/>
          </w:tcPr>
          <w:p w14:paraId="5AFEA928" w14:textId="77777777" w:rsidR="000E1D52" w:rsidRPr="005F06E5" w:rsidRDefault="000E1D52" w:rsidP="00E07191">
            <w:pPr>
              <w:jc w:val="center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bCs w:val="0"/>
                <w:sz w:val="18"/>
                <w:szCs w:val="18"/>
              </w:rPr>
              <w:t xml:space="preserve">Actual </w:t>
            </w:r>
          </w:p>
          <w:p w14:paraId="76AC4070" w14:textId="77777777" w:rsidR="000E1D52" w:rsidRPr="005F06E5" w:rsidRDefault="000E1D52" w:rsidP="00E07191">
            <w:pPr>
              <w:jc w:val="center"/>
              <w:rPr>
                <w:rFonts w:ascii="Times New Roman" w:eastAsia="Times New Roman" w:hAnsi="Times New Roman" w:cs="Times New Roman"/>
                <w:bCs w:val="0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bCs w:val="0"/>
                <w:sz w:val="18"/>
                <w:szCs w:val="18"/>
              </w:rPr>
              <w:t>Class</w:t>
            </w:r>
          </w:p>
        </w:tc>
        <w:tc>
          <w:tcPr>
            <w:tcW w:w="1210" w:type="dxa"/>
            <w:tcBorders>
              <w:bottom w:val="nil"/>
            </w:tcBorders>
            <w:shd w:val="clear" w:color="auto" w:fill="FFFFFF" w:themeFill="background1"/>
          </w:tcPr>
          <w:p w14:paraId="493111E2" w14:textId="77777777" w:rsidR="000E1D52" w:rsidRPr="005F06E5" w:rsidRDefault="000E1D52" w:rsidP="00E0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ontrols</w:t>
            </w:r>
          </w:p>
        </w:tc>
        <w:tc>
          <w:tcPr>
            <w:tcW w:w="915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7A87D50D" w14:textId="77777777" w:rsidR="000E1D52" w:rsidRPr="005F06E5" w:rsidRDefault="000E1D52" w:rsidP="00E0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79 </w:t>
            </w:r>
          </w:p>
        </w:tc>
        <w:tc>
          <w:tcPr>
            <w:tcW w:w="806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48055EA4" w14:textId="77777777" w:rsidR="000E1D52" w:rsidRPr="005F06E5" w:rsidRDefault="000E1D52" w:rsidP="00E0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76" w:type="dxa"/>
            <w:vMerge w:val="restart"/>
            <w:tcBorders>
              <w:bottom w:val="nil"/>
            </w:tcBorders>
            <w:shd w:val="clear" w:color="auto" w:fill="FFFFFF" w:themeFill="background1"/>
            <w:vAlign w:val="center"/>
          </w:tcPr>
          <w:p w14:paraId="110C8A6E" w14:textId="77777777" w:rsidR="000E1D52" w:rsidRPr="005F06E5" w:rsidRDefault="000E1D52" w:rsidP="00E0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69" w:type="dxa"/>
            <w:vMerge w:val="restart"/>
            <w:tcBorders>
              <w:bottom w:val="nil"/>
            </w:tcBorders>
            <w:shd w:val="clear" w:color="auto" w:fill="FFFFFF" w:themeFill="background1"/>
            <w:vAlign w:val="center"/>
          </w:tcPr>
          <w:p w14:paraId="29275110" w14:textId="77777777" w:rsidR="000E1D52" w:rsidRPr="005F06E5" w:rsidRDefault="000E1D52" w:rsidP="00E0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1115" w:type="dxa"/>
            <w:vMerge w:val="restart"/>
            <w:tcBorders>
              <w:bottom w:val="nil"/>
            </w:tcBorders>
            <w:shd w:val="clear" w:color="auto" w:fill="FFFFFF" w:themeFill="background1"/>
            <w:vAlign w:val="center"/>
          </w:tcPr>
          <w:p w14:paraId="645DA801" w14:textId="77777777" w:rsidR="000E1D52" w:rsidRPr="005F06E5" w:rsidRDefault="000E1D52" w:rsidP="00E0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176" w:type="dxa"/>
            <w:vMerge w:val="restart"/>
            <w:tcBorders>
              <w:bottom w:val="nil"/>
            </w:tcBorders>
            <w:shd w:val="clear" w:color="auto" w:fill="FFFFFF" w:themeFill="background1"/>
            <w:vAlign w:val="center"/>
          </w:tcPr>
          <w:p w14:paraId="78031C5B" w14:textId="77777777" w:rsidR="000E1D52" w:rsidRPr="005F06E5" w:rsidRDefault="000E1D52" w:rsidP="00E0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69" w:type="dxa"/>
            <w:vMerge w:val="restart"/>
            <w:tcBorders>
              <w:bottom w:val="nil"/>
            </w:tcBorders>
            <w:shd w:val="clear" w:color="auto" w:fill="FFFFFF" w:themeFill="background1"/>
            <w:vAlign w:val="center"/>
          </w:tcPr>
          <w:p w14:paraId="2A63C1C7" w14:textId="77777777" w:rsidR="000E1D52" w:rsidRPr="005F06E5" w:rsidRDefault="000E1D52" w:rsidP="00E0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121" w:type="dxa"/>
            <w:vMerge w:val="restart"/>
            <w:tcBorders>
              <w:bottom w:val="nil"/>
            </w:tcBorders>
            <w:shd w:val="clear" w:color="auto" w:fill="FFFFFF" w:themeFill="background1"/>
            <w:vAlign w:val="center"/>
          </w:tcPr>
          <w:p w14:paraId="500DA65D" w14:textId="77777777" w:rsidR="000E1D52" w:rsidRPr="005F06E5" w:rsidRDefault="000E1D52" w:rsidP="00E0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0.83</w:t>
            </w:r>
          </w:p>
        </w:tc>
      </w:tr>
      <w:tr w:rsidR="000E1D52" w:rsidRPr="005F06E5" w14:paraId="253322A6" w14:textId="77777777" w:rsidTr="00E0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Merge/>
            <w:tcBorders>
              <w:top w:val="nil"/>
            </w:tcBorders>
            <w:shd w:val="clear" w:color="auto" w:fill="FFFFFF" w:themeFill="background1"/>
            <w:vAlign w:val="center"/>
          </w:tcPr>
          <w:p w14:paraId="38E3A54D" w14:textId="77777777" w:rsidR="000E1D52" w:rsidRPr="005F06E5" w:rsidRDefault="000E1D52" w:rsidP="00E07191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10" w:type="dxa"/>
            <w:tcBorders>
              <w:top w:val="nil"/>
            </w:tcBorders>
            <w:shd w:val="clear" w:color="auto" w:fill="FFFFFF" w:themeFill="background1"/>
          </w:tcPr>
          <w:p w14:paraId="10495B2F" w14:textId="77777777" w:rsidR="000E1D52" w:rsidRPr="005F06E5" w:rsidRDefault="000E1D52" w:rsidP="00E0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ases</w:t>
            </w:r>
          </w:p>
        </w:tc>
        <w:tc>
          <w:tcPr>
            <w:tcW w:w="915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693BD63D" w14:textId="77777777" w:rsidR="000E1D52" w:rsidRPr="005F06E5" w:rsidRDefault="000E1D52" w:rsidP="00E0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54 </w:t>
            </w:r>
          </w:p>
        </w:tc>
        <w:tc>
          <w:tcPr>
            <w:tcW w:w="80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3796DCE5" w14:textId="77777777" w:rsidR="000E1D52" w:rsidRPr="005F06E5" w:rsidRDefault="000E1D52" w:rsidP="00E0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 </w:t>
            </w:r>
          </w:p>
        </w:tc>
        <w:tc>
          <w:tcPr>
            <w:tcW w:w="776" w:type="dxa"/>
            <w:vMerge/>
            <w:tcBorders>
              <w:top w:val="nil"/>
            </w:tcBorders>
            <w:shd w:val="clear" w:color="auto" w:fill="FFFFFF" w:themeFill="background1"/>
            <w:vAlign w:val="center"/>
          </w:tcPr>
          <w:p w14:paraId="31A504E6" w14:textId="77777777" w:rsidR="000E1D52" w:rsidRPr="005F06E5" w:rsidRDefault="000E1D52" w:rsidP="00E07191">
            <w:pPr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69" w:type="dxa"/>
            <w:vMerge/>
            <w:tcBorders>
              <w:top w:val="nil"/>
            </w:tcBorders>
            <w:shd w:val="clear" w:color="auto" w:fill="FFFFFF" w:themeFill="background1"/>
            <w:vAlign w:val="center"/>
          </w:tcPr>
          <w:p w14:paraId="22B9BEE1" w14:textId="77777777" w:rsidR="000E1D52" w:rsidRPr="005F06E5" w:rsidRDefault="000E1D52" w:rsidP="00E07191">
            <w:pPr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15" w:type="dxa"/>
            <w:vMerge/>
            <w:tcBorders>
              <w:top w:val="nil"/>
            </w:tcBorders>
            <w:shd w:val="clear" w:color="auto" w:fill="FFFFFF" w:themeFill="background1"/>
            <w:vAlign w:val="center"/>
          </w:tcPr>
          <w:p w14:paraId="4ADC709D" w14:textId="77777777" w:rsidR="000E1D52" w:rsidRPr="005F06E5" w:rsidRDefault="000E1D52" w:rsidP="00E07191">
            <w:pPr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76" w:type="dxa"/>
            <w:vMerge/>
            <w:tcBorders>
              <w:top w:val="nil"/>
            </w:tcBorders>
            <w:shd w:val="clear" w:color="auto" w:fill="FFFFFF" w:themeFill="background1"/>
            <w:vAlign w:val="center"/>
          </w:tcPr>
          <w:p w14:paraId="05D91DB1" w14:textId="77777777" w:rsidR="000E1D52" w:rsidRPr="005F06E5" w:rsidRDefault="000E1D52" w:rsidP="00E07191">
            <w:pPr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69" w:type="dxa"/>
            <w:vMerge/>
            <w:tcBorders>
              <w:top w:val="nil"/>
            </w:tcBorders>
            <w:shd w:val="clear" w:color="auto" w:fill="FFFFFF" w:themeFill="background1"/>
            <w:vAlign w:val="center"/>
          </w:tcPr>
          <w:p w14:paraId="7554BCEE" w14:textId="77777777" w:rsidR="000E1D52" w:rsidRPr="005F06E5" w:rsidRDefault="000E1D52" w:rsidP="00E07191">
            <w:pPr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21" w:type="dxa"/>
            <w:vMerge/>
            <w:tcBorders>
              <w:top w:val="nil"/>
            </w:tcBorders>
            <w:shd w:val="clear" w:color="auto" w:fill="FFFFFF" w:themeFill="background1"/>
            <w:vAlign w:val="center"/>
          </w:tcPr>
          <w:p w14:paraId="4EE0E80D" w14:textId="77777777" w:rsidR="000E1D52" w:rsidRPr="005F06E5" w:rsidRDefault="000E1D52" w:rsidP="00E07191">
            <w:pPr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0E1D52" w:rsidRPr="005F06E5" w14:paraId="20922759" w14:textId="77777777" w:rsidTr="00E07191">
        <w:trPr>
          <w:trHeight w:val="1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  <w:gridSpan w:val="2"/>
            <w:shd w:val="clear" w:color="auto" w:fill="FFFFFF" w:themeFill="background1"/>
            <w:vAlign w:val="center"/>
          </w:tcPr>
          <w:p w14:paraId="35C511AC" w14:textId="77777777" w:rsidR="000E1D52" w:rsidRPr="005F06E5" w:rsidRDefault="000E1D52" w:rsidP="00E07191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Random Forest</w:t>
            </w:r>
          </w:p>
        </w:tc>
        <w:tc>
          <w:tcPr>
            <w:tcW w:w="915" w:type="dxa"/>
            <w:shd w:val="clear" w:color="auto" w:fill="FFFFFF" w:themeFill="background1"/>
          </w:tcPr>
          <w:p w14:paraId="6443C561" w14:textId="77777777" w:rsidR="000E1D52" w:rsidRPr="005F06E5" w:rsidRDefault="000E1D52" w:rsidP="00E0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ontrols</w:t>
            </w:r>
          </w:p>
        </w:tc>
        <w:tc>
          <w:tcPr>
            <w:tcW w:w="806" w:type="dxa"/>
            <w:shd w:val="clear" w:color="auto" w:fill="FFFFFF" w:themeFill="background1"/>
          </w:tcPr>
          <w:p w14:paraId="16F80889" w14:textId="77777777" w:rsidR="000E1D52" w:rsidRPr="005F06E5" w:rsidRDefault="000E1D52" w:rsidP="00E0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ases</w:t>
            </w:r>
          </w:p>
        </w:tc>
        <w:tc>
          <w:tcPr>
            <w:tcW w:w="5005" w:type="dxa"/>
            <w:gridSpan w:val="5"/>
            <w:shd w:val="clear" w:color="auto" w:fill="FFFFFF" w:themeFill="background1"/>
            <w:vAlign w:val="center"/>
          </w:tcPr>
          <w:p w14:paraId="446C31A2" w14:textId="77777777" w:rsidR="000E1D52" w:rsidRPr="005F06E5" w:rsidRDefault="000E1D52" w:rsidP="00E0719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FFFFFF" w:themeFill="background1"/>
            <w:vAlign w:val="center"/>
          </w:tcPr>
          <w:p w14:paraId="05B8E0BB" w14:textId="77777777" w:rsidR="000E1D52" w:rsidRPr="005F06E5" w:rsidRDefault="000E1D52" w:rsidP="00E0719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0E1D52" w:rsidRPr="005F06E5" w14:paraId="5912343A" w14:textId="77777777" w:rsidTr="00E0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Merge w:val="restart"/>
            <w:tcBorders>
              <w:bottom w:val="nil"/>
            </w:tcBorders>
            <w:shd w:val="clear" w:color="auto" w:fill="FFFFFF" w:themeFill="background1"/>
            <w:vAlign w:val="center"/>
          </w:tcPr>
          <w:p w14:paraId="21FC4AC4" w14:textId="77777777" w:rsidR="000E1D52" w:rsidRPr="005F06E5" w:rsidRDefault="000E1D52" w:rsidP="00E07191">
            <w:pPr>
              <w:jc w:val="center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bCs w:val="0"/>
                <w:sz w:val="18"/>
                <w:szCs w:val="18"/>
              </w:rPr>
              <w:t xml:space="preserve">Actual </w:t>
            </w:r>
          </w:p>
          <w:p w14:paraId="66CCF4FA" w14:textId="77777777" w:rsidR="000E1D52" w:rsidRPr="005F06E5" w:rsidRDefault="000E1D52" w:rsidP="00E07191">
            <w:pPr>
              <w:jc w:val="center"/>
              <w:rPr>
                <w:rFonts w:ascii="Times New Roman" w:eastAsia="Times New Roman" w:hAnsi="Times New Roman" w:cs="Times New Roman"/>
                <w:bCs w:val="0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bCs w:val="0"/>
                <w:sz w:val="18"/>
                <w:szCs w:val="18"/>
              </w:rPr>
              <w:lastRenderedPageBreak/>
              <w:t>Class</w:t>
            </w:r>
          </w:p>
        </w:tc>
        <w:tc>
          <w:tcPr>
            <w:tcW w:w="1210" w:type="dxa"/>
            <w:tcBorders>
              <w:bottom w:val="nil"/>
            </w:tcBorders>
            <w:shd w:val="clear" w:color="auto" w:fill="FFFFFF" w:themeFill="background1"/>
          </w:tcPr>
          <w:p w14:paraId="5FDF085D" w14:textId="77777777" w:rsidR="000E1D52" w:rsidRPr="005F06E5" w:rsidRDefault="000E1D52" w:rsidP="00E0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lastRenderedPageBreak/>
              <w:t>Controls</w:t>
            </w:r>
          </w:p>
        </w:tc>
        <w:tc>
          <w:tcPr>
            <w:tcW w:w="915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0A50C70F" w14:textId="77777777" w:rsidR="000E1D52" w:rsidRPr="005F06E5" w:rsidRDefault="000E1D52" w:rsidP="00E0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79 </w:t>
            </w:r>
          </w:p>
        </w:tc>
        <w:tc>
          <w:tcPr>
            <w:tcW w:w="806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57F133CF" w14:textId="77777777" w:rsidR="000E1D52" w:rsidRPr="005F06E5" w:rsidRDefault="000E1D52" w:rsidP="00E0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76" w:type="dxa"/>
            <w:vMerge w:val="restart"/>
            <w:tcBorders>
              <w:bottom w:val="nil"/>
            </w:tcBorders>
            <w:shd w:val="clear" w:color="auto" w:fill="FFFFFF" w:themeFill="background1"/>
            <w:vAlign w:val="center"/>
          </w:tcPr>
          <w:p w14:paraId="5B5D703A" w14:textId="77777777" w:rsidR="000E1D52" w:rsidRPr="005F06E5" w:rsidRDefault="000E1D52" w:rsidP="00E0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69" w:type="dxa"/>
            <w:vMerge w:val="restart"/>
            <w:tcBorders>
              <w:bottom w:val="nil"/>
            </w:tcBorders>
            <w:shd w:val="clear" w:color="auto" w:fill="FFFFFF" w:themeFill="background1"/>
            <w:vAlign w:val="center"/>
          </w:tcPr>
          <w:p w14:paraId="2AA74DB8" w14:textId="77777777" w:rsidR="000E1D52" w:rsidRPr="005F06E5" w:rsidRDefault="000E1D52" w:rsidP="00E0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1115" w:type="dxa"/>
            <w:vMerge w:val="restart"/>
            <w:tcBorders>
              <w:bottom w:val="nil"/>
            </w:tcBorders>
            <w:shd w:val="clear" w:color="auto" w:fill="FFFFFF" w:themeFill="background1"/>
            <w:vAlign w:val="center"/>
          </w:tcPr>
          <w:p w14:paraId="6F5D4DDA" w14:textId="77777777" w:rsidR="000E1D52" w:rsidRPr="005F06E5" w:rsidRDefault="000E1D52" w:rsidP="00E0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76" w:type="dxa"/>
            <w:vMerge w:val="restart"/>
            <w:tcBorders>
              <w:bottom w:val="nil"/>
            </w:tcBorders>
            <w:shd w:val="clear" w:color="auto" w:fill="FFFFFF" w:themeFill="background1"/>
            <w:vAlign w:val="center"/>
          </w:tcPr>
          <w:p w14:paraId="6980A55F" w14:textId="77777777" w:rsidR="000E1D52" w:rsidRPr="005F06E5" w:rsidRDefault="000E1D52" w:rsidP="00E0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69" w:type="dxa"/>
            <w:vMerge w:val="restart"/>
            <w:tcBorders>
              <w:bottom w:val="nil"/>
            </w:tcBorders>
            <w:shd w:val="clear" w:color="auto" w:fill="FFFFFF" w:themeFill="background1"/>
            <w:vAlign w:val="center"/>
          </w:tcPr>
          <w:p w14:paraId="07550D0D" w14:textId="77777777" w:rsidR="000E1D52" w:rsidRPr="005F06E5" w:rsidRDefault="000E1D52" w:rsidP="00E0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21" w:type="dxa"/>
            <w:vMerge w:val="restart"/>
            <w:tcBorders>
              <w:bottom w:val="nil"/>
            </w:tcBorders>
            <w:shd w:val="clear" w:color="auto" w:fill="FFFFFF" w:themeFill="background1"/>
            <w:vAlign w:val="center"/>
          </w:tcPr>
          <w:p w14:paraId="64E24F89" w14:textId="77777777" w:rsidR="000E1D52" w:rsidRPr="005F06E5" w:rsidRDefault="000E1D52" w:rsidP="00E0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0.83</w:t>
            </w:r>
          </w:p>
        </w:tc>
      </w:tr>
      <w:tr w:rsidR="000E1D52" w:rsidRPr="005F06E5" w14:paraId="2571FDE3" w14:textId="77777777" w:rsidTr="00E07191">
        <w:trPr>
          <w:trHeight w:val="1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Merge/>
            <w:tcBorders>
              <w:top w:val="nil"/>
            </w:tcBorders>
            <w:shd w:val="clear" w:color="auto" w:fill="FFFFFF" w:themeFill="background1"/>
            <w:vAlign w:val="center"/>
          </w:tcPr>
          <w:p w14:paraId="2A6A7FC5" w14:textId="77777777" w:rsidR="000E1D52" w:rsidRPr="005F06E5" w:rsidRDefault="000E1D52" w:rsidP="00E07191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10" w:type="dxa"/>
            <w:tcBorders>
              <w:top w:val="nil"/>
            </w:tcBorders>
            <w:shd w:val="clear" w:color="auto" w:fill="FFFFFF" w:themeFill="background1"/>
          </w:tcPr>
          <w:p w14:paraId="52B47538" w14:textId="77777777" w:rsidR="000E1D52" w:rsidRPr="005F06E5" w:rsidRDefault="000E1D52" w:rsidP="00E0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ases</w:t>
            </w:r>
          </w:p>
        </w:tc>
        <w:tc>
          <w:tcPr>
            <w:tcW w:w="915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001B836" w14:textId="77777777" w:rsidR="000E1D52" w:rsidRPr="005F06E5" w:rsidRDefault="000E1D52" w:rsidP="00E0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80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D04EBC7" w14:textId="77777777" w:rsidR="000E1D52" w:rsidRPr="005F06E5" w:rsidRDefault="000E1D52" w:rsidP="00E0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76" w:type="dxa"/>
            <w:vMerge/>
            <w:tcBorders>
              <w:top w:val="nil"/>
            </w:tcBorders>
            <w:shd w:val="clear" w:color="auto" w:fill="FFFFFF" w:themeFill="background1"/>
            <w:vAlign w:val="center"/>
          </w:tcPr>
          <w:p w14:paraId="10D5E406" w14:textId="77777777" w:rsidR="000E1D52" w:rsidRPr="005F06E5" w:rsidRDefault="000E1D52" w:rsidP="00E07191">
            <w:pPr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69" w:type="dxa"/>
            <w:vMerge/>
            <w:tcBorders>
              <w:top w:val="nil"/>
            </w:tcBorders>
            <w:shd w:val="clear" w:color="auto" w:fill="FFFFFF" w:themeFill="background1"/>
            <w:vAlign w:val="center"/>
          </w:tcPr>
          <w:p w14:paraId="78996C87" w14:textId="77777777" w:rsidR="000E1D52" w:rsidRPr="005F06E5" w:rsidRDefault="000E1D52" w:rsidP="00E07191">
            <w:pPr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15" w:type="dxa"/>
            <w:vMerge/>
            <w:tcBorders>
              <w:top w:val="nil"/>
            </w:tcBorders>
            <w:shd w:val="clear" w:color="auto" w:fill="FFFFFF" w:themeFill="background1"/>
            <w:vAlign w:val="center"/>
          </w:tcPr>
          <w:p w14:paraId="30E579A5" w14:textId="77777777" w:rsidR="000E1D52" w:rsidRPr="005F06E5" w:rsidRDefault="000E1D52" w:rsidP="00E07191">
            <w:pPr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76" w:type="dxa"/>
            <w:vMerge/>
            <w:tcBorders>
              <w:top w:val="nil"/>
            </w:tcBorders>
            <w:shd w:val="clear" w:color="auto" w:fill="FFFFFF" w:themeFill="background1"/>
            <w:vAlign w:val="center"/>
          </w:tcPr>
          <w:p w14:paraId="6E78797E" w14:textId="77777777" w:rsidR="000E1D52" w:rsidRPr="005F06E5" w:rsidRDefault="000E1D52" w:rsidP="00E07191">
            <w:pPr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69" w:type="dxa"/>
            <w:vMerge/>
            <w:tcBorders>
              <w:top w:val="nil"/>
            </w:tcBorders>
            <w:shd w:val="clear" w:color="auto" w:fill="FFFFFF" w:themeFill="background1"/>
            <w:vAlign w:val="center"/>
          </w:tcPr>
          <w:p w14:paraId="1ED9CCB7" w14:textId="77777777" w:rsidR="000E1D52" w:rsidRPr="005F06E5" w:rsidRDefault="000E1D52" w:rsidP="00E07191">
            <w:pPr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21" w:type="dxa"/>
            <w:vMerge/>
            <w:tcBorders>
              <w:top w:val="nil"/>
            </w:tcBorders>
            <w:shd w:val="clear" w:color="auto" w:fill="FFFFFF" w:themeFill="background1"/>
            <w:vAlign w:val="center"/>
          </w:tcPr>
          <w:p w14:paraId="248F385D" w14:textId="77777777" w:rsidR="000E1D52" w:rsidRPr="005F06E5" w:rsidRDefault="000E1D52" w:rsidP="00E07191">
            <w:pPr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0E1D52" w:rsidRPr="005F06E5" w14:paraId="31C04732" w14:textId="77777777" w:rsidTr="00E0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  <w:gridSpan w:val="2"/>
            <w:shd w:val="clear" w:color="auto" w:fill="FFFFFF" w:themeFill="background1"/>
            <w:vAlign w:val="center"/>
          </w:tcPr>
          <w:p w14:paraId="2125A67D" w14:textId="77777777" w:rsidR="000E1D52" w:rsidRPr="005F06E5" w:rsidRDefault="000E1D52" w:rsidP="00E07191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ulti-Layer Perceptron</w:t>
            </w:r>
          </w:p>
        </w:tc>
        <w:tc>
          <w:tcPr>
            <w:tcW w:w="915" w:type="dxa"/>
            <w:shd w:val="clear" w:color="auto" w:fill="FFFFFF" w:themeFill="background1"/>
          </w:tcPr>
          <w:p w14:paraId="3C70C5A7" w14:textId="77777777" w:rsidR="000E1D52" w:rsidRPr="005F06E5" w:rsidRDefault="000E1D52" w:rsidP="00E0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ontrols</w:t>
            </w:r>
          </w:p>
        </w:tc>
        <w:tc>
          <w:tcPr>
            <w:tcW w:w="806" w:type="dxa"/>
            <w:shd w:val="clear" w:color="auto" w:fill="FFFFFF" w:themeFill="background1"/>
          </w:tcPr>
          <w:p w14:paraId="4D5B7301" w14:textId="77777777" w:rsidR="000E1D52" w:rsidRPr="005F06E5" w:rsidRDefault="000E1D52" w:rsidP="00E0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ases</w:t>
            </w:r>
          </w:p>
        </w:tc>
        <w:tc>
          <w:tcPr>
            <w:tcW w:w="5005" w:type="dxa"/>
            <w:gridSpan w:val="5"/>
            <w:shd w:val="clear" w:color="auto" w:fill="FFFFFF" w:themeFill="background1"/>
            <w:vAlign w:val="center"/>
          </w:tcPr>
          <w:p w14:paraId="4857D750" w14:textId="77777777" w:rsidR="000E1D52" w:rsidRPr="005F06E5" w:rsidRDefault="000E1D52" w:rsidP="00E0719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20" w:type="dxa"/>
            <w:shd w:val="clear" w:color="auto" w:fill="FFFFFF" w:themeFill="background1"/>
            <w:vAlign w:val="center"/>
          </w:tcPr>
          <w:p w14:paraId="6CEBEBC1" w14:textId="77777777" w:rsidR="000E1D52" w:rsidRPr="005F06E5" w:rsidRDefault="000E1D52" w:rsidP="00E0719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0E1D52" w:rsidRPr="005F06E5" w14:paraId="399150E8" w14:textId="77777777" w:rsidTr="00E07191">
        <w:trPr>
          <w:trHeight w:val="1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Merge w:val="restart"/>
            <w:tcBorders>
              <w:bottom w:val="nil"/>
            </w:tcBorders>
            <w:shd w:val="clear" w:color="auto" w:fill="FFFFFF" w:themeFill="background1"/>
            <w:vAlign w:val="center"/>
          </w:tcPr>
          <w:p w14:paraId="38781B36" w14:textId="77777777" w:rsidR="000E1D52" w:rsidRPr="005F06E5" w:rsidRDefault="000E1D52" w:rsidP="00E07191">
            <w:pPr>
              <w:jc w:val="center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bCs w:val="0"/>
                <w:sz w:val="18"/>
                <w:szCs w:val="18"/>
              </w:rPr>
              <w:t xml:space="preserve">Actual </w:t>
            </w:r>
          </w:p>
          <w:p w14:paraId="72B8BC7B" w14:textId="77777777" w:rsidR="000E1D52" w:rsidRPr="005F06E5" w:rsidRDefault="000E1D52" w:rsidP="00E07191">
            <w:pPr>
              <w:jc w:val="center"/>
              <w:rPr>
                <w:rFonts w:ascii="Times New Roman" w:eastAsia="Times New Roman" w:hAnsi="Times New Roman" w:cs="Times New Roman"/>
                <w:bCs w:val="0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bCs w:val="0"/>
                <w:sz w:val="18"/>
                <w:szCs w:val="18"/>
              </w:rPr>
              <w:t>Class</w:t>
            </w:r>
          </w:p>
        </w:tc>
        <w:tc>
          <w:tcPr>
            <w:tcW w:w="1210" w:type="dxa"/>
            <w:tcBorders>
              <w:bottom w:val="nil"/>
            </w:tcBorders>
            <w:shd w:val="clear" w:color="auto" w:fill="FFFFFF" w:themeFill="background1"/>
          </w:tcPr>
          <w:p w14:paraId="3423C108" w14:textId="77777777" w:rsidR="000E1D52" w:rsidRPr="005F06E5" w:rsidRDefault="000E1D52" w:rsidP="00E0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ontrols</w:t>
            </w:r>
          </w:p>
        </w:tc>
        <w:tc>
          <w:tcPr>
            <w:tcW w:w="915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5AB11D9B" w14:textId="77777777" w:rsidR="000E1D52" w:rsidRPr="005F06E5" w:rsidRDefault="000E1D52" w:rsidP="00E0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70 </w:t>
            </w:r>
          </w:p>
        </w:tc>
        <w:tc>
          <w:tcPr>
            <w:tcW w:w="806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57C9AB02" w14:textId="77777777" w:rsidR="000E1D52" w:rsidRPr="005F06E5" w:rsidRDefault="000E1D52" w:rsidP="00E0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76" w:type="dxa"/>
            <w:vMerge w:val="restart"/>
            <w:tcBorders>
              <w:bottom w:val="nil"/>
            </w:tcBorders>
            <w:shd w:val="clear" w:color="auto" w:fill="FFFFFF" w:themeFill="background1"/>
            <w:vAlign w:val="center"/>
          </w:tcPr>
          <w:p w14:paraId="6EB2548C" w14:textId="77777777" w:rsidR="000E1D52" w:rsidRPr="005F06E5" w:rsidRDefault="000E1D52" w:rsidP="00E0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869" w:type="dxa"/>
            <w:vMerge w:val="restart"/>
            <w:tcBorders>
              <w:bottom w:val="nil"/>
            </w:tcBorders>
            <w:shd w:val="clear" w:color="auto" w:fill="FFFFFF" w:themeFill="background1"/>
            <w:vAlign w:val="center"/>
          </w:tcPr>
          <w:p w14:paraId="4A62837B" w14:textId="77777777" w:rsidR="000E1D52" w:rsidRPr="005F06E5" w:rsidRDefault="000E1D52" w:rsidP="00E0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1115" w:type="dxa"/>
            <w:vMerge w:val="restart"/>
            <w:tcBorders>
              <w:bottom w:val="nil"/>
            </w:tcBorders>
            <w:shd w:val="clear" w:color="auto" w:fill="FFFFFF" w:themeFill="background1"/>
            <w:vAlign w:val="center"/>
          </w:tcPr>
          <w:p w14:paraId="405AF301" w14:textId="77777777" w:rsidR="000E1D52" w:rsidRPr="005F06E5" w:rsidRDefault="000E1D52" w:rsidP="00E0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1176" w:type="dxa"/>
            <w:vMerge w:val="restart"/>
            <w:tcBorders>
              <w:bottom w:val="nil"/>
            </w:tcBorders>
            <w:shd w:val="clear" w:color="auto" w:fill="FFFFFF" w:themeFill="background1"/>
            <w:vAlign w:val="center"/>
          </w:tcPr>
          <w:p w14:paraId="7C2947B9" w14:textId="77777777" w:rsidR="000E1D52" w:rsidRPr="005F06E5" w:rsidRDefault="000E1D52" w:rsidP="00E0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1069" w:type="dxa"/>
            <w:vMerge w:val="restart"/>
            <w:tcBorders>
              <w:bottom w:val="nil"/>
            </w:tcBorders>
            <w:shd w:val="clear" w:color="auto" w:fill="FFFFFF" w:themeFill="background1"/>
            <w:vAlign w:val="center"/>
          </w:tcPr>
          <w:p w14:paraId="56B186A8" w14:textId="77777777" w:rsidR="000E1D52" w:rsidRPr="005F06E5" w:rsidRDefault="000E1D52" w:rsidP="00E0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1121" w:type="dxa"/>
            <w:vMerge w:val="restart"/>
            <w:tcBorders>
              <w:bottom w:val="nil"/>
            </w:tcBorders>
            <w:shd w:val="clear" w:color="auto" w:fill="FFFFFF" w:themeFill="background1"/>
            <w:vAlign w:val="center"/>
          </w:tcPr>
          <w:p w14:paraId="7387BE02" w14:textId="77777777" w:rsidR="000E1D52" w:rsidRPr="005F06E5" w:rsidRDefault="000E1D52" w:rsidP="00E0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0.87</w:t>
            </w:r>
          </w:p>
        </w:tc>
      </w:tr>
      <w:tr w:rsidR="000E1D52" w:rsidRPr="005F06E5" w14:paraId="3792462F" w14:textId="77777777" w:rsidTr="00E0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Merge/>
            <w:tcBorders>
              <w:top w:val="nil"/>
            </w:tcBorders>
            <w:shd w:val="clear" w:color="auto" w:fill="FFFFFF" w:themeFill="background1"/>
            <w:vAlign w:val="center"/>
          </w:tcPr>
          <w:p w14:paraId="16D9A9A1" w14:textId="77777777" w:rsidR="000E1D52" w:rsidRPr="005F06E5" w:rsidRDefault="000E1D52" w:rsidP="00E07191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10" w:type="dxa"/>
            <w:tcBorders>
              <w:top w:val="nil"/>
            </w:tcBorders>
            <w:shd w:val="clear" w:color="auto" w:fill="FFFFFF" w:themeFill="background1"/>
          </w:tcPr>
          <w:p w14:paraId="374D34B2" w14:textId="77777777" w:rsidR="000E1D52" w:rsidRPr="005F06E5" w:rsidRDefault="000E1D52" w:rsidP="00E0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ases</w:t>
            </w:r>
          </w:p>
        </w:tc>
        <w:tc>
          <w:tcPr>
            <w:tcW w:w="915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27EB54C7" w14:textId="77777777" w:rsidR="000E1D52" w:rsidRPr="005F06E5" w:rsidRDefault="000E1D52" w:rsidP="00E0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80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A200E0B" w14:textId="77777777" w:rsidR="000E1D52" w:rsidRPr="005F06E5" w:rsidRDefault="000E1D52" w:rsidP="00E0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776" w:type="dxa"/>
            <w:vMerge/>
            <w:tcBorders>
              <w:top w:val="nil"/>
            </w:tcBorders>
            <w:shd w:val="clear" w:color="auto" w:fill="FFFFFF" w:themeFill="background1"/>
            <w:vAlign w:val="center"/>
          </w:tcPr>
          <w:p w14:paraId="0AC774DF" w14:textId="77777777" w:rsidR="000E1D52" w:rsidRPr="005F06E5" w:rsidRDefault="000E1D52" w:rsidP="00E07191">
            <w:pPr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69" w:type="dxa"/>
            <w:vMerge/>
            <w:tcBorders>
              <w:top w:val="nil"/>
            </w:tcBorders>
            <w:shd w:val="clear" w:color="auto" w:fill="FFFFFF" w:themeFill="background1"/>
            <w:vAlign w:val="center"/>
          </w:tcPr>
          <w:p w14:paraId="20DB3D52" w14:textId="77777777" w:rsidR="000E1D52" w:rsidRPr="005F06E5" w:rsidRDefault="000E1D52" w:rsidP="00E07191">
            <w:pPr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15" w:type="dxa"/>
            <w:vMerge/>
            <w:tcBorders>
              <w:top w:val="nil"/>
            </w:tcBorders>
            <w:shd w:val="clear" w:color="auto" w:fill="FFFFFF" w:themeFill="background1"/>
            <w:vAlign w:val="center"/>
          </w:tcPr>
          <w:p w14:paraId="15CC3002" w14:textId="77777777" w:rsidR="000E1D52" w:rsidRPr="005F06E5" w:rsidRDefault="000E1D52" w:rsidP="00E07191">
            <w:pPr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76" w:type="dxa"/>
            <w:vMerge/>
            <w:tcBorders>
              <w:top w:val="nil"/>
            </w:tcBorders>
            <w:shd w:val="clear" w:color="auto" w:fill="FFFFFF" w:themeFill="background1"/>
            <w:vAlign w:val="center"/>
          </w:tcPr>
          <w:p w14:paraId="555A7F90" w14:textId="77777777" w:rsidR="000E1D52" w:rsidRPr="005F06E5" w:rsidRDefault="000E1D52" w:rsidP="00E07191">
            <w:pPr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69" w:type="dxa"/>
            <w:vMerge/>
            <w:tcBorders>
              <w:top w:val="nil"/>
            </w:tcBorders>
            <w:shd w:val="clear" w:color="auto" w:fill="FFFFFF" w:themeFill="background1"/>
            <w:vAlign w:val="center"/>
          </w:tcPr>
          <w:p w14:paraId="0BDC920E" w14:textId="77777777" w:rsidR="000E1D52" w:rsidRPr="005F06E5" w:rsidRDefault="000E1D52" w:rsidP="00E07191">
            <w:pPr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21" w:type="dxa"/>
            <w:vMerge/>
            <w:tcBorders>
              <w:top w:val="nil"/>
            </w:tcBorders>
            <w:shd w:val="clear" w:color="auto" w:fill="FFFFFF" w:themeFill="background1"/>
            <w:vAlign w:val="center"/>
          </w:tcPr>
          <w:p w14:paraId="27DBD54A" w14:textId="77777777" w:rsidR="000E1D52" w:rsidRPr="005F06E5" w:rsidRDefault="000E1D52" w:rsidP="00E07191">
            <w:pPr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14:paraId="019B4BCD" w14:textId="77777777" w:rsidR="000E1D52" w:rsidRPr="000B2B6D" w:rsidRDefault="000E1D52" w:rsidP="000E1D52">
      <w:pPr>
        <w:spacing w:line="36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 w:rsidRPr="000B2B6D">
        <w:rPr>
          <w:rFonts w:ascii="Times New Roman" w:eastAsia="Times New Roman" w:hAnsi="Times New Roman" w:cs="Times New Roman"/>
          <w:sz w:val="18"/>
          <w:szCs w:val="18"/>
        </w:rPr>
        <w:t>* PPV: Positive Predictive Value, ** NPV: Negative Predictive Value</w:t>
      </w:r>
    </w:p>
    <w:p w14:paraId="3DB798F7" w14:textId="77777777" w:rsidR="000E1D52" w:rsidRPr="000B2B6D" w:rsidRDefault="000E1D52" w:rsidP="000E1D52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18"/>
          <w:szCs w:val="18"/>
        </w:rPr>
      </w:pPr>
      <w:r w:rsidRPr="000B2B6D">
        <w:rPr>
          <w:rFonts w:ascii="Times New Roman" w:eastAsia="Times New Roman" w:hAnsi="Times New Roman" w:cs="Times New Roman"/>
          <w:b/>
          <w:i/>
          <w:sz w:val="18"/>
          <w:szCs w:val="18"/>
        </w:rPr>
        <w:t>Table 4. The Performances of Machine Learning Methods with using SMOTE</w:t>
      </w:r>
    </w:p>
    <w:tbl>
      <w:tblPr>
        <w:tblStyle w:val="ListeTablo6Renkli"/>
        <w:tblW w:w="10586" w:type="dxa"/>
        <w:jc w:val="center"/>
        <w:tblLook w:val="04A0" w:firstRow="1" w:lastRow="0" w:firstColumn="1" w:lastColumn="0" w:noHBand="0" w:noVBand="1"/>
      </w:tblPr>
      <w:tblGrid>
        <w:gridCol w:w="1335"/>
        <w:gridCol w:w="1238"/>
        <w:gridCol w:w="879"/>
        <w:gridCol w:w="879"/>
        <w:gridCol w:w="845"/>
        <w:gridCol w:w="807"/>
        <w:gridCol w:w="1166"/>
        <w:gridCol w:w="1201"/>
        <w:gridCol w:w="1092"/>
        <w:gridCol w:w="1144"/>
      </w:tblGrid>
      <w:tr w:rsidR="000E1D52" w:rsidRPr="005F06E5" w14:paraId="772D60FC" w14:textId="77777777" w:rsidTr="00E071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2" w:type="dxa"/>
            <w:gridSpan w:val="2"/>
            <w:shd w:val="clear" w:color="auto" w:fill="FFFFFF" w:themeFill="background1"/>
            <w:vAlign w:val="center"/>
          </w:tcPr>
          <w:p w14:paraId="47741CFD" w14:textId="77777777" w:rsidR="000E1D52" w:rsidRPr="005F06E5" w:rsidRDefault="000E1D52" w:rsidP="00E0719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lassification Methods</w:t>
            </w:r>
          </w:p>
          <w:p w14:paraId="4C88F25F" w14:textId="77777777" w:rsidR="000E1D52" w:rsidRPr="005F06E5" w:rsidRDefault="000E1D52" w:rsidP="00E07191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Number of SNP 29</w:t>
            </w:r>
          </w:p>
        </w:tc>
        <w:tc>
          <w:tcPr>
            <w:tcW w:w="1758" w:type="dxa"/>
            <w:gridSpan w:val="2"/>
            <w:shd w:val="clear" w:color="auto" w:fill="FFFFFF" w:themeFill="background1"/>
            <w:vAlign w:val="center"/>
          </w:tcPr>
          <w:p w14:paraId="3CC705E5" w14:textId="77777777" w:rsidR="000E1D52" w:rsidRPr="005F06E5" w:rsidRDefault="000E1D52" w:rsidP="00E071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Prediction Class</w:t>
            </w:r>
          </w:p>
        </w:tc>
        <w:tc>
          <w:tcPr>
            <w:tcW w:w="845" w:type="dxa"/>
            <w:shd w:val="clear" w:color="auto" w:fill="FFFFFF" w:themeFill="background1"/>
            <w:vAlign w:val="center"/>
          </w:tcPr>
          <w:p w14:paraId="3A3A04CC" w14:textId="77777777" w:rsidR="000E1D52" w:rsidRPr="005F06E5" w:rsidRDefault="000E1D52" w:rsidP="00E071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PV*</w:t>
            </w:r>
          </w:p>
        </w:tc>
        <w:tc>
          <w:tcPr>
            <w:tcW w:w="807" w:type="dxa"/>
            <w:shd w:val="clear" w:color="auto" w:fill="FFFFFF" w:themeFill="background1"/>
            <w:vAlign w:val="center"/>
          </w:tcPr>
          <w:p w14:paraId="5ED6E172" w14:textId="77777777" w:rsidR="000E1D52" w:rsidRPr="005F06E5" w:rsidRDefault="000E1D52" w:rsidP="00E071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NPV**</w:t>
            </w:r>
          </w:p>
        </w:tc>
        <w:tc>
          <w:tcPr>
            <w:tcW w:w="1166" w:type="dxa"/>
            <w:shd w:val="clear" w:color="auto" w:fill="FFFFFF" w:themeFill="background1"/>
            <w:vAlign w:val="center"/>
          </w:tcPr>
          <w:p w14:paraId="7493BC5C" w14:textId="77777777" w:rsidR="000E1D52" w:rsidRPr="005F06E5" w:rsidRDefault="000E1D52" w:rsidP="00E071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ensitivity</w:t>
            </w:r>
          </w:p>
        </w:tc>
        <w:tc>
          <w:tcPr>
            <w:tcW w:w="1201" w:type="dxa"/>
            <w:shd w:val="clear" w:color="auto" w:fill="FFFFFF" w:themeFill="background1"/>
            <w:vAlign w:val="center"/>
          </w:tcPr>
          <w:p w14:paraId="62AE0F7A" w14:textId="77777777" w:rsidR="000E1D52" w:rsidRPr="005F06E5" w:rsidRDefault="000E1D52" w:rsidP="00E071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pecificity</w:t>
            </w:r>
          </w:p>
        </w:tc>
        <w:tc>
          <w:tcPr>
            <w:tcW w:w="1092" w:type="dxa"/>
            <w:shd w:val="clear" w:color="auto" w:fill="FFFFFF" w:themeFill="background1"/>
            <w:vAlign w:val="center"/>
          </w:tcPr>
          <w:p w14:paraId="4A94B77A" w14:textId="77777777" w:rsidR="000E1D52" w:rsidRPr="005F06E5" w:rsidRDefault="000E1D52" w:rsidP="00E071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F1 Score</w:t>
            </w: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14:paraId="464F9C56" w14:textId="77777777" w:rsidR="000E1D52" w:rsidRPr="005F06E5" w:rsidRDefault="000E1D52" w:rsidP="00E071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ccuracy</w:t>
            </w:r>
          </w:p>
        </w:tc>
      </w:tr>
      <w:tr w:rsidR="000E1D52" w:rsidRPr="005F06E5" w14:paraId="290CF95B" w14:textId="77777777" w:rsidTr="00E0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2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</w:tcPr>
          <w:p w14:paraId="22EEAA45" w14:textId="77777777" w:rsidR="000E1D52" w:rsidRPr="005F06E5" w:rsidRDefault="000E1D52" w:rsidP="00E07191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upport Vector Machine</w:t>
            </w:r>
          </w:p>
        </w:tc>
        <w:tc>
          <w:tcPr>
            <w:tcW w:w="879" w:type="dxa"/>
            <w:tcBorders>
              <w:top w:val="nil"/>
            </w:tcBorders>
            <w:shd w:val="clear" w:color="auto" w:fill="FFFFFF" w:themeFill="background1"/>
          </w:tcPr>
          <w:p w14:paraId="3906E352" w14:textId="77777777" w:rsidR="000E1D52" w:rsidRPr="005F06E5" w:rsidRDefault="000E1D52" w:rsidP="00E0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ontrols</w:t>
            </w:r>
          </w:p>
        </w:tc>
        <w:tc>
          <w:tcPr>
            <w:tcW w:w="879" w:type="dxa"/>
            <w:tcBorders>
              <w:top w:val="nil"/>
            </w:tcBorders>
            <w:shd w:val="clear" w:color="auto" w:fill="FFFFFF" w:themeFill="background1"/>
          </w:tcPr>
          <w:p w14:paraId="584B9ADA" w14:textId="77777777" w:rsidR="000E1D52" w:rsidRPr="005F06E5" w:rsidRDefault="000E1D52" w:rsidP="00E0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ases</w:t>
            </w:r>
          </w:p>
        </w:tc>
        <w:tc>
          <w:tcPr>
            <w:tcW w:w="5111" w:type="dxa"/>
            <w:gridSpan w:val="5"/>
            <w:tcBorders>
              <w:top w:val="nil"/>
            </w:tcBorders>
            <w:shd w:val="clear" w:color="auto" w:fill="FFFFFF" w:themeFill="background1"/>
            <w:vAlign w:val="center"/>
          </w:tcPr>
          <w:p w14:paraId="678083C5" w14:textId="77777777" w:rsidR="000E1D52" w:rsidRPr="005F06E5" w:rsidRDefault="000E1D52" w:rsidP="00E0719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44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84C0FF5" w14:textId="77777777" w:rsidR="000E1D52" w:rsidRPr="005F06E5" w:rsidRDefault="000E1D52" w:rsidP="00E0719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0E1D52" w:rsidRPr="005F06E5" w14:paraId="73FA9ABB" w14:textId="77777777" w:rsidTr="00E07191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  <w:vMerge w:val="restart"/>
            <w:tcBorders>
              <w:bottom w:val="nil"/>
            </w:tcBorders>
            <w:shd w:val="clear" w:color="auto" w:fill="FFFFFF" w:themeFill="background1"/>
            <w:vAlign w:val="center"/>
          </w:tcPr>
          <w:p w14:paraId="71C6D93E" w14:textId="77777777" w:rsidR="000E1D52" w:rsidRPr="005F06E5" w:rsidRDefault="000E1D52" w:rsidP="00E07191">
            <w:pPr>
              <w:jc w:val="center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bCs w:val="0"/>
                <w:sz w:val="18"/>
                <w:szCs w:val="18"/>
              </w:rPr>
              <w:t>Actual</w:t>
            </w:r>
          </w:p>
          <w:p w14:paraId="748920C6" w14:textId="77777777" w:rsidR="000E1D52" w:rsidRPr="005F06E5" w:rsidRDefault="000E1D52" w:rsidP="00E07191">
            <w:pPr>
              <w:jc w:val="center"/>
              <w:rPr>
                <w:rFonts w:ascii="Times New Roman" w:eastAsia="Times New Roman" w:hAnsi="Times New Roman" w:cs="Times New Roman"/>
                <w:bCs w:val="0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bCs w:val="0"/>
                <w:sz w:val="18"/>
                <w:szCs w:val="18"/>
              </w:rPr>
              <w:t>Class</w:t>
            </w:r>
          </w:p>
        </w:tc>
        <w:tc>
          <w:tcPr>
            <w:tcW w:w="1238" w:type="dxa"/>
            <w:tcBorders>
              <w:bottom w:val="nil"/>
            </w:tcBorders>
            <w:shd w:val="clear" w:color="auto" w:fill="FFFFFF" w:themeFill="background1"/>
          </w:tcPr>
          <w:p w14:paraId="4BBB3282" w14:textId="77777777" w:rsidR="000E1D52" w:rsidRPr="005F06E5" w:rsidRDefault="000E1D52" w:rsidP="00E0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ontrols</w:t>
            </w:r>
          </w:p>
        </w:tc>
        <w:tc>
          <w:tcPr>
            <w:tcW w:w="879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678D7253" w14:textId="77777777" w:rsidR="000E1D52" w:rsidRPr="005F06E5" w:rsidRDefault="000E1D52" w:rsidP="00E0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16 </w:t>
            </w:r>
          </w:p>
        </w:tc>
        <w:tc>
          <w:tcPr>
            <w:tcW w:w="879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3867D6D5" w14:textId="77777777" w:rsidR="000E1D52" w:rsidRPr="005F06E5" w:rsidRDefault="000E1D52" w:rsidP="00E0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63 </w:t>
            </w:r>
          </w:p>
        </w:tc>
        <w:tc>
          <w:tcPr>
            <w:tcW w:w="845" w:type="dxa"/>
            <w:vMerge w:val="restart"/>
            <w:tcBorders>
              <w:bottom w:val="nil"/>
            </w:tcBorders>
            <w:shd w:val="clear" w:color="auto" w:fill="FFFFFF" w:themeFill="background1"/>
            <w:vAlign w:val="center"/>
          </w:tcPr>
          <w:p w14:paraId="02A98CD0" w14:textId="77777777" w:rsidR="000E1D52" w:rsidRPr="005F06E5" w:rsidRDefault="000E1D52" w:rsidP="00E0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807" w:type="dxa"/>
            <w:vMerge w:val="restart"/>
            <w:tcBorders>
              <w:bottom w:val="nil"/>
            </w:tcBorders>
            <w:shd w:val="clear" w:color="auto" w:fill="FFFFFF" w:themeFill="background1"/>
            <w:vAlign w:val="center"/>
          </w:tcPr>
          <w:p w14:paraId="3D8BBC76" w14:textId="77777777" w:rsidR="000E1D52" w:rsidRPr="005F06E5" w:rsidRDefault="000E1D52" w:rsidP="00E0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1166" w:type="dxa"/>
            <w:vMerge w:val="restart"/>
            <w:tcBorders>
              <w:bottom w:val="nil"/>
            </w:tcBorders>
            <w:shd w:val="clear" w:color="auto" w:fill="FFFFFF" w:themeFill="background1"/>
            <w:vAlign w:val="center"/>
          </w:tcPr>
          <w:p w14:paraId="34C9DDDA" w14:textId="77777777" w:rsidR="000E1D52" w:rsidRPr="005F06E5" w:rsidRDefault="000E1D52" w:rsidP="00E0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1201" w:type="dxa"/>
            <w:vMerge w:val="restart"/>
            <w:tcBorders>
              <w:bottom w:val="nil"/>
            </w:tcBorders>
            <w:shd w:val="clear" w:color="auto" w:fill="FFFFFF" w:themeFill="background1"/>
            <w:vAlign w:val="center"/>
          </w:tcPr>
          <w:p w14:paraId="3F50BCA7" w14:textId="77777777" w:rsidR="000E1D52" w:rsidRPr="005F06E5" w:rsidRDefault="000E1D52" w:rsidP="00E0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1092" w:type="dxa"/>
            <w:vMerge w:val="restart"/>
            <w:tcBorders>
              <w:bottom w:val="nil"/>
            </w:tcBorders>
            <w:shd w:val="clear" w:color="auto" w:fill="FFFFFF" w:themeFill="background1"/>
            <w:vAlign w:val="center"/>
          </w:tcPr>
          <w:p w14:paraId="17621EF3" w14:textId="77777777" w:rsidR="000E1D52" w:rsidRPr="005F06E5" w:rsidRDefault="000E1D52" w:rsidP="00E0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1144" w:type="dxa"/>
            <w:vMerge w:val="restart"/>
            <w:tcBorders>
              <w:bottom w:val="nil"/>
            </w:tcBorders>
            <w:shd w:val="clear" w:color="auto" w:fill="FFFFFF" w:themeFill="background1"/>
            <w:vAlign w:val="center"/>
          </w:tcPr>
          <w:p w14:paraId="2A4A004F" w14:textId="77777777" w:rsidR="000E1D52" w:rsidRPr="005F06E5" w:rsidRDefault="000E1D52" w:rsidP="00E0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0.85</w:t>
            </w:r>
          </w:p>
        </w:tc>
      </w:tr>
      <w:tr w:rsidR="000E1D52" w:rsidRPr="005F06E5" w14:paraId="0F9CA67F" w14:textId="77777777" w:rsidTr="00E0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  <w:vMerge/>
            <w:tcBorders>
              <w:top w:val="nil"/>
            </w:tcBorders>
            <w:shd w:val="clear" w:color="auto" w:fill="FFFFFF" w:themeFill="background1"/>
            <w:vAlign w:val="center"/>
          </w:tcPr>
          <w:p w14:paraId="700EF570" w14:textId="77777777" w:rsidR="000E1D52" w:rsidRPr="005F06E5" w:rsidRDefault="000E1D52" w:rsidP="00E07191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</w:tcBorders>
            <w:shd w:val="clear" w:color="auto" w:fill="FFFFFF" w:themeFill="background1"/>
          </w:tcPr>
          <w:p w14:paraId="08EAAD1F" w14:textId="77777777" w:rsidR="000E1D52" w:rsidRPr="005F06E5" w:rsidRDefault="000E1D52" w:rsidP="00E0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ases</w:t>
            </w:r>
          </w:p>
        </w:tc>
        <w:tc>
          <w:tcPr>
            <w:tcW w:w="87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2E00333D" w14:textId="77777777" w:rsidR="000E1D52" w:rsidRPr="005F06E5" w:rsidRDefault="000E1D52" w:rsidP="00E0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0 </w:t>
            </w:r>
          </w:p>
        </w:tc>
        <w:tc>
          <w:tcPr>
            <w:tcW w:w="87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8BA6EBF" w14:textId="77777777" w:rsidR="000E1D52" w:rsidRPr="005F06E5" w:rsidRDefault="000E1D52" w:rsidP="00E0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73 </w:t>
            </w:r>
          </w:p>
        </w:tc>
        <w:tc>
          <w:tcPr>
            <w:tcW w:w="845" w:type="dxa"/>
            <w:vMerge/>
            <w:tcBorders>
              <w:top w:val="nil"/>
            </w:tcBorders>
            <w:shd w:val="clear" w:color="auto" w:fill="FFFFFF" w:themeFill="background1"/>
            <w:vAlign w:val="center"/>
          </w:tcPr>
          <w:p w14:paraId="03376916" w14:textId="77777777" w:rsidR="000E1D52" w:rsidRPr="005F06E5" w:rsidRDefault="000E1D52" w:rsidP="00E07191">
            <w:pPr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07" w:type="dxa"/>
            <w:vMerge/>
            <w:tcBorders>
              <w:top w:val="nil"/>
            </w:tcBorders>
            <w:shd w:val="clear" w:color="auto" w:fill="FFFFFF" w:themeFill="background1"/>
            <w:vAlign w:val="center"/>
          </w:tcPr>
          <w:p w14:paraId="7FC72058" w14:textId="77777777" w:rsidR="000E1D52" w:rsidRPr="005F06E5" w:rsidRDefault="000E1D52" w:rsidP="00E07191">
            <w:pPr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66" w:type="dxa"/>
            <w:vMerge/>
            <w:tcBorders>
              <w:top w:val="nil"/>
            </w:tcBorders>
            <w:shd w:val="clear" w:color="auto" w:fill="FFFFFF" w:themeFill="background1"/>
            <w:vAlign w:val="center"/>
          </w:tcPr>
          <w:p w14:paraId="1530C862" w14:textId="77777777" w:rsidR="000E1D52" w:rsidRPr="005F06E5" w:rsidRDefault="000E1D52" w:rsidP="00E07191">
            <w:pPr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01" w:type="dxa"/>
            <w:vMerge/>
            <w:tcBorders>
              <w:top w:val="nil"/>
            </w:tcBorders>
            <w:shd w:val="clear" w:color="auto" w:fill="FFFFFF" w:themeFill="background1"/>
            <w:vAlign w:val="center"/>
          </w:tcPr>
          <w:p w14:paraId="0B841E1D" w14:textId="77777777" w:rsidR="000E1D52" w:rsidRPr="005F06E5" w:rsidRDefault="000E1D52" w:rsidP="00E07191">
            <w:pPr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92" w:type="dxa"/>
            <w:vMerge/>
            <w:tcBorders>
              <w:top w:val="nil"/>
            </w:tcBorders>
            <w:shd w:val="clear" w:color="auto" w:fill="FFFFFF" w:themeFill="background1"/>
            <w:vAlign w:val="center"/>
          </w:tcPr>
          <w:p w14:paraId="6683EF16" w14:textId="77777777" w:rsidR="000E1D52" w:rsidRPr="005F06E5" w:rsidRDefault="000E1D52" w:rsidP="00E07191">
            <w:pPr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44" w:type="dxa"/>
            <w:vMerge/>
            <w:tcBorders>
              <w:top w:val="nil"/>
            </w:tcBorders>
            <w:shd w:val="clear" w:color="auto" w:fill="FFFFFF" w:themeFill="background1"/>
            <w:vAlign w:val="center"/>
          </w:tcPr>
          <w:p w14:paraId="6E7813CE" w14:textId="77777777" w:rsidR="000E1D52" w:rsidRPr="005F06E5" w:rsidRDefault="000E1D52" w:rsidP="00E07191">
            <w:pPr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0E1D52" w:rsidRPr="005F06E5" w14:paraId="042F6DE7" w14:textId="77777777" w:rsidTr="00E07191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2" w:type="dxa"/>
            <w:gridSpan w:val="2"/>
            <w:shd w:val="clear" w:color="auto" w:fill="FFFFFF" w:themeFill="background1"/>
            <w:vAlign w:val="center"/>
          </w:tcPr>
          <w:p w14:paraId="07AC15E8" w14:textId="77777777" w:rsidR="000E1D52" w:rsidRPr="005F06E5" w:rsidRDefault="000E1D52" w:rsidP="00E07191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Random Forest</w:t>
            </w:r>
          </w:p>
        </w:tc>
        <w:tc>
          <w:tcPr>
            <w:tcW w:w="879" w:type="dxa"/>
            <w:shd w:val="clear" w:color="auto" w:fill="FFFFFF" w:themeFill="background1"/>
          </w:tcPr>
          <w:p w14:paraId="6FD1087F" w14:textId="77777777" w:rsidR="000E1D52" w:rsidRPr="005F06E5" w:rsidRDefault="000E1D52" w:rsidP="00E0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ontrols</w:t>
            </w:r>
          </w:p>
        </w:tc>
        <w:tc>
          <w:tcPr>
            <w:tcW w:w="879" w:type="dxa"/>
            <w:shd w:val="clear" w:color="auto" w:fill="FFFFFF" w:themeFill="background1"/>
          </w:tcPr>
          <w:p w14:paraId="413FD836" w14:textId="77777777" w:rsidR="000E1D52" w:rsidRPr="005F06E5" w:rsidRDefault="000E1D52" w:rsidP="00E0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ases</w:t>
            </w:r>
          </w:p>
        </w:tc>
        <w:tc>
          <w:tcPr>
            <w:tcW w:w="5111" w:type="dxa"/>
            <w:gridSpan w:val="5"/>
            <w:shd w:val="clear" w:color="auto" w:fill="FFFFFF" w:themeFill="background1"/>
            <w:vAlign w:val="center"/>
          </w:tcPr>
          <w:p w14:paraId="495674FF" w14:textId="77777777" w:rsidR="000E1D52" w:rsidRPr="005F06E5" w:rsidRDefault="000E1D52" w:rsidP="00E0719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14:paraId="14D32B43" w14:textId="77777777" w:rsidR="000E1D52" w:rsidRPr="005F06E5" w:rsidRDefault="000E1D52" w:rsidP="00E0719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0E1D52" w:rsidRPr="005F06E5" w14:paraId="04913A94" w14:textId="77777777" w:rsidTr="00E0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  <w:vMerge w:val="restart"/>
            <w:tcBorders>
              <w:bottom w:val="nil"/>
            </w:tcBorders>
            <w:shd w:val="clear" w:color="auto" w:fill="FFFFFF" w:themeFill="background1"/>
            <w:vAlign w:val="center"/>
          </w:tcPr>
          <w:p w14:paraId="2A97F21D" w14:textId="77777777" w:rsidR="000E1D52" w:rsidRPr="005F06E5" w:rsidRDefault="000E1D52" w:rsidP="00E07191">
            <w:pPr>
              <w:jc w:val="center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bCs w:val="0"/>
                <w:sz w:val="18"/>
                <w:szCs w:val="18"/>
              </w:rPr>
              <w:t xml:space="preserve">Actual </w:t>
            </w:r>
          </w:p>
          <w:p w14:paraId="2230090B" w14:textId="77777777" w:rsidR="000E1D52" w:rsidRPr="005F06E5" w:rsidRDefault="000E1D52" w:rsidP="00E07191">
            <w:pPr>
              <w:jc w:val="center"/>
              <w:rPr>
                <w:rFonts w:ascii="Times New Roman" w:eastAsia="Times New Roman" w:hAnsi="Times New Roman" w:cs="Times New Roman"/>
                <w:bCs w:val="0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bCs w:val="0"/>
                <w:sz w:val="18"/>
                <w:szCs w:val="18"/>
              </w:rPr>
              <w:t>Class</w:t>
            </w:r>
          </w:p>
        </w:tc>
        <w:tc>
          <w:tcPr>
            <w:tcW w:w="1238" w:type="dxa"/>
            <w:tcBorders>
              <w:bottom w:val="nil"/>
            </w:tcBorders>
            <w:shd w:val="clear" w:color="auto" w:fill="FFFFFF" w:themeFill="background1"/>
          </w:tcPr>
          <w:p w14:paraId="27D7C1EA" w14:textId="77777777" w:rsidR="000E1D52" w:rsidRPr="005F06E5" w:rsidRDefault="000E1D52" w:rsidP="00E0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ontrols</w:t>
            </w:r>
          </w:p>
        </w:tc>
        <w:tc>
          <w:tcPr>
            <w:tcW w:w="879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1B36FC76" w14:textId="77777777" w:rsidR="000E1D52" w:rsidRPr="005F06E5" w:rsidRDefault="000E1D52" w:rsidP="00E0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47 </w:t>
            </w:r>
          </w:p>
        </w:tc>
        <w:tc>
          <w:tcPr>
            <w:tcW w:w="879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277FF52A" w14:textId="77777777" w:rsidR="000E1D52" w:rsidRPr="005F06E5" w:rsidRDefault="000E1D52" w:rsidP="00E0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2 </w:t>
            </w:r>
          </w:p>
        </w:tc>
        <w:tc>
          <w:tcPr>
            <w:tcW w:w="845" w:type="dxa"/>
            <w:vMerge w:val="restart"/>
            <w:tcBorders>
              <w:bottom w:val="nil"/>
            </w:tcBorders>
            <w:shd w:val="clear" w:color="auto" w:fill="FFFFFF" w:themeFill="background1"/>
            <w:vAlign w:val="center"/>
          </w:tcPr>
          <w:p w14:paraId="72ED0BDF" w14:textId="77777777" w:rsidR="000E1D52" w:rsidRPr="005F06E5" w:rsidRDefault="000E1D52" w:rsidP="00E0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807" w:type="dxa"/>
            <w:vMerge w:val="restart"/>
            <w:tcBorders>
              <w:bottom w:val="nil"/>
            </w:tcBorders>
            <w:shd w:val="clear" w:color="auto" w:fill="FFFFFF" w:themeFill="background1"/>
            <w:vAlign w:val="center"/>
          </w:tcPr>
          <w:p w14:paraId="0AED4C06" w14:textId="77777777" w:rsidR="000E1D52" w:rsidRPr="005F06E5" w:rsidRDefault="000E1D52" w:rsidP="00E0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1166" w:type="dxa"/>
            <w:vMerge w:val="restart"/>
            <w:tcBorders>
              <w:bottom w:val="nil"/>
            </w:tcBorders>
            <w:shd w:val="clear" w:color="auto" w:fill="FFFFFF" w:themeFill="background1"/>
            <w:vAlign w:val="center"/>
          </w:tcPr>
          <w:p w14:paraId="4C8A25C5" w14:textId="77777777" w:rsidR="000E1D52" w:rsidRPr="005F06E5" w:rsidRDefault="000E1D52" w:rsidP="00E0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1201" w:type="dxa"/>
            <w:vMerge w:val="restart"/>
            <w:tcBorders>
              <w:bottom w:val="nil"/>
            </w:tcBorders>
            <w:shd w:val="clear" w:color="auto" w:fill="FFFFFF" w:themeFill="background1"/>
            <w:vAlign w:val="center"/>
          </w:tcPr>
          <w:p w14:paraId="6AD7DB1E" w14:textId="77777777" w:rsidR="000E1D52" w:rsidRPr="005F06E5" w:rsidRDefault="000E1D52" w:rsidP="00E0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1092" w:type="dxa"/>
            <w:vMerge w:val="restart"/>
            <w:tcBorders>
              <w:bottom w:val="nil"/>
            </w:tcBorders>
            <w:shd w:val="clear" w:color="auto" w:fill="FFFFFF" w:themeFill="background1"/>
            <w:vAlign w:val="center"/>
          </w:tcPr>
          <w:p w14:paraId="75FE04F5" w14:textId="77777777" w:rsidR="000E1D52" w:rsidRPr="005F06E5" w:rsidRDefault="000E1D52" w:rsidP="00E0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1144" w:type="dxa"/>
            <w:vMerge w:val="restart"/>
            <w:tcBorders>
              <w:bottom w:val="nil"/>
            </w:tcBorders>
            <w:shd w:val="clear" w:color="auto" w:fill="FFFFFF" w:themeFill="background1"/>
            <w:vAlign w:val="center"/>
          </w:tcPr>
          <w:p w14:paraId="2D111CF9" w14:textId="77777777" w:rsidR="000E1D52" w:rsidRPr="005F06E5" w:rsidRDefault="000E1D52" w:rsidP="00E0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0.89</w:t>
            </w:r>
          </w:p>
        </w:tc>
      </w:tr>
      <w:tr w:rsidR="000E1D52" w:rsidRPr="005F06E5" w14:paraId="6D1B28F1" w14:textId="77777777" w:rsidTr="00E07191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  <w:vMerge/>
            <w:tcBorders>
              <w:top w:val="nil"/>
            </w:tcBorders>
            <w:shd w:val="clear" w:color="auto" w:fill="FFFFFF" w:themeFill="background1"/>
            <w:vAlign w:val="center"/>
          </w:tcPr>
          <w:p w14:paraId="5280E322" w14:textId="77777777" w:rsidR="000E1D52" w:rsidRPr="005F06E5" w:rsidRDefault="000E1D52" w:rsidP="00E07191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</w:tcBorders>
            <w:shd w:val="clear" w:color="auto" w:fill="FFFFFF" w:themeFill="background1"/>
          </w:tcPr>
          <w:p w14:paraId="35965F00" w14:textId="77777777" w:rsidR="000E1D52" w:rsidRPr="005F06E5" w:rsidRDefault="000E1D52" w:rsidP="00E0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ases</w:t>
            </w:r>
          </w:p>
        </w:tc>
        <w:tc>
          <w:tcPr>
            <w:tcW w:w="87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64C7600F" w14:textId="77777777" w:rsidR="000E1D52" w:rsidRPr="005F06E5" w:rsidRDefault="000E1D52" w:rsidP="00E0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6 </w:t>
            </w:r>
          </w:p>
        </w:tc>
        <w:tc>
          <w:tcPr>
            <w:tcW w:w="87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FBD1037" w14:textId="77777777" w:rsidR="000E1D52" w:rsidRPr="005F06E5" w:rsidRDefault="000E1D52" w:rsidP="00E0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267</w:t>
            </w:r>
          </w:p>
        </w:tc>
        <w:tc>
          <w:tcPr>
            <w:tcW w:w="845" w:type="dxa"/>
            <w:vMerge/>
            <w:tcBorders>
              <w:top w:val="nil"/>
            </w:tcBorders>
            <w:shd w:val="clear" w:color="auto" w:fill="FFFFFF" w:themeFill="background1"/>
            <w:vAlign w:val="center"/>
          </w:tcPr>
          <w:p w14:paraId="2323F5FC" w14:textId="77777777" w:rsidR="000E1D52" w:rsidRPr="005F06E5" w:rsidRDefault="000E1D52" w:rsidP="00E07191">
            <w:pPr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07" w:type="dxa"/>
            <w:vMerge/>
            <w:tcBorders>
              <w:top w:val="nil"/>
            </w:tcBorders>
            <w:shd w:val="clear" w:color="auto" w:fill="FFFFFF" w:themeFill="background1"/>
            <w:vAlign w:val="center"/>
          </w:tcPr>
          <w:p w14:paraId="35A07C85" w14:textId="77777777" w:rsidR="000E1D52" w:rsidRPr="005F06E5" w:rsidRDefault="000E1D52" w:rsidP="00E07191">
            <w:pPr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66" w:type="dxa"/>
            <w:vMerge/>
            <w:tcBorders>
              <w:top w:val="nil"/>
            </w:tcBorders>
            <w:shd w:val="clear" w:color="auto" w:fill="FFFFFF" w:themeFill="background1"/>
            <w:vAlign w:val="center"/>
          </w:tcPr>
          <w:p w14:paraId="68D5C817" w14:textId="77777777" w:rsidR="000E1D52" w:rsidRPr="005F06E5" w:rsidRDefault="000E1D52" w:rsidP="00E07191">
            <w:pPr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01" w:type="dxa"/>
            <w:vMerge/>
            <w:tcBorders>
              <w:top w:val="nil"/>
            </w:tcBorders>
            <w:shd w:val="clear" w:color="auto" w:fill="FFFFFF" w:themeFill="background1"/>
            <w:vAlign w:val="center"/>
          </w:tcPr>
          <w:p w14:paraId="6C6A0906" w14:textId="77777777" w:rsidR="000E1D52" w:rsidRPr="005F06E5" w:rsidRDefault="000E1D52" w:rsidP="00E07191">
            <w:pPr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92" w:type="dxa"/>
            <w:vMerge/>
            <w:tcBorders>
              <w:top w:val="nil"/>
            </w:tcBorders>
            <w:shd w:val="clear" w:color="auto" w:fill="FFFFFF" w:themeFill="background1"/>
            <w:vAlign w:val="center"/>
          </w:tcPr>
          <w:p w14:paraId="3AE90FE2" w14:textId="77777777" w:rsidR="000E1D52" w:rsidRPr="005F06E5" w:rsidRDefault="000E1D52" w:rsidP="00E07191">
            <w:pPr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44" w:type="dxa"/>
            <w:vMerge/>
            <w:tcBorders>
              <w:top w:val="nil"/>
            </w:tcBorders>
            <w:shd w:val="clear" w:color="auto" w:fill="FFFFFF" w:themeFill="background1"/>
            <w:vAlign w:val="center"/>
          </w:tcPr>
          <w:p w14:paraId="1A132FBD" w14:textId="77777777" w:rsidR="000E1D52" w:rsidRPr="005F06E5" w:rsidRDefault="000E1D52" w:rsidP="00E07191">
            <w:pPr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0E1D52" w:rsidRPr="005F06E5" w14:paraId="43CF24C6" w14:textId="77777777" w:rsidTr="00E0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2" w:type="dxa"/>
            <w:gridSpan w:val="2"/>
            <w:shd w:val="clear" w:color="auto" w:fill="FFFFFF" w:themeFill="background1"/>
            <w:vAlign w:val="center"/>
          </w:tcPr>
          <w:p w14:paraId="45FEAA19" w14:textId="77777777" w:rsidR="000E1D52" w:rsidRPr="005F06E5" w:rsidRDefault="000E1D52" w:rsidP="00E07191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ulti-Layer Perceptron</w:t>
            </w:r>
          </w:p>
        </w:tc>
        <w:tc>
          <w:tcPr>
            <w:tcW w:w="879" w:type="dxa"/>
            <w:shd w:val="clear" w:color="auto" w:fill="FFFFFF" w:themeFill="background1"/>
          </w:tcPr>
          <w:p w14:paraId="55D0675C" w14:textId="77777777" w:rsidR="000E1D52" w:rsidRPr="005F06E5" w:rsidRDefault="000E1D52" w:rsidP="00E0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ontrols</w:t>
            </w:r>
          </w:p>
        </w:tc>
        <w:tc>
          <w:tcPr>
            <w:tcW w:w="879" w:type="dxa"/>
            <w:shd w:val="clear" w:color="auto" w:fill="FFFFFF" w:themeFill="background1"/>
          </w:tcPr>
          <w:p w14:paraId="371A0BF0" w14:textId="77777777" w:rsidR="000E1D52" w:rsidRPr="005F06E5" w:rsidRDefault="000E1D52" w:rsidP="00E0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ases</w:t>
            </w:r>
          </w:p>
        </w:tc>
        <w:tc>
          <w:tcPr>
            <w:tcW w:w="5111" w:type="dxa"/>
            <w:gridSpan w:val="5"/>
            <w:shd w:val="clear" w:color="auto" w:fill="FFFFFF" w:themeFill="background1"/>
            <w:vAlign w:val="center"/>
          </w:tcPr>
          <w:p w14:paraId="7D48D604" w14:textId="77777777" w:rsidR="000E1D52" w:rsidRPr="005F06E5" w:rsidRDefault="000E1D52" w:rsidP="00E0719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14:paraId="6E4763DE" w14:textId="77777777" w:rsidR="000E1D52" w:rsidRPr="005F06E5" w:rsidRDefault="000E1D52" w:rsidP="00E0719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0E1D52" w:rsidRPr="005F06E5" w14:paraId="01752BCD" w14:textId="77777777" w:rsidTr="00E07191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  <w:vMerge w:val="restart"/>
            <w:tcBorders>
              <w:bottom w:val="nil"/>
            </w:tcBorders>
            <w:shd w:val="clear" w:color="auto" w:fill="FFFFFF" w:themeFill="background1"/>
            <w:vAlign w:val="center"/>
          </w:tcPr>
          <w:p w14:paraId="7CC293C5" w14:textId="77777777" w:rsidR="000E1D52" w:rsidRPr="005F06E5" w:rsidRDefault="000E1D52" w:rsidP="00E07191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bCs w:val="0"/>
                <w:sz w:val="18"/>
                <w:szCs w:val="18"/>
              </w:rPr>
              <w:t>Actual</w:t>
            </w:r>
          </w:p>
          <w:p w14:paraId="4FABF695" w14:textId="77777777" w:rsidR="000E1D52" w:rsidRPr="005F06E5" w:rsidRDefault="000E1D52" w:rsidP="00E071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Class</w:t>
            </w:r>
          </w:p>
        </w:tc>
        <w:tc>
          <w:tcPr>
            <w:tcW w:w="1238" w:type="dxa"/>
            <w:tcBorders>
              <w:bottom w:val="nil"/>
            </w:tcBorders>
            <w:shd w:val="clear" w:color="auto" w:fill="FFFFFF" w:themeFill="background1"/>
          </w:tcPr>
          <w:p w14:paraId="131FA273" w14:textId="77777777" w:rsidR="000E1D52" w:rsidRPr="005F06E5" w:rsidRDefault="000E1D52" w:rsidP="00E0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ontrols</w:t>
            </w:r>
          </w:p>
        </w:tc>
        <w:tc>
          <w:tcPr>
            <w:tcW w:w="879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3FA7D3F8" w14:textId="77777777" w:rsidR="000E1D52" w:rsidRPr="000B2B6D" w:rsidRDefault="000E1D52" w:rsidP="00E0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879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247BA1CB" w14:textId="77777777" w:rsidR="000E1D52" w:rsidRPr="000B2B6D" w:rsidRDefault="000E1D52" w:rsidP="00E0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79 </w:t>
            </w:r>
          </w:p>
        </w:tc>
        <w:tc>
          <w:tcPr>
            <w:tcW w:w="845" w:type="dxa"/>
            <w:vMerge w:val="restart"/>
            <w:tcBorders>
              <w:bottom w:val="nil"/>
            </w:tcBorders>
            <w:shd w:val="clear" w:color="auto" w:fill="FFFFFF" w:themeFill="background1"/>
            <w:vAlign w:val="center"/>
          </w:tcPr>
          <w:p w14:paraId="35FAB446" w14:textId="77777777" w:rsidR="000E1D52" w:rsidRPr="005F06E5" w:rsidRDefault="000E1D52" w:rsidP="00E0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807" w:type="dxa"/>
            <w:vMerge w:val="restart"/>
            <w:tcBorders>
              <w:bottom w:val="nil"/>
            </w:tcBorders>
            <w:shd w:val="clear" w:color="auto" w:fill="FFFFFF" w:themeFill="background1"/>
            <w:vAlign w:val="center"/>
          </w:tcPr>
          <w:p w14:paraId="6DE2BEDD" w14:textId="77777777" w:rsidR="000E1D52" w:rsidRPr="005F06E5" w:rsidRDefault="000E1D52" w:rsidP="00E0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1166" w:type="dxa"/>
            <w:vMerge w:val="restart"/>
            <w:tcBorders>
              <w:bottom w:val="nil"/>
            </w:tcBorders>
            <w:shd w:val="clear" w:color="auto" w:fill="FFFFFF" w:themeFill="background1"/>
            <w:vAlign w:val="center"/>
          </w:tcPr>
          <w:p w14:paraId="2EC11188" w14:textId="77777777" w:rsidR="000E1D52" w:rsidRPr="005F06E5" w:rsidRDefault="000E1D52" w:rsidP="00E0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1201" w:type="dxa"/>
            <w:vMerge w:val="restart"/>
            <w:tcBorders>
              <w:bottom w:val="nil"/>
            </w:tcBorders>
            <w:shd w:val="clear" w:color="auto" w:fill="FFFFFF" w:themeFill="background1"/>
            <w:vAlign w:val="center"/>
          </w:tcPr>
          <w:p w14:paraId="3FCA61F4" w14:textId="77777777" w:rsidR="000E1D52" w:rsidRPr="005F06E5" w:rsidRDefault="000E1D52" w:rsidP="00E0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1092" w:type="dxa"/>
            <w:vMerge w:val="restart"/>
            <w:tcBorders>
              <w:bottom w:val="nil"/>
            </w:tcBorders>
            <w:shd w:val="clear" w:color="auto" w:fill="FFFFFF" w:themeFill="background1"/>
            <w:vAlign w:val="center"/>
          </w:tcPr>
          <w:p w14:paraId="521C956C" w14:textId="77777777" w:rsidR="000E1D52" w:rsidRPr="005F06E5" w:rsidRDefault="000E1D52" w:rsidP="00E0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1144" w:type="dxa"/>
            <w:vMerge w:val="restart"/>
            <w:tcBorders>
              <w:bottom w:val="nil"/>
            </w:tcBorders>
            <w:shd w:val="clear" w:color="auto" w:fill="FFFFFF" w:themeFill="background1"/>
            <w:vAlign w:val="center"/>
          </w:tcPr>
          <w:p w14:paraId="2D9D2A86" w14:textId="77777777" w:rsidR="000E1D52" w:rsidRPr="005F06E5" w:rsidRDefault="000E1D52" w:rsidP="00E07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0.79</w:t>
            </w:r>
          </w:p>
        </w:tc>
      </w:tr>
      <w:tr w:rsidR="000E1D52" w:rsidRPr="005F06E5" w14:paraId="415F765E" w14:textId="77777777" w:rsidTr="00E0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4" w:type="dxa"/>
            <w:vMerge/>
            <w:tcBorders>
              <w:top w:val="nil"/>
            </w:tcBorders>
            <w:shd w:val="clear" w:color="auto" w:fill="FFFFFF" w:themeFill="background1"/>
            <w:vAlign w:val="center"/>
          </w:tcPr>
          <w:p w14:paraId="071E1824" w14:textId="77777777" w:rsidR="000E1D52" w:rsidRPr="005F06E5" w:rsidRDefault="000E1D52" w:rsidP="00E07191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</w:tcBorders>
            <w:shd w:val="clear" w:color="auto" w:fill="FFFFFF" w:themeFill="background1"/>
          </w:tcPr>
          <w:p w14:paraId="2890C731" w14:textId="77777777" w:rsidR="000E1D52" w:rsidRPr="005F06E5" w:rsidRDefault="000E1D52" w:rsidP="00E0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ases</w:t>
            </w:r>
          </w:p>
        </w:tc>
        <w:tc>
          <w:tcPr>
            <w:tcW w:w="87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53664ED" w14:textId="77777777" w:rsidR="000E1D52" w:rsidRPr="000B2B6D" w:rsidRDefault="000E1D52" w:rsidP="00E0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87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22CAAA2F" w14:textId="77777777" w:rsidR="000E1D52" w:rsidRPr="00B3623B" w:rsidRDefault="000E1D52" w:rsidP="00E0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F06E5">
              <w:rPr>
                <w:rFonts w:ascii="Times New Roman" w:eastAsia="Times New Roman" w:hAnsi="Times New Roman" w:cs="Times New Roman"/>
                <w:sz w:val="18"/>
                <w:szCs w:val="18"/>
              </w:rPr>
              <w:t>255</w:t>
            </w:r>
          </w:p>
        </w:tc>
        <w:tc>
          <w:tcPr>
            <w:tcW w:w="845" w:type="dxa"/>
            <w:vMerge/>
            <w:tcBorders>
              <w:top w:val="nil"/>
            </w:tcBorders>
            <w:shd w:val="clear" w:color="auto" w:fill="FFFFFF" w:themeFill="background1"/>
            <w:vAlign w:val="center"/>
          </w:tcPr>
          <w:p w14:paraId="53EF9335" w14:textId="77777777" w:rsidR="000E1D52" w:rsidRPr="005F06E5" w:rsidRDefault="000E1D52" w:rsidP="00E07191">
            <w:pPr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07" w:type="dxa"/>
            <w:vMerge/>
            <w:tcBorders>
              <w:top w:val="nil"/>
            </w:tcBorders>
            <w:shd w:val="clear" w:color="auto" w:fill="FFFFFF" w:themeFill="background1"/>
            <w:vAlign w:val="center"/>
          </w:tcPr>
          <w:p w14:paraId="28EF32B2" w14:textId="77777777" w:rsidR="000E1D52" w:rsidRPr="005F06E5" w:rsidRDefault="000E1D52" w:rsidP="00E07191">
            <w:pPr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66" w:type="dxa"/>
            <w:vMerge/>
            <w:tcBorders>
              <w:top w:val="nil"/>
            </w:tcBorders>
            <w:shd w:val="clear" w:color="auto" w:fill="FFFFFF" w:themeFill="background1"/>
            <w:vAlign w:val="center"/>
          </w:tcPr>
          <w:p w14:paraId="7B78935A" w14:textId="77777777" w:rsidR="000E1D52" w:rsidRPr="005F06E5" w:rsidRDefault="000E1D52" w:rsidP="00E07191">
            <w:pPr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01" w:type="dxa"/>
            <w:vMerge/>
            <w:tcBorders>
              <w:top w:val="nil"/>
            </w:tcBorders>
            <w:shd w:val="clear" w:color="auto" w:fill="FFFFFF" w:themeFill="background1"/>
            <w:vAlign w:val="center"/>
          </w:tcPr>
          <w:p w14:paraId="5BB9E8D7" w14:textId="77777777" w:rsidR="000E1D52" w:rsidRPr="005F06E5" w:rsidRDefault="000E1D52" w:rsidP="00E07191">
            <w:pPr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92" w:type="dxa"/>
            <w:vMerge/>
            <w:tcBorders>
              <w:top w:val="nil"/>
            </w:tcBorders>
            <w:shd w:val="clear" w:color="auto" w:fill="FFFFFF" w:themeFill="background1"/>
            <w:vAlign w:val="center"/>
          </w:tcPr>
          <w:p w14:paraId="062677C5" w14:textId="77777777" w:rsidR="000E1D52" w:rsidRPr="005F06E5" w:rsidRDefault="000E1D52" w:rsidP="00E07191">
            <w:pPr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44" w:type="dxa"/>
            <w:vMerge/>
            <w:tcBorders>
              <w:top w:val="nil"/>
            </w:tcBorders>
            <w:shd w:val="clear" w:color="auto" w:fill="FFFFFF" w:themeFill="background1"/>
            <w:vAlign w:val="center"/>
          </w:tcPr>
          <w:p w14:paraId="0CCD771E" w14:textId="77777777" w:rsidR="000E1D52" w:rsidRPr="005F06E5" w:rsidRDefault="000E1D52" w:rsidP="00E07191">
            <w:pPr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14:paraId="064CBE08" w14:textId="77777777" w:rsidR="000E1D52" w:rsidRPr="000B2B6D" w:rsidRDefault="000E1D52" w:rsidP="000E1D52">
      <w:pPr>
        <w:spacing w:line="360" w:lineRule="auto"/>
        <w:jc w:val="both"/>
        <w:rPr>
          <w:sz w:val="18"/>
          <w:szCs w:val="18"/>
        </w:rPr>
      </w:pPr>
      <w:r w:rsidRPr="000B2B6D">
        <w:rPr>
          <w:rFonts w:ascii="Times New Roman" w:eastAsia="Times New Roman" w:hAnsi="Times New Roman" w:cs="Times New Roman"/>
          <w:sz w:val="18"/>
          <w:szCs w:val="18"/>
        </w:rPr>
        <w:t>* PPV: Positive Predictive Value, ** NPV: Negative Predictive Value</w:t>
      </w:r>
    </w:p>
    <w:p w14:paraId="4922F021" w14:textId="77777777" w:rsidR="000E1D52" w:rsidRDefault="000E1D52" w:rsidP="000E1D52">
      <w:pPr>
        <w:rPr>
          <w:rFonts w:ascii="Times New Roman" w:hAnsi="Times New Roman" w:cs="Times New Roman"/>
          <w:sz w:val="18"/>
          <w:szCs w:val="18"/>
        </w:rPr>
      </w:pPr>
    </w:p>
    <w:p w14:paraId="5C62F6CE" w14:textId="77777777" w:rsidR="000E1D52" w:rsidRDefault="000E1D52" w:rsidP="000E1D52">
      <w:pPr>
        <w:rPr>
          <w:rFonts w:ascii="Times New Roman" w:hAnsi="Times New Roman" w:cs="Times New Roman"/>
          <w:sz w:val="18"/>
          <w:szCs w:val="18"/>
        </w:rPr>
      </w:pPr>
    </w:p>
    <w:p w14:paraId="5BA32E5A" w14:textId="77777777" w:rsidR="000E1D52" w:rsidRDefault="000E1D52" w:rsidP="000E1D52">
      <w:pPr>
        <w:rPr>
          <w:rFonts w:ascii="Times New Roman" w:hAnsi="Times New Roman" w:cs="Times New Roman"/>
          <w:sz w:val="18"/>
          <w:szCs w:val="18"/>
        </w:rPr>
      </w:pPr>
    </w:p>
    <w:p w14:paraId="1E3613A8" w14:textId="77777777" w:rsidR="000E1D52" w:rsidRDefault="000E1D52" w:rsidP="000E1D52">
      <w:pPr>
        <w:rPr>
          <w:rFonts w:ascii="Times New Roman" w:hAnsi="Times New Roman" w:cs="Times New Roman"/>
          <w:sz w:val="18"/>
          <w:szCs w:val="18"/>
        </w:rPr>
      </w:pPr>
    </w:p>
    <w:p w14:paraId="1B9CC928" w14:textId="77777777" w:rsidR="000E1D52" w:rsidRDefault="000E1D52" w:rsidP="000E1D52">
      <w:pPr>
        <w:rPr>
          <w:rFonts w:ascii="Times New Roman" w:hAnsi="Times New Roman" w:cs="Times New Roman"/>
          <w:sz w:val="18"/>
          <w:szCs w:val="18"/>
        </w:rPr>
      </w:pPr>
    </w:p>
    <w:p w14:paraId="68DDD50D" w14:textId="77777777" w:rsidR="000E1D52" w:rsidRDefault="000E1D52" w:rsidP="000E1D52">
      <w:pPr>
        <w:rPr>
          <w:rFonts w:ascii="Times New Roman" w:hAnsi="Times New Roman" w:cs="Times New Roman"/>
          <w:sz w:val="18"/>
          <w:szCs w:val="18"/>
        </w:rPr>
      </w:pPr>
    </w:p>
    <w:p w14:paraId="2143458A" w14:textId="77777777" w:rsidR="000E1D52" w:rsidRDefault="000E1D52" w:rsidP="000E1D52">
      <w:pPr>
        <w:rPr>
          <w:rFonts w:ascii="Times New Roman" w:hAnsi="Times New Roman" w:cs="Times New Roman"/>
          <w:sz w:val="18"/>
          <w:szCs w:val="18"/>
        </w:rPr>
      </w:pPr>
    </w:p>
    <w:p w14:paraId="2CCF959A" w14:textId="77777777" w:rsidR="000E1D52" w:rsidRDefault="000E1D52" w:rsidP="000E1D52">
      <w:pPr>
        <w:rPr>
          <w:rFonts w:ascii="Times New Roman" w:hAnsi="Times New Roman" w:cs="Times New Roman"/>
          <w:sz w:val="18"/>
          <w:szCs w:val="18"/>
        </w:rPr>
      </w:pPr>
    </w:p>
    <w:p w14:paraId="32AAFFF3" w14:textId="77777777" w:rsidR="000E1D52" w:rsidRDefault="000E1D52" w:rsidP="000E1D52">
      <w:pPr>
        <w:rPr>
          <w:rFonts w:ascii="Times New Roman" w:hAnsi="Times New Roman" w:cs="Times New Roman"/>
          <w:sz w:val="18"/>
          <w:szCs w:val="18"/>
        </w:rPr>
      </w:pPr>
    </w:p>
    <w:p w14:paraId="6529E04C" w14:textId="77777777" w:rsidR="000E1D52" w:rsidRDefault="000E1D52" w:rsidP="000E1D52">
      <w:pPr>
        <w:rPr>
          <w:rFonts w:ascii="Times New Roman" w:hAnsi="Times New Roman" w:cs="Times New Roman"/>
          <w:sz w:val="18"/>
          <w:szCs w:val="18"/>
        </w:rPr>
      </w:pPr>
    </w:p>
    <w:p w14:paraId="128EA758" w14:textId="77777777" w:rsidR="000E1D52" w:rsidRDefault="000E1D52" w:rsidP="000E1D52">
      <w:pPr>
        <w:rPr>
          <w:rFonts w:ascii="Times New Roman" w:hAnsi="Times New Roman" w:cs="Times New Roman"/>
          <w:sz w:val="18"/>
          <w:szCs w:val="18"/>
        </w:rPr>
      </w:pPr>
    </w:p>
    <w:p w14:paraId="05B68562" w14:textId="77777777" w:rsidR="000E1D52" w:rsidRDefault="000E1D52" w:rsidP="000E1D52">
      <w:pPr>
        <w:rPr>
          <w:rFonts w:ascii="Times New Roman" w:hAnsi="Times New Roman" w:cs="Times New Roman"/>
          <w:sz w:val="18"/>
          <w:szCs w:val="18"/>
        </w:rPr>
      </w:pPr>
    </w:p>
    <w:p w14:paraId="4627ACBC" w14:textId="77777777" w:rsidR="000E1D52" w:rsidRDefault="000E1D52" w:rsidP="000E1D52">
      <w:pPr>
        <w:rPr>
          <w:rFonts w:ascii="Times New Roman" w:hAnsi="Times New Roman" w:cs="Times New Roman"/>
          <w:sz w:val="18"/>
          <w:szCs w:val="18"/>
        </w:rPr>
      </w:pPr>
    </w:p>
    <w:p w14:paraId="7B1A819C" w14:textId="77777777" w:rsidR="000E1D52" w:rsidRDefault="000E1D52" w:rsidP="000E1D52">
      <w:pPr>
        <w:rPr>
          <w:rFonts w:ascii="Times New Roman" w:hAnsi="Times New Roman" w:cs="Times New Roman"/>
          <w:sz w:val="18"/>
          <w:szCs w:val="18"/>
        </w:rPr>
      </w:pPr>
    </w:p>
    <w:p w14:paraId="42EB2B4B" w14:textId="77777777" w:rsidR="000E1D52" w:rsidRDefault="000E1D52" w:rsidP="000E1D52">
      <w:pPr>
        <w:rPr>
          <w:rFonts w:ascii="Times New Roman" w:hAnsi="Times New Roman" w:cs="Times New Roman"/>
          <w:sz w:val="18"/>
          <w:szCs w:val="18"/>
        </w:rPr>
      </w:pPr>
    </w:p>
    <w:p w14:paraId="52E8AC32" w14:textId="77777777" w:rsidR="000E1D52" w:rsidRDefault="000E1D52" w:rsidP="000E1D52">
      <w:pPr>
        <w:rPr>
          <w:rFonts w:ascii="Times New Roman" w:hAnsi="Times New Roman" w:cs="Times New Roman"/>
          <w:sz w:val="18"/>
          <w:szCs w:val="18"/>
        </w:rPr>
      </w:pPr>
    </w:p>
    <w:p w14:paraId="4322CCBC" w14:textId="77777777" w:rsidR="000E1D52" w:rsidRPr="000B2B6D" w:rsidRDefault="000E1D52" w:rsidP="000E1D52">
      <w:pPr>
        <w:rPr>
          <w:rFonts w:ascii="Times New Roman" w:hAnsi="Times New Roman" w:cs="Times New Roman"/>
          <w:sz w:val="18"/>
          <w:szCs w:val="18"/>
        </w:rPr>
        <w:sectPr w:rsidR="000E1D52" w:rsidRPr="000B2B6D" w:rsidSect="000E1D52">
          <w:pgSz w:w="11906" w:h="16838"/>
          <w:pgMar w:top="1417" w:right="1417" w:bottom="1417" w:left="1417" w:header="708" w:footer="708" w:gutter="0"/>
          <w:cols w:space="708" w:equalWidth="0">
            <w:col w:w="9406"/>
          </w:cols>
        </w:sectPr>
      </w:pPr>
    </w:p>
    <w:p w14:paraId="29152895" w14:textId="77777777" w:rsidR="000E1D52" w:rsidRPr="000B2B6D" w:rsidRDefault="000E1D52" w:rsidP="000E1D52">
      <w:pPr>
        <w:pStyle w:val="ResimYazs"/>
        <w:keepNext/>
        <w:jc w:val="center"/>
        <w:rPr>
          <w:rFonts w:ascii="Times New Roman" w:eastAsia="Times New Roman" w:hAnsi="Times New Roman" w:cs="Times New Roman"/>
          <w:b/>
        </w:rPr>
      </w:pPr>
      <w:r w:rsidRPr="000B2B6D">
        <w:rPr>
          <w:rFonts w:ascii="Times New Roman" w:eastAsia="Times New Roman" w:hAnsi="Times New Roman" w:cs="Times New Roman"/>
          <w:b/>
          <w:iCs w:val="0"/>
          <w:color w:val="auto"/>
        </w:rPr>
        <w:lastRenderedPageBreak/>
        <w:t>Table 5. Significant SNPs using Clumping</w:t>
      </w:r>
    </w:p>
    <w:tbl>
      <w:tblPr>
        <w:tblStyle w:val="ListeTablo6Renkli"/>
        <w:tblW w:w="7516" w:type="pct"/>
        <w:tblLayout w:type="fixed"/>
        <w:tblLook w:val="04A0" w:firstRow="1" w:lastRow="0" w:firstColumn="1" w:lastColumn="0" w:noHBand="0" w:noVBand="1"/>
      </w:tblPr>
      <w:tblGrid>
        <w:gridCol w:w="626"/>
        <w:gridCol w:w="360"/>
        <w:gridCol w:w="1262"/>
        <w:gridCol w:w="990"/>
        <w:gridCol w:w="902"/>
        <w:gridCol w:w="902"/>
        <w:gridCol w:w="721"/>
        <w:gridCol w:w="540"/>
        <w:gridCol w:w="543"/>
        <w:gridCol w:w="631"/>
        <w:gridCol w:w="721"/>
        <w:gridCol w:w="5941"/>
      </w:tblGrid>
      <w:tr w:rsidR="000E1D52" w:rsidRPr="005F06E5" w14:paraId="04C1C409" w14:textId="77777777" w:rsidTr="00E071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  <w:noWrap/>
            <w:hideMark/>
          </w:tcPr>
          <w:p w14:paraId="2BC29F44" w14:textId="77777777" w:rsidR="000E1D52" w:rsidRPr="000B2B6D" w:rsidRDefault="000E1D52" w:rsidP="00E071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CHR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6464C3F3" w14:textId="77777777" w:rsidR="000E1D52" w:rsidRPr="000B2B6D" w:rsidRDefault="000E1D52" w:rsidP="00E071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08BE2FBA" w14:textId="77777777" w:rsidR="000E1D52" w:rsidRPr="000B2B6D" w:rsidRDefault="000E1D52" w:rsidP="00E071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SNP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03399C02" w14:textId="77777777" w:rsidR="000E1D52" w:rsidRPr="000B2B6D" w:rsidRDefault="000E1D52" w:rsidP="00E071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5422BD5C" w14:textId="77777777" w:rsidR="000E1D52" w:rsidRPr="000B2B6D" w:rsidRDefault="000E1D52" w:rsidP="00E071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53C75AF3" w14:textId="77777777" w:rsidR="000E1D52" w:rsidRPr="000B2B6D" w:rsidRDefault="000E1D52" w:rsidP="00E071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21F8F5AB" w14:textId="77777777" w:rsidR="000E1D52" w:rsidRPr="000B2B6D" w:rsidRDefault="000E1D52" w:rsidP="00E071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NSIG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66F56F58" w14:textId="77777777" w:rsidR="000E1D52" w:rsidRPr="000B2B6D" w:rsidRDefault="000E1D52" w:rsidP="00E071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S05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70BD7515" w14:textId="77777777" w:rsidR="000E1D52" w:rsidRPr="000B2B6D" w:rsidRDefault="000E1D52" w:rsidP="00E071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S01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2F4198F9" w14:textId="77777777" w:rsidR="000E1D52" w:rsidRPr="000B2B6D" w:rsidRDefault="000E1D52" w:rsidP="00E071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S001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02964321" w14:textId="77777777" w:rsidR="000E1D52" w:rsidRPr="000B2B6D" w:rsidRDefault="000E1D52" w:rsidP="00E071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S0001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599A0514" w14:textId="77777777" w:rsidR="000E1D52" w:rsidRPr="000B2B6D" w:rsidRDefault="000E1D52" w:rsidP="00E07191">
            <w:pPr>
              <w:ind w:left="-4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SP2</w:t>
            </w:r>
          </w:p>
        </w:tc>
      </w:tr>
      <w:tr w:rsidR="000E1D52" w:rsidRPr="005F06E5" w14:paraId="1DD8F226" w14:textId="77777777" w:rsidTr="00E0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" w:type="pct"/>
            <w:shd w:val="clear" w:color="auto" w:fill="auto"/>
            <w:noWrap/>
            <w:hideMark/>
          </w:tcPr>
          <w:p w14:paraId="188A49BD" w14:textId="77777777" w:rsidR="000E1D52" w:rsidRPr="000B2B6D" w:rsidRDefault="000E1D52" w:rsidP="00E071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27" w:type="pct"/>
            <w:shd w:val="clear" w:color="auto" w:fill="auto"/>
            <w:noWrap/>
            <w:hideMark/>
          </w:tcPr>
          <w:p w14:paraId="0C3BA18B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46" w:type="pct"/>
            <w:shd w:val="clear" w:color="auto" w:fill="auto"/>
            <w:noWrap/>
            <w:hideMark/>
          </w:tcPr>
          <w:p w14:paraId="66B108B7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rs1185081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0A84FAA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55183330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4404F7E9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3.79e-07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0DA7869B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EE39D6E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2D1B7CD9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" w:type="pct"/>
            <w:shd w:val="clear" w:color="auto" w:fill="auto"/>
            <w:noWrap/>
            <w:hideMark/>
          </w:tcPr>
          <w:p w14:paraId="12915C4A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6D8E32FC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346DEEB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01" w:type="pct"/>
            <w:shd w:val="clear" w:color="auto" w:fill="auto"/>
            <w:noWrap/>
            <w:hideMark/>
          </w:tcPr>
          <w:p w14:paraId="50E28A1A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0E1D52" w:rsidRPr="005F06E5" w14:paraId="25B6E74D" w14:textId="77777777" w:rsidTr="00E071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  <w:noWrap/>
            <w:hideMark/>
          </w:tcPr>
          <w:p w14:paraId="26CE5919" w14:textId="77777777" w:rsidR="000E1D52" w:rsidRPr="000B2B6D" w:rsidRDefault="000E1D52" w:rsidP="00E071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553CDDE3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1B192416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rs12597362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2E8A1292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3753349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01F735D2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5.65e-07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03D87769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22699A84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48597A3B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2BB3148C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1027F842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686BB4B2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06FFFDC3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0E1D52" w:rsidRPr="005F06E5" w14:paraId="4333B7B7" w14:textId="77777777" w:rsidTr="00E0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" w:type="pct"/>
            <w:shd w:val="clear" w:color="auto" w:fill="auto"/>
            <w:noWrap/>
            <w:hideMark/>
          </w:tcPr>
          <w:p w14:paraId="74D4370E" w14:textId="77777777" w:rsidR="000E1D52" w:rsidRPr="000B2B6D" w:rsidRDefault="000E1D52" w:rsidP="00E071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" w:type="pct"/>
            <w:shd w:val="clear" w:color="auto" w:fill="auto"/>
            <w:noWrap/>
            <w:hideMark/>
          </w:tcPr>
          <w:p w14:paraId="0C511C3C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46" w:type="pct"/>
            <w:shd w:val="clear" w:color="auto" w:fill="auto"/>
            <w:noWrap/>
            <w:hideMark/>
          </w:tcPr>
          <w:p w14:paraId="1EB4DEEC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rs1686961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BD8D542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90536573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687A106D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6.75e-07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2DD5226E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496A0F6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01A9F6C1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" w:type="pct"/>
            <w:shd w:val="clear" w:color="auto" w:fill="auto"/>
            <w:noWrap/>
            <w:hideMark/>
          </w:tcPr>
          <w:p w14:paraId="706C077A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7B67CA74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7CEC88A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101" w:type="pct"/>
            <w:shd w:val="clear" w:color="auto" w:fill="auto"/>
            <w:noWrap/>
            <w:hideMark/>
          </w:tcPr>
          <w:p w14:paraId="32F02E79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rs16869554(1),rs12520306(1)</w:t>
            </w:r>
          </w:p>
        </w:tc>
      </w:tr>
      <w:tr w:rsidR="000E1D52" w:rsidRPr="005F06E5" w14:paraId="3DFF92C3" w14:textId="77777777" w:rsidTr="00E071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  <w:noWrap/>
            <w:hideMark/>
          </w:tcPr>
          <w:p w14:paraId="321BC691" w14:textId="77777777" w:rsidR="000E1D52" w:rsidRPr="000B2B6D" w:rsidRDefault="000E1D52" w:rsidP="00E071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6E9D6F68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28C7D49B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rs12094313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15340079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81278056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0702E459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6.79e-07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14FEDB43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102E6445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5EC9771E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71EBA1BF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77A91325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2C506EE6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24BB3C28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rs11163137(1)</w:t>
            </w:r>
          </w:p>
        </w:tc>
      </w:tr>
      <w:tr w:rsidR="000E1D52" w:rsidRPr="005F06E5" w14:paraId="54C75C13" w14:textId="77777777" w:rsidTr="00E0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" w:type="pct"/>
            <w:shd w:val="clear" w:color="auto" w:fill="auto"/>
            <w:noWrap/>
            <w:hideMark/>
          </w:tcPr>
          <w:p w14:paraId="10AE2094" w14:textId="77777777" w:rsidR="000E1D52" w:rsidRPr="000B2B6D" w:rsidRDefault="000E1D52" w:rsidP="00E071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7" w:type="pct"/>
            <w:shd w:val="clear" w:color="auto" w:fill="auto"/>
            <w:noWrap/>
            <w:hideMark/>
          </w:tcPr>
          <w:p w14:paraId="03248A29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46" w:type="pct"/>
            <w:shd w:val="clear" w:color="auto" w:fill="auto"/>
            <w:noWrap/>
            <w:hideMark/>
          </w:tcPr>
          <w:p w14:paraId="2BD509CF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rs1159191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6E6058C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80673648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616F90F1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2.61e-06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10185987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12F39B5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5BC587EE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" w:type="pct"/>
            <w:shd w:val="clear" w:color="auto" w:fill="auto"/>
            <w:noWrap/>
            <w:hideMark/>
          </w:tcPr>
          <w:p w14:paraId="43FC919F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4B6B6AA3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72E6BBF0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01" w:type="pct"/>
            <w:shd w:val="clear" w:color="auto" w:fill="auto"/>
            <w:noWrap/>
            <w:hideMark/>
          </w:tcPr>
          <w:p w14:paraId="18C4E664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0E1D52" w:rsidRPr="005F06E5" w14:paraId="0C42D162" w14:textId="77777777" w:rsidTr="00E071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  <w:noWrap/>
            <w:hideMark/>
          </w:tcPr>
          <w:p w14:paraId="7F242542" w14:textId="77777777" w:rsidR="000E1D52" w:rsidRPr="000B2B6D" w:rsidRDefault="000E1D52" w:rsidP="00E071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28B64572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7392F29D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rs854344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677266D2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2534052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2ADF74CF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5.17e-06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5990FFF7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2AB88D9C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051D5C36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5267427B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5E6E51BB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49426619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1353ADE4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0E1D52" w:rsidRPr="005F06E5" w14:paraId="6983C430" w14:textId="77777777" w:rsidTr="00E0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" w:type="pct"/>
            <w:shd w:val="clear" w:color="auto" w:fill="auto"/>
            <w:noWrap/>
            <w:hideMark/>
          </w:tcPr>
          <w:p w14:paraId="7A675000" w14:textId="77777777" w:rsidR="000E1D52" w:rsidRPr="000B2B6D" w:rsidRDefault="000E1D52" w:rsidP="00E071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27" w:type="pct"/>
            <w:shd w:val="clear" w:color="auto" w:fill="auto"/>
            <w:noWrap/>
            <w:hideMark/>
          </w:tcPr>
          <w:p w14:paraId="68750111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46" w:type="pct"/>
            <w:shd w:val="clear" w:color="auto" w:fill="auto"/>
            <w:noWrap/>
            <w:hideMark/>
          </w:tcPr>
          <w:p w14:paraId="6BB6C6C2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rs1106348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DF3FBA8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5159686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740A4D8B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.2e-05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4A4DD4D1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6EA3191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017C40C6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" w:type="pct"/>
            <w:shd w:val="clear" w:color="auto" w:fill="auto"/>
            <w:noWrap/>
            <w:hideMark/>
          </w:tcPr>
          <w:p w14:paraId="16CDAF25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6BC4CF4B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78516611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01" w:type="pct"/>
            <w:shd w:val="clear" w:color="auto" w:fill="auto"/>
            <w:noWrap/>
            <w:hideMark/>
          </w:tcPr>
          <w:p w14:paraId="65C59F79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0E1D52" w:rsidRPr="005F06E5" w14:paraId="1CA97DA6" w14:textId="77777777" w:rsidTr="00E071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  <w:noWrap/>
            <w:hideMark/>
          </w:tcPr>
          <w:p w14:paraId="7F0A6077" w14:textId="77777777" w:rsidR="000E1D52" w:rsidRPr="000B2B6D" w:rsidRDefault="000E1D52" w:rsidP="00E071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4C23BF2C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1269E443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rs11083124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036699B0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22987297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1222A306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.24e-05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55D4C57D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5EA941F9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1E54C713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3565E0AC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2068E5E0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73478F79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1B5811A4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0E1D52" w:rsidRPr="005F06E5" w14:paraId="72BAD21B" w14:textId="77777777" w:rsidTr="00E0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" w:type="pct"/>
            <w:shd w:val="clear" w:color="auto" w:fill="auto"/>
            <w:noWrap/>
            <w:hideMark/>
          </w:tcPr>
          <w:p w14:paraId="2D45FE35" w14:textId="77777777" w:rsidR="000E1D52" w:rsidRPr="000B2B6D" w:rsidRDefault="000E1D52" w:rsidP="00E071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7" w:type="pct"/>
            <w:shd w:val="clear" w:color="auto" w:fill="auto"/>
            <w:noWrap/>
            <w:hideMark/>
          </w:tcPr>
          <w:p w14:paraId="7135F3DE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46" w:type="pct"/>
            <w:shd w:val="clear" w:color="auto" w:fill="auto"/>
            <w:noWrap/>
            <w:hideMark/>
          </w:tcPr>
          <w:p w14:paraId="3DD989D4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rs250595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D895F5C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27185286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7A1C21FD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.24e-05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2450D163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B7D7AC9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27DC5739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2" w:type="pct"/>
            <w:shd w:val="clear" w:color="auto" w:fill="auto"/>
            <w:noWrap/>
            <w:hideMark/>
          </w:tcPr>
          <w:p w14:paraId="4B0AF641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7E95FF90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B7A435A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01" w:type="pct"/>
            <w:shd w:val="clear" w:color="auto" w:fill="auto"/>
            <w:noWrap/>
            <w:hideMark/>
          </w:tcPr>
          <w:p w14:paraId="7C76C043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rs2182296(1)</w:t>
            </w:r>
          </w:p>
        </w:tc>
      </w:tr>
      <w:tr w:rsidR="000E1D52" w:rsidRPr="005F06E5" w14:paraId="41030030" w14:textId="77777777" w:rsidTr="00E071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  <w:noWrap/>
            <w:hideMark/>
          </w:tcPr>
          <w:p w14:paraId="041B5B1C" w14:textId="77777777" w:rsidR="000E1D52" w:rsidRPr="000B2B6D" w:rsidRDefault="000E1D52" w:rsidP="00E071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2882FA0B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43BF4CAA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rs7203539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1CECF957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79494293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4A264171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.29e-05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38A966CA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55D92BF2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0777D795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1B961B7D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68A95244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42C5DBF6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3B943D5E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rs2549516(1)</w:t>
            </w:r>
          </w:p>
        </w:tc>
      </w:tr>
      <w:tr w:rsidR="000E1D52" w:rsidRPr="005F06E5" w14:paraId="0185E6DD" w14:textId="77777777" w:rsidTr="00E0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" w:type="pct"/>
            <w:shd w:val="clear" w:color="auto" w:fill="auto"/>
            <w:noWrap/>
            <w:hideMark/>
          </w:tcPr>
          <w:p w14:paraId="2B2AFE64" w14:textId="77777777" w:rsidR="000E1D52" w:rsidRPr="000B2B6D" w:rsidRDefault="000E1D52" w:rsidP="00E071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27" w:type="pct"/>
            <w:shd w:val="clear" w:color="auto" w:fill="auto"/>
            <w:noWrap/>
            <w:hideMark/>
          </w:tcPr>
          <w:p w14:paraId="2B6E0AB6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46" w:type="pct"/>
            <w:shd w:val="clear" w:color="auto" w:fill="auto"/>
            <w:noWrap/>
            <w:hideMark/>
          </w:tcPr>
          <w:p w14:paraId="379DAD6D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rs244699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713091D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49238024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70516131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.34e-05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7D0A95D3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A22B7C4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40F09446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" w:type="pct"/>
            <w:shd w:val="clear" w:color="auto" w:fill="auto"/>
            <w:noWrap/>
            <w:hideMark/>
          </w:tcPr>
          <w:p w14:paraId="68751280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6E53A6DE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A3581D8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01" w:type="pct"/>
            <w:shd w:val="clear" w:color="auto" w:fill="auto"/>
            <w:noWrap/>
            <w:hideMark/>
          </w:tcPr>
          <w:p w14:paraId="11C3043A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rs2453481(1)</w:t>
            </w:r>
          </w:p>
        </w:tc>
      </w:tr>
      <w:tr w:rsidR="000E1D52" w:rsidRPr="005F06E5" w14:paraId="616D39BA" w14:textId="77777777" w:rsidTr="00E071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  <w:noWrap/>
            <w:hideMark/>
          </w:tcPr>
          <w:p w14:paraId="08F64BD5" w14:textId="77777777" w:rsidR="000E1D52" w:rsidRPr="000B2B6D" w:rsidRDefault="000E1D52" w:rsidP="00E071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6BC7EFE9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704BB890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rs717027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23F458BC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.67E+08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6FFCF7D7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.37e-05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56BCE140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271A2EB1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327DF8FE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25C6070F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39099BAC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40A5EB6D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38459B8D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rs13413443(1),rs9677856(1)</w:t>
            </w:r>
          </w:p>
        </w:tc>
      </w:tr>
      <w:tr w:rsidR="000E1D52" w:rsidRPr="005F06E5" w14:paraId="7E9951C7" w14:textId="77777777" w:rsidTr="00E0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" w:type="pct"/>
            <w:shd w:val="clear" w:color="auto" w:fill="auto"/>
            <w:noWrap/>
            <w:hideMark/>
          </w:tcPr>
          <w:p w14:paraId="364C75AE" w14:textId="77777777" w:rsidR="000E1D52" w:rsidRPr="000B2B6D" w:rsidRDefault="000E1D52" w:rsidP="00E071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" w:type="pct"/>
            <w:shd w:val="clear" w:color="auto" w:fill="auto"/>
            <w:noWrap/>
            <w:hideMark/>
          </w:tcPr>
          <w:p w14:paraId="2E4B5746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46" w:type="pct"/>
            <w:shd w:val="clear" w:color="auto" w:fill="auto"/>
            <w:noWrap/>
            <w:hideMark/>
          </w:tcPr>
          <w:p w14:paraId="1B5FE1B6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rs676777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862CF52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84157105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11B84C37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.65e-05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6650A222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E68EF7B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5AB8288F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" w:type="pct"/>
            <w:shd w:val="clear" w:color="auto" w:fill="auto"/>
            <w:noWrap/>
            <w:hideMark/>
          </w:tcPr>
          <w:p w14:paraId="65F8DED9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178A1010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696F880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01" w:type="pct"/>
            <w:shd w:val="clear" w:color="auto" w:fill="auto"/>
            <w:noWrap/>
            <w:hideMark/>
          </w:tcPr>
          <w:p w14:paraId="08C8134E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rs6548932(1),rs4605562(1),rs6767473(1),rs6548940(1)</w:t>
            </w:r>
          </w:p>
        </w:tc>
      </w:tr>
      <w:tr w:rsidR="000E1D52" w:rsidRPr="005F06E5" w14:paraId="182FE887" w14:textId="77777777" w:rsidTr="00E071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  <w:noWrap/>
            <w:hideMark/>
          </w:tcPr>
          <w:p w14:paraId="5AE33335" w14:textId="77777777" w:rsidR="000E1D52" w:rsidRPr="000B2B6D" w:rsidRDefault="000E1D52" w:rsidP="00E071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59305217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2DCA3464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rs1712406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4148B9B8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61080039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1E099612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.74e-05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70CEFC4A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4FB19539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6AB68CBD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7842111D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1997794D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63154AE0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42E64D4A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0E1D52" w:rsidRPr="005F06E5" w14:paraId="31E8899E" w14:textId="77777777" w:rsidTr="00E0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" w:type="pct"/>
            <w:shd w:val="clear" w:color="auto" w:fill="auto"/>
            <w:noWrap/>
            <w:hideMark/>
          </w:tcPr>
          <w:p w14:paraId="00F831F4" w14:textId="77777777" w:rsidR="000E1D52" w:rsidRPr="000B2B6D" w:rsidRDefault="000E1D52" w:rsidP="00E071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7" w:type="pct"/>
            <w:shd w:val="clear" w:color="auto" w:fill="auto"/>
            <w:noWrap/>
            <w:hideMark/>
          </w:tcPr>
          <w:p w14:paraId="4CA105E0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46" w:type="pct"/>
            <w:shd w:val="clear" w:color="auto" w:fill="auto"/>
            <w:noWrap/>
            <w:hideMark/>
          </w:tcPr>
          <w:p w14:paraId="586B50F8" w14:textId="77777777" w:rsidR="000E1D52" w:rsidRPr="000B2B6D" w:rsidRDefault="000E1D52" w:rsidP="00E071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80E234B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61570073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416CCEFC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2.17e-05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064D721E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41F90D5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2A043477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" w:type="pct"/>
            <w:shd w:val="clear" w:color="auto" w:fill="auto"/>
            <w:noWrap/>
            <w:hideMark/>
          </w:tcPr>
          <w:p w14:paraId="7E5D8115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642E0A3F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54C0A65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01" w:type="pct"/>
            <w:shd w:val="clear" w:color="auto" w:fill="auto"/>
            <w:noWrap/>
            <w:hideMark/>
          </w:tcPr>
          <w:p w14:paraId="6137BA07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0E1D52" w:rsidRPr="005F06E5" w14:paraId="6C9292DB" w14:textId="77777777" w:rsidTr="00E071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  <w:noWrap/>
            <w:hideMark/>
          </w:tcPr>
          <w:p w14:paraId="40F43B87" w14:textId="77777777" w:rsidR="000E1D52" w:rsidRPr="000B2B6D" w:rsidRDefault="000E1D52" w:rsidP="00E071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749C8EAB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351A3427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rs2155466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494F83B9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.21E+08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0A7D3BF5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2.17e-05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0171E120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08D6482B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1F9B4E4D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24179330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377664E7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5409C68C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1612DC1A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rs4936580(1)</w:t>
            </w:r>
          </w:p>
        </w:tc>
      </w:tr>
      <w:tr w:rsidR="000E1D52" w:rsidRPr="00196087" w14:paraId="25C9B638" w14:textId="77777777" w:rsidTr="00E0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  <w:noWrap/>
            <w:hideMark/>
          </w:tcPr>
          <w:p w14:paraId="4E18CB5A" w14:textId="77777777" w:rsidR="000E1D52" w:rsidRPr="000B2B6D" w:rsidRDefault="000E1D52" w:rsidP="00E071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283E15D6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70D879EC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rs4362115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3BCA4201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38031231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5952F029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2.33e-05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5DD43FE4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32A3F65B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572EC372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380CC3B5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5CBCC1AE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505F22A0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6CC03BF9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rs1679407(1),rs11034567(1),rs12296091(1),rs11034572(1),rs821011(1),rs7947901(1)</w:t>
            </w:r>
          </w:p>
        </w:tc>
      </w:tr>
      <w:tr w:rsidR="000E1D52" w:rsidRPr="005F06E5" w14:paraId="24EAD36F" w14:textId="77777777" w:rsidTr="00E071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  <w:noWrap/>
            <w:hideMark/>
          </w:tcPr>
          <w:p w14:paraId="46605870" w14:textId="77777777" w:rsidR="000E1D52" w:rsidRPr="000B2B6D" w:rsidRDefault="000E1D52" w:rsidP="00E071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792D8F36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63DBF23E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rs6489601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07E91675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514053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140F497E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2.46e-05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29832916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27CC0151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585B4F79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4204C700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4C531002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299A01BB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14413715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rs12099807(1),rs6489602(1)</w:t>
            </w:r>
          </w:p>
        </w:tc>
      </w:tr>
      <w:tr w:rsidR="000E1D52" w:rsidRPr="005F06E5" w14:paraId="216C7B3C" w14:textId="77777777" w:rsidTr="00E0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" w:type="pct"/>
            <w:shd w:val="clear" w:color="auto" w:fill="auto"/>
            <w:noWrap/>
            <w:hideMark/>
          </w:tcPr>
          <w:p w14:paraId="5FBE02A5" w14:textId="77777777" w:rsidR="000E1D52" w:rsidRPr="000B2B6D" w:rsidRDefault="000E1D52" w:rsidP="00E071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" w:type="pct"/>
            <w:shd w:val="clear" w:color="auto" w:fill="auto"/>
            <w:noWrap/>
            <w:hideMark/>
          </w:tcPr>
          <w:p w14:paraId="17784C0F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46" w:type="pct"/>
            <w:shd w:val="clear" w:color="auto" w:fill="auto"/>
            <w:noWrap/>
            <w:hideMark/>
          </w:tcPr>
          <w:p w14:paraId="7D0AA64D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rs286678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C9AC36C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.07E+08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7847CBFD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2.57e-05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7569AD3B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7227A83E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766E3D71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" w:type="pct"/>
            <w:shd w:val="clear" w:color="auto" w:fill="auto"/>
            <w:noWrap/>
            <w:hideMark/>
          </w:tcPr>
          <w:p w14:paraId="7E38200B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4A3239E9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3E4797D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01" w:type="pct"/>
            <w:shd w:val="clear" w:color="auto" w:fill="auto"/>
            <w:noWrap/>
            <w:hideMark/>
          </w:tcPr>
          <w:p w14:paraId="6F155BB7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0E1D52" w:rsidRPr="00196087" w14:paraId="42570F52" w14:textId="77777777" w:rsidTr="00E071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  <w:noWrap/>
            <w:hideMark/>
          </w:tcPr>
          <w:p w14:paraId="59C07B18" w14:textId="77777777" w:rsidR="000E1D52" w:rsidRPr="000B2B6D" w:rsidRDefault="000E1D52" w:rsidP="00E071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483F40CD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3DA5E6B1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rs9341424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208FF58F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7417086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4DCC3FF2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3.04e-05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2FBE0E51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29380661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65597F9E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3581BC12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4D18D90D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4D4BB1BF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6BEEC70C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rs535902(1),rs674708(1),rs4708060(1),rs364734(1),rs685491(1),rs687210(1),rs472294(1),rs4708072(1)</w:t>
            </w:r>
          </w:p>
        </w:tc>
      </w:tr>
      <w:tr w:rsidR="000E1D52" w:rsidRPr="005F06E5" w14:paraId="2D362C4D" w14:textId="77777777" w:rsidTr="00E0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" w:type="pct"/>
            <w:shd w:val="clear" w:color="auto" w:fill="auto"/>
            <w:noWrap/>
            <w:hideMark/>
          </w:tcPr>
          <w:p w14:paraId="20F38F4A" w14:textId="77777777" w:rsidR="000E1D52" w:rsidRPr="000B2B6D" w:rsidRDefault="000E1D52" w:rsidP="00E071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" w:type="pct"/>
            <w:shd w:val="clear" w:color="auto" w:fill="auto"/>
            <w:noWrap/>
            <w:hideMark/>
          </w:tcPr>
          <w:p w14:paraId="3ACCBCD6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46" w:type="pct"/>
            <w:shd w:val="clear" w:color="auto" w:fill="auto"/>
            <w:noWrap/>
            <w:hideMark/>
          </w:tcPr>
          <w:p w14:paraId="5B7524FF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rs1437118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81940E0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94301042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3BDA9CFA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3.05e-05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4CC50739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DB2FED5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16E70527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" w:type="pct"/>
            <w:shd w:val="clear" w:color="auto" w:fill="auto"/>
            <w:noWrap/>
            <w:hideMark/>
          </w:tcPr>
          <w:p w14:paraId="37BD5F7E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770532B2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D76D346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01" w:type="pct"/>
            <w:shd w:val="clear" w:color="auto" w:fill="auto"/>
            <w:noWrap/>
            <w:hideMark/>
          </w:tcPr>
          <w:p w14:paraId="7293DA9A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rs6890714(1),rs10043438(1),rs13180001(1)</w:t>
            </w:r>
          </w:p>
        </w:tc>
      </w:tr>
      <w:tr w:rsidR="000E1D52" w:rsidRPr="005F06E5" w14:paraId="3DB62384" w14:textId="77777777" w:rsidTr="00E071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  <w:noWrap/>
            <w:hideMark/>
          </w:tcPr>
          <w:p w14:paraId="124E3E3F" w14:textId="77777777" w:rsidR="000E1D52" w:rsidRPr="000B2B6D" w:rsidRDefault="000E1D52" w:rsidP="00E071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5EB6BA2C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2311082C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rs3746755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5F733FD2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6157861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63645233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3.57e-05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1AB2527C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46131E5C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66809BEA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6EEA60CF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3090C841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3D5F448C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0AD58E06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rs1883847(1),rs1052826(1)</w:t>
            </w:r>
          </w:p>
        </w:tc>
      </w:tr>
      <w:tr w:rsidR="000E1D52" w:rsidRPr="005F06E5" w14:paraId="755522B3" w14:textId="77777777" w:rsidTr="00E0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" w:type="pct"/>
            <w:shd w:val="clear" w:color="auto" w:fill="auto"/>
            <w:noWrap/>
            <w:hideMark/>
          </w:tcPr>
          <w:p w14:paraId="0F7D66A8" w14:textId="77777777" w:rsidR="000E1D52" w:rsidRPr="000B2B6D" w:rsidRDefault="000E1D52" w:rsidP="00E071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7" w:type="pct"/>
            <w:shd w:val="clear" w:color="auto" w:fill="auto"/>
            <w:noWrap/>
            <w:hideMark/>
          </w:tcPr>
          <w:p w14:paraId="58D7FD7E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46" w:type="pct"/>
            <w:shd w:val="clear" w:color="auto" w:fill="auto"/>
            <w:noWrap/>
            <w:hideMark/>
          </w:tcPr>
          <w:p w14:paraId="7124A908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rs692486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6758514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26521353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057F1CC5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3.61e-05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787F767F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CF1EA89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77BF621B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2" w:type="pct"/>
            <w:shd w:val="clear" w:color="auto" w:fill="auto"/>
            <w:noWrap/>
            <w:hideMark/>
          </w:tcPr>
          <w:p w14:paraId="0423ABEF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6787A8B1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A5F8955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2101" w:type="pct"/>
            <w:shd w:val="clear" w:color="auto" w:fill="auto"/>
            <w:noWrap/>
            <w:hideMark/>
          </w:tcPr>
          <w:p w14:paraId="1E246576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rs2073526(1),rs1796520(1),rs1796521(1),rs4320356(1),rs1624440(1),rs9295689(1),rs1977198(1),rs7763910(1),rs1407045(1),rs6926629(1),rs3736781(1),rs1056667(1),rs9393729(1),rs1535276(1),rs9295695(1),rs10946835(1),rs2393670(1),rs9467782(1),rs4871(1),rs9986382(1),rs12526680(1),rs2224380(1),rs9461271(1),rs10484442(1),rs767471(1),rs6456733(1),rs1078679(1),rs6925895(1),rs1321482(1),rs1570061(1),rs6918854(1),rs6925087(1),rs4368798(1),rs3800303(1),rs9467810(1),rs2451738(1),rs2451731(1),rs2451741(1),rs1027204(1),rs</w:t>
            </w:r>
            <w:r w:rsidRPr="000B2B6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172007(1),rs2504599(1),rs2504571(1),rs2504600(1),rs2504565(1),rs2498399(1)</w:t>
            </w:r>
          </w:p>
        </w:tc>
      </w:tr>
      <w:tr w:rsidR="000E1D52" w:rsidRPr="005F06E5" w14:paraId="24D5BE39" w14:textId="77777777" w:rsidTr="00E071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  <w:noWrap/>
            <w:hideMark/>
          </w:tcPr>
          <w:p w14:paraId="5E212E21" w14:textId="77777777" w:rsidR="000E1D52" w:rsidRPr="000B2B6D" w:rsidRDefault="000E1D52" w:rsidP="00E071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39F380A1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4D9A75C2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rs946517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39A46214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80529202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7253617E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3.79e-05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03D022E0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62D6A7D7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5FF1D359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5B45DAEB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21EC3E31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7F1AA8F3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3CD07999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rs7910759(1),rs7904670(1),rs11002673(1)</w:t>
            </w:r>
          </w:p>
        </w:tc>
      </w:tr>
      <w:tr w:rsidR="000E1D52" w:rsidRPr="005F06E5" w14:paraId="16B0568B" w14:textId="77777777" w:rsidTr="00E0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" w:type="pct"/>
            <w:shd w:val="clear" w:color="auto" w:fill="auto"/>
            <w:noWrap/>
            <w:hideMark/>
          </w:tcPr>
          <w:p w14:paraId="36EF49CE" w14:textId="77777777" w:rsidR="000E1D52" w:rsidRPr="000B2B6D" w:rsidRDefault="000E1D52" w:rsidP="00E071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27" w:type="pct"/>
            <w:shd w:val="clear" w:color="auto" w:fill="auto"/>
            <w:noWrap/>
            <w:hideMark/>
          </w:tcPr>
          <w:p w14:paraId="14EF270D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46" w:type="pct"/>
            <w:shd w:val="clear" w:color="auto" w:fill="auto"/>
            <w:noWrap/>
            <w:hideMark/>
          </w:tcPr>
          <w:p w14:paraId="35B9CE94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rs1166242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436C7BA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74180990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3498FABF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4.45e-05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6BD8327F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0162C6B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4DB2EF7E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" w:type="pct"/>
            <w:shd w:val="clear" w:color="auto" w:fill="auto"/>
            <w:noWrap/>
            <w:hideMark/>
          </w:tcPr>
          <w:p w14:paraId="649AA0D1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1B186F49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371F294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01" w:type="pct"/>
            <w:shd w:val="clear" w:color="auto" w:fill="auto"/>
            <w:noWrap/>
            <w:hideMark/>
          </w:tcPr>
          <w:p w14:paraId="1573CDF1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rs661859(1)</w:t>
            </w:r>
          </w:p>
        </w:tc>
      </w:tr>
      <w:tr w:rsidR="000E1D52" w:rsidRPr="005F06E5" w14:paraId="4AE0D1C4" w14:textId="77777777" w:rsidTr="00E071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  <w:noWrap/>
            <w:hideMark/>
          </w:tcPr>
          <w:p w14:paraId="05F4CA9F" w14:textId="77777777" w:rsidR="000E1D52" w:rsidRPr="000B2B6D" w:rsidRDefault="000E1D52" w:rsidP="00E071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1B0DEB1D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0001779A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rs2698158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53560E09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68604686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276546DD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4.91e-05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735C5A95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390BFF37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1C4AA8D7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773BFAFF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5318FFFF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0121C11E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06FA4975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rs1395855(1),rs1605451(1)</w:t>
            </w:r>
          </w:p>
        </w:tc>
      </w:tr>
      <w:tr w:rsidR="000E1D52" w:rsidRPr="005F06E5" w14:paraId="4DA97B77" w14:textId="77777777" w:rsidTr="00E0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" w:type="pct"/>
            <w:shd w:val="clear" w:color="auto" w:fill="auto"/>
            <w:noWrap/>
            <w:hideMark/>
          </w:tcPr>
          <w:p w14:paraId="2DDC1D64" w14:textId="77777777" w:rsidR="000E1D52" w:rsidRPr="000B2B6D" w:rsidRDefault="000E1D52" w:rsidP="00E071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27" w:type="pct"/>
            <w:shd w:val="clear" w:color="auto" w:fill="auto"/>
            <w:noWrap/>
            <w:hideMark/>
          </w:tcPr>
          <w:p w14:paraId="70604491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46" w:type="pct"/>
            <w:shd w:val="clear" w:color="auto" w:fill="auto"/>
            <w:noWrap/>
            <w:hideMark/>
          </w:tcPr>
          <w:p w14:paraId="38335434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rs2247919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24322D87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.03E+08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34095754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5.04e-05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65680FB3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42F2C3A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00C0A3FC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" w:type="pct"/>
            <w:shd w:val="clear" w:color="auto" w:fill="auto"/>
            <w:noWrap/>
            <w:hideMark/>
          </w:tcPr>
          <w:p w14:paraId="795FB822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6827FC64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10A8070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101" w:type="pct"/>
            <w:shd w:val="clear" w:color="auto" w:fill="auto"/>
            <w:noWrap/>
            <w:hideMark/>
          </w:tcPr>
          <w:p w14:paraId="6AEE290B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rs1722402(1)</w:t>
            </w:r>
          </w:p>
        </w:tc>
      </w:tr>
      <w:tr w:rsidR="000E1D52" w:rsidRPr="005F06E5" w14:paraId="32ADAC52" w14:textId="77777777" w:rsidTr="00E071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  <w:noWrap/>
            <w:hideMark/>
          </w:tcPr>
          <w:p w14:paraId="79F2506E" w14:textId="77777777" w:rsidR="000E1D52" w:rsidRPr="000B2B6D" w:rsidRDefault="000E1D52" w:rsidP="00E071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600481BF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27F26AE8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rs13287994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19FC1D0D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84370124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77F33C3C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5.05e-05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495AB2B2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37863BE5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33B482E1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2F0DBE8B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3D5394F1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4A85AF1A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059B5237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0E1D52" w:rsidRPr="005F06E5" w14:paraId="185924BD" w14:textId="77777777" w:rsidTr="00E0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  <w:noWrap/>
            <w:hideMark/>
          </w:tcPr>
          <w:p w14:paraId="4BB8A34D" w14:textId="77777777" w:rsidR="000E1D52" w:rsidRPr="000B2B6D" w:rsidRDefault="000E1D52" w:rsidP="00E071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055D8ED4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713D03EC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rs7006025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4CCC7BAE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59355053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5BB1A14B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5.08e-05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4885A757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4A71A06D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04245E0D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0238D425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592F447D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05636055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50735D17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rs10957052(1),rs11776617(1),rs4541896(1),rs16923491(1),rs6471722(1),</w:t>
            </w:r>
          </w:p>
          <w:p w14:paraId="74C72EBE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rs10957056(1),rs8192877(1),rs11786580(1)</w:t>
            </w:r>
          </w:p>
        </w:tc>
      </w:tr>
      <w:tr w:rsidR="000E1D52" w:rsidRPr="005F06E5" w14:paraId="23DD888C" w14:textId="77777777" w:rsidTr="00E071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  <w:noWrap/>
            <w:hideMark/>
          </w:tcPr>
          <w:p w14:paraId="2EE327ED" w14:textId="77777777" w:rsidR="000E1D52" w:rsidRPr="000B2B6D" w:rsidRDefault="000E1D52" w:rsidP="00E071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5B7F6A97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4229053D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rs12123975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3ABABB98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.52E+08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28BB862B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6.1e-05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3D16F231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34562216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67666920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5EDBE73C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3542D73E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60483552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4D3275C9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rs3007671(1),rs2999547(1),rs12134184(1),rs17646946(1)</w:t>
            </w:r>
          </w:p>
        </w:tc>
      </w:tr>
      <w:tr w:rsidR="000E1D52" w:rsidRPr="005F06E5" w14:paraId="2000D673" w14:textId="77777777" w:rsidTr="00E0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" w:type="pct"/>
            <w:shd w:val="clear" w:color="auto" w:fill="auto"/>
            <w:noWrap/>
            <w:hideMark/>
          </w:tcPr>
          <w:p w14:paraId="04CC2540" w14:textId="77777777" w:rsidR="000E1D52" w:rsidRPr="000B2B6D" w:rsidRDefault="000E1D52" w:rsidP="00E071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27" w:type="pct"/>
            <w:shd w:val="clear" w:color="auto" w:fill="auto"/>
            <w:noWrap/>
            <w:hideMark/>
          </w:tcPr>
          <w:p w14:paraId="26BDB92E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46" w:type="pct"/>
            <w:shd w:val="clear" w:color="auto" w:fill="auto"/>
            <w:noWrap/>
            <w:hideMark/>
          </w:tcPr>
          <w:p w14:paraId="5775E4A3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rs723467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0D133A1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68036279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54B68F57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6.42e-05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7AA5CD00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5B67562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03C1F829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" w:type="pct"/>
            <w:shd w:val="clear" w:color="auto" w:fill="auto"/>
            <w:noWrap/>
            <w:hideMark/>
          </w:tcPr>
          <w:p w14:paraId="435A0247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6F163F46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3864655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01" w:type="pct"/>
            <w:shd w:val="clear" w:color="auto" w:fill="auto"/>
            <w:noWrap/>
            <w:hideMark/>
          </w:tcPr>
          <w:p w14:paraId="114505EC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0E1D52" w:rsidRPr="005F06E5" w14:paraId="2CE35038" w14:textId="77777777" w:rsidTr="00E071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  <w:noWrap/>
            <w:hideMark/>
          </w:tcPr>
          <w:p w14:paraId="5B2FB798" w14:textId="77777777" w:rsidR="000E1D52" w:rsidRPr="000B2B6D" w:rsidRDefault="000E1D52" w:rsidP="00E071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50A31670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1BA0A6D3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rs11840821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7D2CA1D9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42162235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344A00B0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6.7e-05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16092759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783738C7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798A1403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412EC2AE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39EF7656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329B9503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15B070C7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rs4299049(1),rs7989696(1),rs7999090(1)</w:t>
            </w:r>
          </w:p>
        </w:tc>
      </w:tr>
      <w:tr w:rsidR="000E1D52" w:rsidRPr="005F06E5" w14:paraId="5E1CF110" w14:textId="77777777" w:rsidTr="00E0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" w:type="pct"/>
            <w:shd w:val="clear" w:color="auto" w:fill="auto"/>
            <w:noWrap/>
            <w:hideMark/>
          </w:tcPr>
          <w:p w14:paraId="27894A97" w14:textId="77777777" w:rsidR="000E1D52" w:rsidRPr="000B2B6D" w:rsidRDefault="000E1D52" w:rsidP="00E071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" w:type="pct"/>
            <w:shd w:val="clear" w:color="auto" w:fill="auto"/>
            <w:noWrap/>
            <w:hideMark/>
          </w:tcPr>
          <w:p w14:paraId="58FF38F4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46" w:type="pct"/>
            <w:shd w:val="clear" w:color="auto" w:fill="auto"/>
            <w:noWrap/>
            <w:hideMark/>
          </w:tcPr>
          <w:p w14:paraId="5238C806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rs6847657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75E70C9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.02E+08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2D19AA5C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6.87e-05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4CA94F02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648D36D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02E3ABF5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" w:type="pct"/>
            <w:shd w:val="clear" w:color="auto" w:fill="auto"/>
            <w:noWrap/>
            <w:hideMark/>
          </w:tcPr>
          <w:p w14:paraId="734881AF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3FA412CF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4725FE6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01" w:type="pct"/>
            <w:shd w:val="clear" w:color="auto" w:fill="auto"/>
            <w:noWrap/>
            <w:hideMark/>
          </w:tcPr>
          <w:p w14:paraId="02D5C616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rs10008442(1),rs13130138(1),rs6840909(1),rs17826594(1)</w:t>
            </w:r>
          </w:p>
        </w:tc>
      </w:tr>
      <w:tr w:rsidR="000E1D52" w:rsidRPr="005F06E5" w14:paraId="1EAAAC2A" w14:textId="77777777" w:rsidTr="00E071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  <w:noWrap/>
            <w:hideMark/>
          </w:tcPr>
          <w:p w14:paraId="1758E010" w14:textId="77777777" w:rsidR="000E1D52" w:rsidRPr="000B2B6D" w:rsidRDefault="000E1D52" w:rsidP="00E071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479889D9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41ED20F9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rs7586417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4116D3D0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.43E+08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23C8A6DC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7.31e-05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63B606A8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592A58D6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489EE29B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12683E7C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4431DD49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480302E0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36921E8C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rs1449479(1),rs1449480(1),rs10193058(1)</w:t>
            </w:r>
          </w:p>
        </w:tc>
      </w:tr>
      <w:tr w:rsidR="000E1D52" w:rsidRPr="005F06E5" w14:paraId="74B42CAB" w14:textId="77777777" w:rsidTr="00E0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" w:type="pct"/>
            <w:shd w:val="clear" w:color="auto" w:fill="auto"/>
            <w:noWrap/>
            <w:hideMark/>
          </w:tcPr>
          <w:p w14:paraId="149B8FCB" w14:textId="77777777" w:rsidR="000E1D52" w:rsidRPr="000B2B6D" w:rsidRDefault="000E1D52" w:rsidP="00E071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7" w:type="pct"/>
            <w:shd w:val="clear" w:color="auto" w:fill="auto"/>
            <w:noWrap/>
            <w:hideMark/>
          </w:tcPr>
          <w:p w14:paraId="2EE80BA1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46" w:type="pct"/>
            <w:shd w:val="clear" w:color="auto" w:fill="auto"/>
            <w:noWrap/>
            <w:hideMark/>
          </w:tcPr>
          <w:p w14:paraId="1712F1C3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rs8042430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CD18A40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.02E+08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1DB18CDF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7.55e-05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3F7615C3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02DB002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63C61238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" w:type="pct"/>
            <w:shd w:val="clear" w:color="auto" w:fill="auto"/>
            <w:noWrap/>
            <w:hideMark/>
          </w:tcPr>
          <w:p w14:paraId="40B5D1D9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1A405411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0E5C8AC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01" w:type="pct"/>
            <w:shd w:val="clear" w:color="auto" w:fill="auto"/>
            <w:noWrap/>
            <w:hideMark/>
          </w:tcPr>
          <w:p w14:paraId="7A5046AC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0E1D52" w:rsidRPr="005F06E5" w14:paraId="1D1CA9A8" w14:textId="77777777" w:rsidTr="00E071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  <w:noWrap/>
            <w:hideMark/>
          </w:tcPr>
          <w:p w14:paraId="3F228373" w14:textId="77777777" w:rsidR="000E1D52" w:rsidRPr="000B2B6D" w:rsidRDefault="000E1D52" w:rsidP="00E071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2A1998D6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33091D37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rs3946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7FB287CA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367927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7F105527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7.62e-05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309FB447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79D3CC0D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4D47FAC5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5D6C2EB5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1A48B91D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72F23B77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51E02B55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rs11946825(1),rs6825544(1),rs11725919(1),rs11734441(1),rs7695712(1),</w:t>
            </w:r>
          </w:p>
          <w:p w14:paraId="1FEB3353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rs6810900(1),rs17721347(1)</w:t>
            </w:r>
          </w:p>
        </w:tc>
      </w:tr>
      <w:tr w:rsidR="000E1D52" w:rsidRPr="005F06E5" w14:paraId="33392602" w14:textId="77777777" w:rsidTr="00E0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" w:type="pct"/>
            <w:shd w:val="clear" w:color="auto" w:fill="auto"/>
            <w:noWrap/>
            <w:hideMark/>
          </w:tcPr>
          <w:p w14:paraId="6FA555D7" w14:textId="77777777" w:rsidR="000E1D52" w:rsidRPr="000B2B6D" w:rsidRDefault="000E1D52" w:rsidP="00E071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7" w:type="pct"/>
            <w:shd w:val="clear" w:color="auto" w:fill="auto"/>
            <w:noWrap/>
            <w:hideMark/>
          </w:tcPr>
          <w:p w14:paraId="34DB01B5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46" w:type="pct"/>
            <w:shd w:val="clear" w:color="auto" w:fill="auto"/>
            <w:noWrap/>
            <w:hideMark/>
          </w:tcPr>
          <w:p w14:paraId="50DD461C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rs158153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3D77357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67791971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0B70C246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7.67e-05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7FD9BFF5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FA6139C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014B4063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" w:type="pct"/>
            <w:shd w:val="clear" w:color="auto" w:fill="auto"/>
            <w:noWrap/>
            <w:hideMark/>
          </w:tcPr>
          <w:p w14:paraId="3EF1BAFB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5A9EFEAF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09D5A2A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01" w:type="pct"/>
            <w:shd w:val="clear" w:color="auto" w:fill="auto"/>
            <w:noWrap/>
            <w:hideMark/>
          </w:tcPr>
          <w:p w14:paraId="4F98C7E3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rs10266576(1)</w:t>
            </w:r>
          </w:p>
        </w:tc>
      </w:tr>
      <w:tr w:rsidR="000E1D52" w:rsidRPr="005F06E5" w14:paraId="287FE655" w14:textId="77777777" w:rsidTr="00E071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  <w:noWrap/>
            <w:hideMark/>
          </w:tcPr>
          <w:p w14:paraId="3273ECB3" w14:textId="77777777" w:rsidR="000E1D52" w:rsidRPr="000B2B6D" w:rsidRDefault="000E1D52" w:rsidP="00E071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244C5DEE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20BC3134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rs5992749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6EB86524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8076523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330CFA55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7.8e-05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13EC6A38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6FB3A9ED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5A8AE328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1D394B54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3A0B882B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6773AB5E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5B821581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0E1D52" w:rsidRPr="005F06E5" w14:paraId="21863D33" w14:textId="77777777" w:rsidTr="00E0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" w:type="pct"/>
            <w:shd w:val="clear" w:color="auto" w:fill="auto"/>
            <w:noWrap/>
            <w:hideMark/>
          </w:tcPr>
          <w:p w14:paraId="4DB41701" w14:textId="77777777" w:rsidR="000E1D52" w:rsidRPr="000B2B6D" w:rsidRDefault="000E1D52" w:rsidP="00E071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" w:type="pct"/>
            <w:shd w:val="clear" w:color="auto" w:fill="auto"/>
            <w:noWrap/>
            <w:hideMark/>
          </w:tcPr>
          <w:p w14:paraId="10E3702F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46" w:type="pct"/>
            <w:shd w:val="clear" w:color="auto" w:fill="auto"/>
            <w:noWrap/>
            <w:hideMark/>
          </w:tcPr>
          <w:p w14:paraId="0053875B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rs1120598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F7C5E17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53102133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01325C65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7.8e-05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040F4DDC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A2AA91E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31A6D214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" w:type="pct"/>
            <w:shd w:val="clear" w:color="auto" w:fill="auto"/>
            <w:noWrap/>
            <w:hideMark/>
          </w:tcPr>
          <w:p w14:paraId="67D60C40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19A0DBED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B21E36C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01" w:type="pct"/>
            <w:shd w:val="clear" w:color="auto" w:fill="auto"/>
            <w:noWrap/>
            <w:hideMark/>
          </w:tcPr>
          <w:p w14:paraId="6E1E7548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0E1D52" w:rsidRPr="005F06E5" w14:paraId="32CC29B9" w14:textId="77777777" w:rsidTr="00E071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  <w:noWrap/>
            <w:hideMark/>
          </w:tcPr>
          <w:p w14:paraId="35E692B0" w14:textId="77777777" w:rsidR="000E1D52" w:rsidRPr="000B2B6D" w:rsidRDefault="000E1D52" w:rsidP="00E071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69963683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42B631DB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rs16826971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62A37879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.48E+08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34519299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7.9e-05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3871CCDA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00CC95CD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439B7B57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3ED79658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6FAF75D3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394800E9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1A57BBCB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0E1D52" w:rsidRPr="005F06E5" w14:paraId="4EC34B54" w14:textId="77777777" w:rsidTr="00E0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" w:type="pct"/>
            <w:shd w:val="clear" w:color="auto" w:fill="auto"/>
            <w:noWrap/>
            <w:hideMark/>
          </w:tcPr>
          <w:p w14:paraId="5D6962EA" w14:textId="77777777" w:rsidR="000E1D52" w:rsidRPr="000B2B6D" w:rsidRDefault="000E1D52" w:rsidP="00E071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7" w:type="pct"/>
            <w:shd w:val="clear" w:color="auto" w:fill="auto"/>
            <w:noWrap/>
            <w:hideMark/>
          </w:tcPr>
          <w:p w14:paraId="2F049A81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46" w:type="pct"/>
            <w:shd w:val="clear" w:color="auto" w:fill="auto"/>
            <w:noWrap/>
            <w:hideMark/>
          </w:tcPr>
          <w:p w14:paraId="5EA80521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rs658506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ED99AA7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.13E+08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2D0EE670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8.38e-05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2FAB3493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60CB5BB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40A4A7F7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" w:type="pct"/>
            <w:shd w:val="clear" w:color="auto" w:fill="auto"/>
            <w:noWrap/>
            <w:hideMark/>
          </w:tcPr>
          <w:p w14:paraId="07CC9131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4DEAABD7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ECF22EF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01" w:type="pct"/>
            <w:shd w:val="clear" w:color="auto" w:fill="auto"/>
            <w:noWrap/>
            <w:hideMark/>
          </w:tcPr>
          <w:p w14:paraId="2B7BFDC5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rs3885682(1),rs10787335(1),rs7903217(1)</w:t>
            </w:r>
          </w:p>
        </w:tc>
      </w:tr>
      <w:tr w:rsidR="000E1D52" w:rsidRPr="005F06E5" w14:paraId="37E6D2B1" w14:textId="77777777" w:rsidTr="00E071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  <w:noWrap/>
            <w:hideMark/>
          </w:tcPr>
          <w:p w14:paraId="352DAA69" w14:textId="77777777" w:rsidR="000E1D52" w:rsidRPr="000B2B6D" w:rsidRDefault="000E1D52" w:rsidP="00E071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33EF5044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7EE71D89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rs1824343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03651300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98920773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57968EC9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8.89e-05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45F0A02B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3B3D61B8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3CDAB05A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2CAC44BD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67D5CA8B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0FC82611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0C691F6A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rs17097078(1)</w:t>
            </w:r>
          </w:p>
        </w:tc>
      </w:tr>
      <w:tr w:rsidR="000E1D52" w:rsidRPr="005F06E5" w14:paraId="2101117E" w14:textId="77777777" w:rsidTr="00E0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" w:type="pct"/>
            <w:shd w:val="clear" w:color="auto" w:fill="auto"/>
            <w:noWrap/>
            <w:hideMark/>
          </w:tcPr>
          <w:p w14:paraId="2D2D9815" w14:textId="77777777" w:rsidR="000E1D52" w:rsidRPr="000B2B6D" w:rsidRDefault="000E1D52" w:rsidP="00E071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7" w:type="pct"/>
            <w:shd w:val="clear" w:color="auto" w:fill="auto"/>
            <w:noWrap/>
            <w:hideMark/>
          </w:tcPr>
          <w:p w14:paraId="493037EB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46" w:type="pct"/>
            <w:shd w:val="clear" w:color="auto" w:fill="auto"/>
            <w:noWrap/>
            <w:hideMark/>
          </w:tcPr>
          <w:p w14:paraId="59DE077D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rs223992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5D22D70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43170907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5B25F229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8.98e-05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59C7EBE1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5B10089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526E73E4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" w:type="pct"/>
            <w:shd w:val="clear" w:color="auto" w:fill="auto"/>
            <w:noWrap/>
            <w:hideMark/>
          </w:tcPr>
          <w:p w14:paraId="7260CFC9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071049AF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6E77533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01" w:type="pct"/>
            <w:shd w:val="clear" w:color="auto" w:fill="auto"/>
            <w:noWrap/>
            <w:hideMark/>
          </w:tcPr>
          <w:p w14:paraId="4887E8F6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chr17:40526433(1),chr17:40542083(1)</w:t>
            </w:r>
          </w:p>
        </w:tc>
      </w:tr>
      <w:tr w:rsidR="000E1D52" w:rsidRPr="005F06E5" w14:paraId="4EF8F31F" w14:textId="77777777" w:rsidTr="00E071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  <w:noWrap/>
            <w:hideMark/>
          </w:tcPr>
          <w:p w14:paraId="4108C65F" w14:textId="77777777" w:rsidR="000E1D52" w:rsidRPr="000B2B6D" w:rsidRDefault="000E1D52" w:rsidP="00E071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08AEFBD0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3BFF111C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rs16837837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43404201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2.39E+08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1330EA3F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9.00E-05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56972A1C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003748FF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63F8036D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3CA84D8F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1FB42A76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5DCDBD98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38EF4A0F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rs17641617(1),rs17567797(1)</w:t>
            </w:r>
          </w:p>
        </w:tc>
      </w:tr>
      <w:tr w:rsidR="000E1D52" w:rsidRPr="005F06E5" w14:paraId="11C671E4" w14:textId="77777777" w:rsidTr="00E0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" w:type="pct"/>
            <w:shd w:val="clear" w:color="auto" w:fill="auto"/>
            <w:noWrap/>
            <w:hideMark/>
          </w:tcPr>
          <w:p w14:paraId="3F93C5A7" w14:textId="77777777" w:rsidR="000E1D52" w:rsidRPr="000B2B6D" w:rsidRDefault="000E1D52" w:rsidP="00E071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" w:type="pct"/>
            <w:shd w:val="clear" w:color="auto" w:fill="auto"/>
            <w:noWrap/>
            <w:hideMark/>
          </w:tcPr>
          <w:p w14:paraId="231265E5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46" w:type="pct"/>
            <w:shd w:val="clear" w:color="auto" w:fill="auto"/>
            <w:noWrap/>
            <w:hideMark/>
          </w:tcPr>
          <w:p w14:paraId="13DBCDF2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rs772939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27888E3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.02E+08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152873B7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9.14e-05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4BEBE1B6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33EDFBB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0E19CFE5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" w:type="pct"/>
            <w:shd w:val="clear" w:color="auto" w:fill="auto"/>
            <w:noWrap/>
            <w:hideMark/>
          </w:tcPr>
          <w:p w14:paraId="0F493832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06FD8BE4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7EC665F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01" w:type="pct"/>
            <w:shd w:val="clear" w:color="auto" w:fill="auto"/>
            <w:noWrap/>
            <w:hideMark/>
          </w:tcPr>
          <w:p w14:paraId="53201B5C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0E1D52" w:rsidRPr="005F06E5" w14:paraId="6FFBDE4A" w14:textId="77777777" w:rsidTr="00E071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  <w:noWrap/>
            <w:hideMark/>
          </w:tcPr>
          <w:p w14:paraId="050BE6AA" w14:textId="77777777" w:rsidR="000E1D52" w:rsidRPr="000B2B6D" w:rsidRDefault="000E1D52" w:rsidP="00E071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349CA907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790D3DE4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rs1544502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0C0C578E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243881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5087A2A6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9.17e-05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7E779FC1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4E38AD11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6F544C0D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0FF677A0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7D57F3FD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323819F6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2D48BF52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rs2108570(1),rs2239041(1),rs3819526(1),rs3819536(1),rs2283301(1),</w:t>
            </w:r>
          </w:p>
          <w:p w14:paraId="5AE0752B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rs2283302(1),rs2238070(1)</w:t>
            </w:r>
          </w:p>
        </w:tc>
      </w:tr>
      <w:tr w:rsidR="000E1D52" w:rsidRPr="005F06E5" w14:paraId="0CE1B755" w14:textId="77777777" w:rsidTr="00E0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" w:type="pct"/>
            <w:shd w:val="clear" w:color="auto" w:fill="auto"/>
            <w:noWrap/>
            <w:hideMark/>
          </w:tcPr>
          <w:p w14:paraId="2C8BBDC3" w14:textId="77777777" w:rsidR="000E1D52" w:rsidRPr="000B2B6D" w:rsidRDefault="000E1D52" w:rsidP="00E071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" w:type="pct"/>
            <w:shd w:val="clear" w:color="auto" w:fill="auto"/>
            <w:noWrap/>
            <w:hideMark/>
          </w:tcPr>
          <w:p w14:paraId="07FBA581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46" w:type="pct"/>
            <w:shd w:val="clear" w:color="auto" w:fill="auto"/>
            <w:noWrap/>
            <w:hideMark/>
          </w:tcPr>
          <w:p w14:paraId="5C08FA29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rs1194412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5F71EEDA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442021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30E519FB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9.17e-05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60228487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74320C9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554D8E84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" w:type="pct"/>
            <w:shd w:val="clear" w:color="auto" w:fill="auto"/>
            <w:noWrap/>
            <w:hideMark/>
          </w:tcPr>
          <w:p w14:paraId="1B615371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7FCAE8B1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64DDBEB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01" w:type="pct"/>
            <w:shd w:val="clear" w:color="auto" w:fill="auto"/>
            <w:noWrap/>
            <w:hideMark/>
          </w:tcPr>
          <w:p w14:paraId="13FA858A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0E1D52" w:rsidRPr="005F06E5" w14:paraId="4C34B78D" w14:textId="77777777" w:rsidTr="00E071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  <w:noWrap/>
            <w:hideMark/>
          </w:tcPr>
          <w:p w14:paraId="4A42F432" w14:textId="77777777" w:rsidR="000E1D52" w:rsidRPr="000B2B6D" w:rsidRDefault="000E1D52" w:rsidP="00E071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059F0479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407B556C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rs6767011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5688E44E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36504281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5CAB5688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9.34e-05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34238336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516D865C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71C845CB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2B2A7CCD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18028849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34331AC2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pct"/>
            <w:shd w:val="clear" w:color="auto" w:fill="auto"/>
            <w:noWrap/>
            <w:hideMark/>
          </w:tcPr>
          <w:p w14:paraId="27964DD5" w14:textId="77777777" w:rsidR="000E1D52" w:rsidRPr="000B2B6D" w:rsidRDefault="000E1D52" w:rsidP="00E071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0E1D52" w:rsidRPr="005F06E5" w14:paraId="2664D4E1" w14:textId="77777777" w:rsidTr="00E071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" w:type="pct"/>
            <w:shd w:val="clear" w:color="auto" w:fill="auto"/>
            <w:noWrap/>
            <w:hideMark/>
          </w:tcPr>
          <w:p w14:paraId="1D726787" w14:textId="77777777" w:rsidR="000E1D52" w:rsidRPr="000B2B6D" w:rsidRDefault="000E1D52" w:rsidP="00E071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7" w:type="pct"/>
            <w:shd w:val="clear" w:color="auto" w:fill="auto"/>
            <w:noWrap/>
            <w:hideMark/>
          </w:tcPr>
          <w:p w14:paraId="48FA6E93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46" w:type="pct"/>
            <w:shd w:val="clear" w:color="auto" w:fill="auto"/>
            <w:noWrap/>
            <w:hideMark/>
          </w:tcPr>
          <w:p w14:paraId="4A70D0A6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rs902553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65014293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86387524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7C63EC2C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9.98e-05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20684DF8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C83F1D8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1" w:type="pct"/>
            <w:shd w:val="clear" w:color="auto" w:fill="auto"/>
            <w:noWrap/>
            <w:hideMark/>
          </w:tcPr>
          <w:p w14:paraId="4CE1C1A3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" w:type="pct"/>
            <w:shd w:val="clear" w:color="auto" w:fill="auto"/>
            <w:noWrap/>
            <w:hideMark/>
          </w:tcPr>
          <w:p w14:paraId="0BCE5FB6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3" w:type="pct"/>
            <w:shd w:val="clear" w:color="auto" w:fill="auto"/>
            <w:noWrap/>
            <w:hideMark/>
          </w:tcPr>
          <w:p w14:paraId="073A8643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B3D7435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101" w:type="pct"/>
            <w:shd w:val="clear" w:color="auto" w:fill="auto"/>
            <w:noWrap/>
            <w:hideMark/>
          </w:tcPr>
          <w:p w14:paraId="2F9FF41D" w14:textId="77777777" w:rsidR="000E1D52" w:rsidRPr="000B2B6D" w:rsidRDefault="000E1D52" w:rsidP="00E071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B2B6D">
              <w:rPr>
                <w:rFonts w:ascii="Times New Roman" w:hAnsi="Times New Roman" w:cs="Times New Roman"/>
                <w:sz w:val="18"/>
                <w:szCs w:val="18"/>
              </w:rPr>
              <w:t>rs1687677(1)</w:t>
            </w:r>
          </w:p>
        </w:tc>
      </w:tr>
    </w:tbl>
    <w:p w14:paraId="05477523" w14:textId="77777777" w:rsidR="000E1D52" w:rsidRPr="000B2B6D" w:rsidRDefault="000E1D52" w:rsidP="000E1D52">
      <w:pPr>
        <w:tabs>
          <w:tab w:val="left" w:pos="10710"/>
        </w:tabs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0B2B6D">
        <w:rPr>
          <w:rFonts w:ascii="Times New Roman" w:eastAsia="Times New Roman" w:hAnsi="Times New Roman" w:cs="Times New Roman"/>
          <w:sz w:val="18"/>
          <w:szCs w:val="18"/>
        </w:rPr>
        <w:t xml:space="preserve">CHR  : Chromosome code, F    : Results fileset code (1,2,...), SNP  : SNP identifier, BP   : Physical position of SNP (base-pairs), </w:t>
      </w:r>
      <w:r w:rsidRPr="000B2B6D">
        <w:rPr>
          <w:rFonts w:ascii="Times New Roman" w:eastAsia="Times New Roman" w:hAnsi="Times New Roman" w:cs="Times New Roman"/>
          <w:sz w:val="18"/>
          <w:szCs w:val="18"/>
        </w:rPr>
        <w:br w:type="textWrapping" w:clear="all"/>
        <w:t xml:space="preserve">TOTAL: Total number of other SNPs in clump (i.e. passing --clump-kb and --clump-r2 thresholds), NSIG : Number of clumped SNPs that are not significant ( p &gt; 0.05 ), S05  : Number of clumped SNPs 0.01 &lt; p &lt; 0.05, S01  : Number of clumped SNPs </w:t>
      </w:r>
      <w:r w:rsidRPr="000B2B6D">
        <w:rPr>
          <w:rFonts w:ascii="Times New Roman" w:eastAsia="Times New Roman" w:hAnsi="Times New Roman" w:cs="Times New Roman"/>
          <w:sz w:val="18"/>
          <w:szCs w:val="18"/>
        </w:rPr>
        <w:lastRenderedPageBreak/>
        <w:t>0.001 &lt; p &lt; 0.01, S001 : Number of clumped SNPs 0.0001 &lt; p &lt; 0.001, S0001: Number of clumped SNPs p &lt; 0.0001, SP2  : List of SNPs names (and fileset code) clumped and significant at --clump-p2</w:t>
      </w:r>
    </w:p>
    <w:p w14:paraId="0B266404" w14:textId="5630D73D" w:rsidR="00215B02" w:rsidRPr="000E1D52" w:rsidRDefault="00215B02">
      <w:pPr>
        <w:rPr>
          <w:lang w:val="tr-TR"/>
        </w:rPr>
      </w:pPr>
    </w:p>
    <w:sectPr w:rsidR="00215B02" w:rsidRPr="000E1D52" w:rsidSect="000B2B6D">
      <w:pgSz w:w="16838" w:h="11906" w:orient="landscape"/>
      <w:pgMar w:top="1417" w:right="1417" w:bottom="1417" w:left="1417" w:header="708" w:footer="708" w:gutter="0"/>
      <w:cols w:space="708" w:equalWidth="0">
        <w:col w:w="9406"/>
      </w:cols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A2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A2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Genetic Epidem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D61C9B"/>
    <w:rsid w:val="000C3148"/>
    <w:rsid w:val="000E1D52"/>
    <w:rsid w:val="001C4CA4"/>
    <w:rsid w:val="00215B02"/>
    <w:rsid w:val="00AC3566"/>
    <w:rsid w:val="00CB715C"/>
    <w:rsid w:val="00D61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7A981A"/>
  <w15:chartTrackingRefBased/>
  <w15:docId w15:val="{D2AE498C-2567-48B8-8D26-B8534670C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715C"/>
    <w:rPr>
      <w:rFonts w:ascii="Calibri" w:eastAsia="Calibri" w:hAnsi="Calibri" w:cs="Calibri"/>
      <w:lang w:val="en-GB" w:eastAsia="tr-TR"/>
    </w:rPr>
  </w:style>
  <w:style w:type="paragraph" w:styleId="Balk1">
    <w:name w:val="heading 1"/>
    <w:basedOn w:val="Normal"/>
    <w:next w:val="Normal"/>
    <w:link w:val="Balk1Char"/>
    <w:rsid w:val="000E1D52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alk2">
    <w:name w:val="heading 2"/>
    <w:basedOn w:val="Normal"/>
    <w:next w:val="Normal"/>
    <w:link w:val="Balk2Char"/>
    <w:rsid w:val="000E1D52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alk3">
    <w:name w:val="heading 3"/>
    <w:basedOn w:val="Normal"/>
    <w:next w:val="Normal"/>
    <w:link w:val="Balk3Char"/>
    <w:rsid w:val="000E1D52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alk4">
    <w:name w:val="heading 4"/>
    <w:basedOn w:val="Normal"/>
    <w:next w:val="Normal"/>
    <w:link w:val="Balk4Char"/>
    <w:rsid w:val="000E1D52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Balk5">
    <w:name w:val="heading 5"/>
    <w:basedOn w:val="Normal"/>
    <w:next w:val="Normal"/>
    <w:link w:val="Balk5Char"/>
    <w:rsid w:val="000E1D52"/>
    <w:pPr>
      <w:keepNext/>
      <w:keepLines/>
      <w:spacing w:before="220" w:after="40"/>
      <w:outlineLvl w:val="4"/>
    </w:pPr>
    <w:rPr>
      <w:b/>
    </w:rPr>
  </w:style>
  <w:style w:type="paragraph" w:styleId="Balk6">
    <w:name w:val="heading 6"/>
    <w:basedOn w:val="Normal"/>
    <w:next w:val="Normal"/>
    <w:link w:val="Balk6Char"/>
    <w:rsid w:val="000E1D52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rsid w:val="000E1D52"/>
    <w:rPr>
      <w:rFonts w:ascii="Calibri" w:eastAsia="Calibri" w:hAnsi="Calibri" w:cs="Calibri"/>
      <w:b/>
      <w:sz w:val="48"/>
      <w:szCs w:val="48"/>
      <w:lang w:val="en-GB" w:eastAsia="tr-TR"/>
    </w:rPr>
  </w:style>
  <w:style w:type="character" w:customStyle="1" w:styleId="Balk2Char">
    <w:name w:val="Başlık 2 Char"/>
    <w:basedOn w:val="VarsaylanParagrafYazTipi"/>
    <w:link w:val="Balk2"/>
    <w:rsid w:val="000E1D52"/>
    <w:rPr>
      <w:rFonts w:ascii="Calibri" w:eastAsia="Calibri" w:hAnsi="Calibri" w:cs="Calibri"/>
      <w:b/>
      <w:sz w:val="36"/>
      <w:szCs w:val="36"/>
      <w:lang w:val="en-GB" w:eastAsia="tr-TR"/>
    </w:rPr>
  </w:style>
  <w:style w:type="character" w:customStyle="1" w:styleId="Balk3Char">
    <w:name w:val="Başlık 3 Char"/>
    <w:basedOn w:val="VarsaylanParagrafYazTipi"/>
    <w:link w:val="Balk3"/>
    <w:rsid w:val="000E1D52"/>
    <w:rPr>
      <w:rFonts w:ascii="Calibri" w:eastAsia="Calibri" w:hAnsi="Calibri" w:cs="Calibri"/>
      <w:b/>
      <w:sz w:val="28"/>
      <w:szCs w:val="28"/>
      <w:lang w:val="en-GB" w:eastAsia="tr-TR"/>
    </w:rPr>
  </w:style>
  <w:style w:type="character" w:customStyle="1" w:styleId="Balk4Char">
    <w:name w:val="Başlık 4 Char"/>
    <w:basedOn w:val="VarsaylanParagrafYazTipi"/>
    <w:link w:val="Balk4"/>
    <w:rsid w:val="000E1D52"/>
    <w:rPr>
      <w:rFonts w:ascii="Calibri" w:eastAsia="Calibri" w:hAnsi="Calibri" w:cs="Calibri"/>
      <w:b/>
      <w:sz w:val="24"/>
      <w:szCs w:val="24"/>
      <w:lang w:val="en-GB" w:eastAsia="tr-TR"/>
    </w:rPr>
  </w:style>
  <w:style w:type="character" w:customStyle="1" w:styleId="Balk5Char">
    <w:name w:val="Başlık 5 Char"/>
    <w:basedOn w:val="VarsaylanParagrafYazTipi"/>
    <w:link w:val="Balk5"/>
    <w:rsid w:val="000E1D52"/>
    <w:rPr>
      <w:rFonts w:ascii="Calibri" w:eastAsia="Calibri" w:hAnsi="Calibri" w:cs="Calibri"/>
      <w:b/>
      <w:lang w:val="en-GB" w:eastAsia="tr-TR"/>
    </w:rPr>
  </w:style>
  <w:style w:type="character" w:customStyle="1" w:styleId="Balk6Char">
    <w:name w:val="Başlık 6 Char"/>
    <w:basedOn w:val="VarsaylanParagrafYazTipi"/>
    <w:link w:val="Balk6"/>
    <w:rsid w:val="000E1D52"/>
    <w:rPr>
      <w:rFonts w:ascii="Calibri" w:eastAsia="Calibri" w:hAnsi="Calibri" w:cs="Calibri"/>
      <w:b/>
      <w:sz w:val="20"/>
      <w:szCs w:val="20"/>
      <w:lang w:val="en-GB" w:eastAsia="tr-TR"/>
    </w:rPr>
  </w:style>
  <w:style w:type="paragraph" w:styleId="KonuBal">
    <w:name w:val="Title"/>
    <w:basedOn w:val="Normal"/>
    <w:next w:val="Normal"/>
    <w:link w:val="KonuBalChar"/>
    <w:rsid w:val="000E1D52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KonuBalChar">
    <w:name w:val="Konu Başlığı Char"/>
    <w:basedOn w:val="VarsaylanParagrafYazTipi"/>
    <w:link w:val="KonuBal"/>
    <w:rsid w:val="000E1D52"/>
    <w:rPr>
      <w:rFonts w:ascii="Calibri" w:eastAsia="Calibri" w:hAnsi="Calibri" w:cs="Calibri"/>
      <w:b/>
      <w:sz w:val="72"/>
      <w:szCs w:val="72"/>
      <w:lang w:val="en-GB" w:eastAsia="tr-TR"/>
    </w:rPr>
  </w:style>
  <w:style w:type="table" w:styleId="TabloKlavuzu">
    <w:name w:val="Table Grid"/>
    <w:basedOn w:val="NormalTablo"/>
    <w:uiPriority w:val="39"/>
    <w:rsid w:val="000E1D52"/>
    <w:pPr>
      <w:spacing w:after="0" w:line="240" w:lineRule="auto"/>
    </w:pPr>
    <w:rPr>
      <w:rFonts w:ascii="Calibri" w:eastAsia="Calibri" w:hAnsi="Calibri" w:cs="Calibri"/>
      <w:lang w:eastAsia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TMLncedenBiimlendirilmiChar">
    <w:name w:val="HTML Önceden Biçimlendirilmiş Char"/>
    <w:basedOn w:val="VarsaylanParagrafYazTipi"/>
    <w:link w:val="HTMLncedenBiimlendirilmi"/>
    <w:uiPriority w:val="99"/>
    <w:semiHidden/>
    <w:rsid w:val="000E1D52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HTMLncedenBiimlendirilmi">
    <w:name w:val="HTML Preformatted"/>
    <w:basedOn w:val="Normal"/>
    <w:link w:val="HTMLncedenBiimlendirilmiChar"/>
    <w:uiPriority w:val="99"/>
    <w:semiHidden/>
    <w:unhideWhenUsed/>
    <w:rsid w:val="000E1D5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tr-TR" w:eastAsia="en-GB"/>
    </w:rPr>
  </w:style>
  <w:style w:type="character" w:customStyle="1" w:styleId="HTMLncedenBiimlendirilmiChar1">
    <w:name w:val="HTML Önceden Biçimlendirilmiş Char1"/>
    <w:basedOn w:val="VarsaylanParagrafYazTipi"/>
    <w:uiPriority w:val="99"/>
    <w:semiHidden/>
    <w:rsid w:val="000E1D52"/>
    <w:rPr>
      <w:rFonts w:ascii="Consolas" w:eastAsia="Calibri" w:hAnsi="Consolas" w:cs="Calibri"/>
      <w:sz w:val="20"/>
      <w:szCs w:val="20"/>
      <w:lang w:val="en-GB" w:eastAsia="tr-TR"/>
    </w:rPr>
  </w:style>
  <w:style w:type="character" w:customStyle="1" w:styleId="gnkrckgcgsb">
    <w:name w:val="gnkrckgcgsb"/>
    <w:basedOn w:val="VarsaylanParagrafYazTipi"/>
    <w:rsid w:val="000E1D52"/>
  </w:style>
  <w:style w:type="paragraph" w:customStyle="1" w:styleId="Default">
    <w:name w:val="Default"/>
    <w:rsid w:val="000E1D52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tr-TR"/>
    </w:rPr>
  </w:style>
  <w:style w:type="table" w:customStyle="1" w:styleId="KlavuzTablo21">
    <w:name w:val="Kılavuz Tablo 21"/>
    <w:basedOn w:val="NormalTablo"/>
    <w:uiPriority w:val="47"/>
    <w:rsid w:val="000E1D52"/>
    <w:pPr>
      <w:spacing w:after="0" w:line="240" w:lineRule="auto"/>
    </w:pPr>
    <w:rPr>
      <w:rFonts w:ascii="Calibri" w:eastAsia="Calibri" w:hAnsi="Calibri" w:cs="Calibri"/>
      <w:lang w:eastAsia="tr-TR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eParagraf">
    <w:name w:val="List Paragraph"/>
    <w:basedOn w:val="Normal"/>
    <w:uiPriority w:val="34"/>
    <w:qFormat/>
    <w:rsid w:val="000E1D52"/>
    <w:pPr>
      <w:ind w:left="720"/>
      <w:contextualSpacing/>
    </w:pPr>
  </w:style>
  <w:style w:type="paragraph" w:customStyle="1" w:styleId="tez">
    <w:name w:val="tez"/>
    <w:link w:val="tezChar"/>
    <w:qFormat/>
    <w:rsid w:val="000E1D52"/>
    <w:pPr>
      <w:spacing w:after="0" w:line="360" w:lineRule="auto"/>
      <w:jc w:val="both"/>
    </w:pPr>
    <w:rPr>
      <w:rFonts w:ascii="Cambria" w:eastAsia="Times New Roman" w:hAnsi="Cambria" w:cs="Times New Roman"/>
      <w:color w:val="000000"/>
      <w:position w:val="3"/>
      <w:lang w:eastAsia="tr-TR"/>
    </w:rPr>
  </w:style>
  <w:style w:type="character" w:customStyle="1" w:styleId="tezChar">
    <w:name w:val="tez Char"/>
    <w:basedOn w:val="VarsaylanParagrafYazTipi"/>
    <w:link w:val="tez"/>
    <w:rsid w:val="000E1D52"/>
    <w:rPr>
      <w:rFonts w:ascii="Cambria" w:eastAsia="Times New Roman" w:hAnsi="Cambria" w:cs="Times New Roman"/>
      <w:color w:val="000000"/>
      <w:position w:val="3"/>
      <w:lang w:eastAsia="tr-TR"/>
    </w:rPr>
  </w:style>
  <w:style w:type="character" w:customStyle="1" w:styleId="gt-baf-word-clickable">
    <w:name w:val="gt-baf-word-clickable"/>
    <w:basedOn w:val="VarsaylanParagrafYazTipi"/>
    <w:rsid w:val="000E1D52"/>
  </w:style>
  <w:style w:type="paragraph" w:styleId="BalonMetni">
    <w:name w:val="Balloon Text"/>
    <w:basedOn w:val="Normal"/>
    <w:link w:val="BalonMetniChar"/>
    <w:uiPriority w:val="99"/>
    <w:semiHidden/>
    <w:unhideWhenUsed/>
    <w:rsid w:val="000E1D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0E1D52"/>
    <w:rPr>
      <w:rFonts w:ascii="Segoe UI" w:eastAsia="Calibri" w:hAnsi="Segoe UI" w:cs="Segoe UI"/>
      <w:sz w:val="18"/>
      <w:szCs w:val="18"/>
      <w:lang w:val="en-GB" w:eastAsia="tr-TR"/>
    </w:rPr>
  </w:style>
  <w:style w:type="character" w:styleId="Kpr">
    <w:name w:val="Hyperlink"/>
    <w:basedOn w:val="VarsaylanParagrafYazTipi"/>
    <w:uiPriority w:val="99"/>
    <w:unhideWhenUsed/>
    <w:rsid w:val="000E1D52"/>
    <w:rPr>
      <w:color w:val="0000FF"/>
      <w:u w:val="single"/>
    </w:rPr>
  </w:style>
  <w:style w:type="character" w:customStyle="1" w:styleId="fm-vol-iss-date">
    <w:name w:val="fm-vol-iss-date"/>
    <w:basedOn w:val="VarsaylanParagrafYazTipi"/>
    <w:rsid w:val="000E1D52"/>
  </w:style>
  <w:style w:type="character" w:customStyle="1" w:styleId="doi">
    <w:name w:val="doi"/>
    <w:basedOn w:val="VarsaylanParagrafYazTipi"/>
    <w:rsid w:val="000E1D52"/>
  </w:style>
  <w:style w:type="character" w:styleId="Vurgu">
    <w:name w:val="Emphasis"/>
    <w:basedOn w:val="VarsaylanParagrafYazTipi"/>
    <w:uiPriority w:val="20"/>
    <w:qFormat/>
    <w:rsid w:val="000E1D52"/>
    <w:rPr>
      <w:i/>
      <w:iCs/>
    </w:rPr>
  </w:style>
  <w:style w:type="character" w:styleId="AklamaBavurusu">
    <w:name w:val="annotation reference"/>
    <w:basedOn w:val="VarsaylanParagrafYazTipi"/>
    <w:uiPriority w:val="99"/>
    <w:semiHidden/>
    <w:unhideWhenUsed/>
    <w:rsid w:val="000E1D52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unhideWhenUsed/>
    <w:rsid w:val="000E1D52"/>
    <w:pPr>
      <w:spacing w:line="240" w:lineRule="auto"/>
    </w:pPr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rsid w:val="000E1D52"/>
    <w:rPr>
      <w:rFonts w:ascii="Calibri" w:eastAsia="Calibri" w:hAnsi="Calibri" w:cs="Calibri"/>
      <w:sz w:val="20"/>
      <w:szCs w:val="20"/>
      <w:lang w:val="en-GB" w:eastAsia="tr-TR"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0E1D52"/>
    <w:rPr>
      <w:rFonts w:ascii="Calibri" w:eastAsia="Calibri" w:hAnsi="Calibri" w:cs="Calibri"/>
      <w:b/>
      <w:bCs/>
      <w:sz w:val="20"/>
      <w:szCs w:val="20"/>
      <w:lang w:val="en-GB" w:eastAsia="tr-TR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0E1D52"/>
    <w:rPr>
      <w:b/>
      <w:bCs/>
    </w:rPr>
  </w:style>
  <w:style w:type="character" w:customStyle="1" w:styleId="AklamaKonusuChar1">
    <w:name w:val="Açıklama Konusu Char1"/>
    <w:basedOn w:val="AklamaMetniChar"/>
    <w:uiPriority w:val="99"/>
    <w:semiHidden/>
    <w:rsid w:val="000E1D52"/>
    <w:rPr>
      <w:rFonts w:ascii="Calibri" w:eastAsia="Calibri" w:hAnsi="Calibri" w:cs="Calibri"/>
      <w:b/>
      <w:bCs/>
      <w:sz w:val="20"/>
      <w:szCs w:val="20"/>
      <w:lang w:val="en-GB" w:eastAsia="tr-TR"/>
    </w:rPr>
  </w:style>
  <w:style w:type="character" w:styleId="YerTutucuMetni">
    <w:name w:val="Placeholder Text"/>
    <w:basedOn w:val="VarsaylanParagrafYazTipi"/>
    <w:uiPriority w:val="99"/>
    <w:semiHidden/>
    <w:rsid w:val="000E1D52"/>
    <w:rPr>
      <w:color w:val="808080"/>
    </w:rPr>
  </w:style>
  <w:style w:type="table" w:styleId="DzTablo2">
    <w:name w:val="Plain Table 2"/>
    <w:basedOn w:val="NormalTablo"/>
    <w:uiPriority w:val="42"/>
    <w:rsid w:val="000E1D52"/>
    <w:pPr>
      <w:spacing w:after="0" w:line="240" w:lineRule="auto"/>
    </w:pPr>
    <w:rPr>
      <w:rFonts w:ascii="Calibri" w:eastAsia="Calibri" w:hAnsi="Calibri" w:cs="Calibri"/>
      <w:lang w:val="en-GB" w:eastAsia="tr-T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eTablo2">
    <w:name w:val="List Table 2"/>
    <w:basedOn w:val="NormalTablo"/>
    <w:uiPriority w:val="47"/>
    <w:rsid w:val="000E1D52"/>
    <w:pPr>
      <w:spacing w:after="0" w:line="240" w:lineRule="auto"/>
    </w:pPr>
    <w:rPr>
      <w:rFonts w:ascii="Calibri" w:eastAsia="Calibri" w:hAnsi="Calibri" w:cs="Calibri"/>
      <w:lang w:val="en-GB" w:eastAsia="tr-TR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Tablo6Renkli">
    <w:name w:val="List Table 6 Colorful"/>
    <w:basedOn w:val="NormalTablo"/>
    <w:uiPriority w:val="51"/>
    <w:rsid w:val="000E1D52"/>
    <w:pPr>
      <w:spacing w:after="0" w:line="240" w:lineRule="auto"/>
    </w:pPr>
    <w:rPr>
      <w:rFonts w:ascii="Calibri" w:eastAsia="Calibri" w:hAnsi="Calibri" w:cs="Calibri"/>
      <w:color w:val="000000" w:themeColor="text1"/>
      <w:lang w:val="en-GB" w:eastAsia="tr-TR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ltyaz">
    <w:name w:val="Subtitle"/>
    <w:basedOn w:val="Normal"/>
    <w:next w:val="Normal"/>
    <w:link w:val="AltyazChar"/>
    <w:rsid w:val="000E1D52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AltyazChar">
    <w:name w:val="Altyazı Char"/>
    <w:basedOn w:val="VarsaylanParagrafYazTipi"/>
    <w:link w:val="Altyaz"/>
    <w:rsid w:val="000E1D52"/>
    <w:rPr>
      <w:rFonts w:ascii="Georgia" w:eastAsia="Georgia" w:hAnsi="Georgia" w:cs="Georgia"/>
      <w:i/>
      <w:color w:val="666666"/>
      <w:sz w:val="48"/>
      <w:szCs w:val="48"/>
      <w:lang w:val="en-GB" w:eastAsia="tr-TR"/>
    </w:rPr>
  </w:style>
  <w:style w:type="paragraph" w:styleId="Dzeltme">
    <w:name w:val="Revision"/>
    <w:hidden/>
    <w:uiPriority w:val="99"/>
    <w:semiHidden/>
    <w:rsid w:val="000E1D52"/>
    <w:pPr>
      <w:spacing w:after="0" w:line="240" w:lineRule="auto"/>
    </w:pPr>
    <w:rPr>
      <w:rFonts w:ascii="Calibri" w:eastAsia="Calibri" w:hAnsi="Calibri" w:cs="Calibri"/>
      <w:lang w:val="en-GB" w:eastAsia="tr-TR"/>
    </w:rPr>
  </w:style>
  <w:style w:type="paragraph" w:styleId="NormalWeb">
    <w:name w:val="Normal (Web)"/>
    <w:basedOn w:val="Normal"/>
    <w:uiPriority w:val="99"/>
    <w:unhideWhenUsed/>
    <w:rsid w:val="000E1D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zmlenmeyenBahsetme1">
    <w:name w:val="Çözümlenmeyen Bahsetme1"/>
    <w:basedOn w:val="VarsaylanParagrafYazTipi"/>
    <w:uiPriority w:val="99"/>
    <w:semiHidden/>
    <w:unhideWhenUsed/>
    <w:rsid w:val="000E1D52"/>
    <w:rPr>
      <w:color w:val="605E5C"/>
      <w:shd w:val="clear" w:color="auto" w:fill="E1DFDD"/>
    </w:rPr>
  </w:style>
  <w:style w:type="character" w:styleId="zlenenKpr">
    <w:name w:val="FollowedHyperlink"/>
    <w:basedOn w:val="VarsaylanParagrafYazTipi"/>
    <w:uiPriority w:val="99"/>
    <w:semiHidden/>
    <w:unhideWhenUsed/>
    <w:rsid w:val="000E1D52"/>
    <w:rPr>
      <w:color w:val="954F72" w:themeColor="followedHyperlink"/>
      <w:u w:val="single"/>
    </w:rPr>
  </w:style>
  <w:style w:type="table" w:styleId="ListeTablo7Renkli">
    <w:name w:val="List Table 7 Colorful"/>
    <w:basedOn w:val="NormalTablo"/>
    <w:uiPriority w:val="52"/>
    <w:rsid w:val="000E1D52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0E1D52"/>
    <w:pPr>
      <w:spacing w:after="0"/>
      <w:jc w:val="center"/>
    </w:pPr>
    <w:rPr>
      <w:noProof/>
      <w:lang w:val="tr-TR"/>
    </w:rPr>
  </w:style>
  <w:style w:type="character" w:customStyle="1" w:styleId="EndNoteBibliographyTitleChar">
    <w:name w:val="EndNote Bibliography Title Char"/>
    <w:basedOn w:val="VarsaylanParagrafYazTipi"/>
    <w:link w:val="EndNoteBibliographyTitle"/>
    <w:rsid w:val="000E1D52"/>
    <w:rPr>
      <w:rFonts w:ascii="Calibri" w:eastAsia="Calibri" w:hAnsi="Calibri" w:cs="Calibri"/>
      <w:noProof/>
      <w:lang w:eastAsia="tr-TR"/>
    </w:rPr>
  </w:style>
  <w:style w:type="paragraph" w:customStyle="1" w:styleId="EndNoteBibliography">
    <w:name w:val="EndNote Bibliography"/>
    <w:basedOn w:val="Normal"/>
    <w:link w:val="EndNoteBibliographyChar"/>
    <w:rsid w:val="000E1D52"/>
    <w:pPr>
      <w:spacing w:line="240" w:lineRule="auto"/>
    </w:pPr>
    <w:rPr>
      <w:noProof/>
      <w:lang w:val="tr-TR"/>
    </w:rPr>
  </w:style>
  <w:style w:type="character" w:customStyle="1" w:styleId="EndNoteBibliographyChar">
    <w:name w:val="EndNote Bibliography Char"/>
    <w:basedOn w:val="VarsaylanParagrafYazTipi"/>
    <w:link w:val="EndNoteBibliography"/>
    <w:rsid w:val="000E1D52"/>
    <w:rPr>
      <w:rFonts w:ascii="Calibri" w:eastAsia="Calibri" w:hAnsi="Calibri" w:cs="Calibri"/>
      <w:noProof/>
      <w:lang w:eastAsia="tr-TR"/>
    </w:rPr>
  </w:style>
  <w:style w:type="character" w:styleId="zmlenmeyenBahsetme">
    <w:name w:val="Unresolved Mention"/>
    <w:basedOn w:val="VarsaylanParagrafYazTipi"/>
    <w:uiPriority w:val="99"/>
    <w:semiHidden/>
    <w:unhideWhenUsed/>
    <w:rsid w:val="000E1D52"/>
    <w:rPr>
      <w:color w:val="605E5C"/>
      <w:shd w:val="clear" w:color="auto" w:fill="E1DFDD"/>
    </w:rPr>
  </w:style>
  <w:style w:type="table" w:styleId="KlavuzTablo2">
    <w:name w:val="Grid Table 2"/>
    <w:basedOn w:val="NormalTablo"/>
    <w:uiPriority w:val="47"/>
    <w:rsid w:val="000E1D52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simYazs">
    <w:name w:val="caption"/>
    <w:basedOn w:val="Normal"/>
    <w:next w:val="Normal"/>
    <w:uiPriority w:val="35"/>
    <w:unhideWhenUsed/>
    <w:qFormat/>
    <w:rsid w:val="000E1D5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markdspya1okx">
    <w:name w:val="markdspya1okx"/>
    <w:basedOn w:val="VarsaylanParagrafYazTipi"/>
    <w:rsid w:val="000E1D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159</Words>
  <Characters>6612</Characters>
  <Application>Microsoft Office Word</Application>
  <DocSecurity>0</DocSecurity>
  <Lines>55</Lines>
  <Paragraphs>15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ur öztornacı</dc:creator>
  <cp:keywords/>
  <dc:description/>
  <cp:lastModifiedBy>onur öztornacı</cp:lastModifiedBy>
  <cp:revision>3</cp:revision>
  <dcterms:created xsi:type="dcterms:W3CDTF">2023-01-05T20:16:00Z</dcterms:created>
  <dcterms:modified xsi:type="dcterms:W3CDTF">2023-01-05T20:42:00Z</dcterms:modified>
</cp:coreProperties>
</file>